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DC0A14" w14:textId="7F3CFBC6" w:rsidR="00F14AB6" w:rsidRPr="00F14AB6" w:rsidRDefault="00F14AB6" w:rsidP="00F14AB6">
      <w:pPr>
        <w:pStyle w:val="SupplementaryMaterial"/>
        <w:spacing w:before="0" w:after="0" w:line="480" w:lineRule="auto"/>
        <w:rPr>
          <w:rFonts w:ascii="Times New Roman" w:hAnsi="Times New Roman"/>
          <w:b w:val="0"/>
        </w:rPr>
      </w:pPr>
      <w:r w:rsidRPr="00F14AB6">
        <w:rPr>
          <w:rFonts w:ascii="Times New Roman" w:hAnsi="Times New Roman"/>
        </w:rPr>
        <w:t>Supplementary Material S2: Search strategies</w:t>
      </w:r>
    </w:p>
    <w:p w14:paraId="4B8269D9" w14:textId="77777777" w:rsidR="000C221A" w:rsidRDefault="0000308A">
      <w:pPr>
        <w:rPr>
          <w:rFonts w:ascii="Times New Roman" w:eastAsia="Times New Roman" w:hAnsi="Times New Roman" w:cs="Times New Roman"/>
          <w:color w:val="0A0905"/>
          <w:sz w:val="22"/>
          <w:szCs w:val="22"/>
          <w:shd w:val="clear" w:color="auto" w:fill="FFFFFF"/>
          <w:lang w:val="en-CA" w:eastAsia="en-CA"/>
        </w:rPr>
      </w:pPr>
      <w:r w:rsidRPr="00923600">
        <w:rPr>
          <w:rFonts w:ascii="Times New Roman" w:hAnsi="Times New Roman" w:cs="Times New Roman"/>
          <w:color w:val="0A0905"/>
          <w:sz w:val="22"/>
          <w:shd w:val="clear" w:color="auto" w:fill="FFFFFF"/>
          <w:lang w:val="en-CA"/>
        </w:rPr>
        <w:t>Database(s): </w:t>
      </w:r>
      <w:r w:rsidRPr="00923600">
        <w:rPr>
          <w:rFonts w:ascii="Times New Roman" w:hAnsi="Times New Roman" w:cs="Times New Roman"/>
          <w:b/>
          <w:color w:val="0A0905"/>
          <w:sz w:val="22"/>
          <w:shd w:val="clear" w:color="auto" w:fill="FFFFFF"/>
          <w:lang w:val="en-CA"/>
        </w:rPr>
        <w:t xml:space="preserve">Ovid MEDLINE(R) and </w:t>
      </w:r>
      <w:proofErr w:type="spellStart"/>
      <w:r w:rsidRPr="00923600">
        <w:rPr>
          <w:rFonts w:ascii="Times New Roman" w:hAnsi="Times New Roman" w:cs="Times New Roman"/>
          <w:b/>
          <w:color w:val="0A0905"/>
          <w:sz w:val="22"/>
          <w:shd w:val="clear" w:color="auto" w:fill="FFFFFF"/>
          <w:lang w:val="en-CA"/>
        </w:rPr>
        <w:t>Epub</w:t>
      </w:r>
      <w:proofErr w:type="spellEnd"/>
      <w:r w:rsidRPr="00923600">
        <w:rPr>
          <w:rFonts w:ascii="Times New Roman" w:hAnsi="Times New Roman" w:cs="Times New Roman"/>
          <w:b/>
          <w:color w:val="0A0905"/>
          <w:sz w:val="22"/>
          <w:shd w:val="clear" w:color="auto" w:fill="FFFFFF"/>
          <w:lang w:val="en-CA"/>
        </w:rPr>
        <w:t xml:space="preserve"> </w:t>
      </w:r>
      <w:r w:rsidRPr="00923600">
        <w:rPr>
          <w:rFonts w:ascii="Times New Roman" w:hAnsi="Times New Roman" w:cs="Times New Roman"/>
          <w:b/>
          <w:color w:val="0A0905"/>
          <w:sz w:val="22"/>
          <w:shd w:val="clear" w:color="auto" w:fill="FFFFFF"/>
          <w:lang w:val="en-CA"/>
        </w:rPr>
        <w:t>Ahead of Print, In-Process, In-Data-Review &amp; Other Non-Indexed Citations and Daily </w:t>
      </w:r>
      <w:r w:rsidRPr="00923600">
        <w:rPr>
          <w:rFonts w:ascii="Times New Roman" w:hAnsi="Times New Roman" w:cs="Times New Roman"/>
          <w:color w:val="0A0905"/>
          <w:sz w:val="22"/>
          <w:shd w:val="clear" w:color="auto" w:fill="FFFFFF"/>
          <w:lang w:val="en-CA"/>
        </w:rPr>
        <w:t xml:space="preserve">1946 to </w:t>
      </w:r>
      <w:r w:rsidR="00431165" w:rsidRPr="00F14AB6">
        <w:rPr>
          <w:rFonts w:ascii="Times New Roman" w:eastAsia="Times New Roman" w:hAnsi="Times New Roman" w:cs="Times New Roman"/>
          <w:color w:val="0A0905"/>
          <w:sz w:val="22"/>
          <w:szCs w:val="22"/>
          <w:shd w:val="clear" w:color="auto" w:fill="FFFFFF"/>
          <w:lang w:val="en-CA" w:eastAsia="en-CA"/>
        </w:rPr>
        <w:t>August 22, 2022</w:t>
      </w:r>
    </w:p>
    <w:p w14:paraId="6575AAB3" w14:textId="48359ADA" w:rsidR="0000308A" w:rsidRPr="00923600" w:rsidRDefault="0000308A">
      <w:pPr>
        <w:rPr>
          <w:rFonts w:ascii="Times New Roman" w:hAnsi="Times New Roman" w:cs="Times New Roman"/>
          <w:sz w:val="22"/>
          <w:lang w:val="en-CA"/>
        </w:rPr>
      </w:pPr>
      <w:r w:rsidRPr="00923600">
        <w:rPr>
          <w:rFonts w:ascii="Times New Roman" w:hAnsi="Times New Roman" w:cs="Times New Roman"/>
          <w:color w:val="0A0905"/>
          <w:sz w:val="22"/>
          <w:lang w:val="en-CA"/>
        </w:rPr>
        <w:br/>
      </w:r>
      <w:r w:rsidRPr="00923600">
        <w:rPr>
          <w:rFonts w:ascii="Times New Roman" w:hAnsi="Times New Roman" w:cs="Times New Roman"/>
          <w:color w:val="0A0905"/>
          <w:sz w:val="22"/>
          <w:shd w:val="clear" w:color="auto" w:fill="FFFFFF"/>
          <w:lang w:val="en-CA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0"/>
        <w:gridCol w:w="8054"/>
        <w:gridCol w:w="920"/>
      </w:tblGrid>
      <w:tr w:rsidR="0000308A" w:rsidRPr="00F14AB6" w14:paraId="00B8781B" w14:textId="0347ACAB" w:rsidTr="009236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228C63" w14:textId="77777777" w:rsidR="0000308A" w:rsidRPr="00923600" w:rsidRDefault="0000308A" w:rsidP="00923600">
            <w:pPr>
              <w:spacing w:before="150" w:after="30" w:line="360" w:lineRule="atLeast"/>
              <w:rPr>
                <w:rFonts w:ascii="Times New Roman" w:hAnsi="Times New Roman" w:cs="Times New Roman"/>
                <w:b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b/>
                <w:color w:val="0A0905"/>
                <w:sz w:val="22"/>
                <w:lang w:val="en-CA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70995E" w14:textId="77777777" w:rsidR="0000308A" w:rsidRPr="00923600" w:rsidRDefault="0000308A" w:rsidP="00923600">
            <w:pPr>
              <w:spacing w:before="150" w:after="30" w:line="360" w:lineRule="atLeast"/>
              <w:rPr>
                <w:rFonts w:ascii="Times New Roman" w:hAnsi="Times New Roman" w:cs="Times New Roman"/>
                <w:b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b/>
                <w:color w:val="0A0905"/>
                <w:sz w:val="22"/>
                <w:lang w:val="en-CA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3DF38F" w14:textId="77777777" w:rsidR="00431165" w:rsidRPr="00F14AB6" w:rsidRDefault="00431165" w:rsidP="00431165">
            <w:pPr>
              <w:spacing w:before="150" w:after="30" w:line="360" w:lineRule="atLeast"/>
              <w:rPr>
                <w:rFonts w:ascii="Times New Roman" w:eastAsia="Times New Roman" w:hAnsi="Times New Roman" w:cs="Times New Roman"/>
                <w:b/>
                <w:bCs/>
                <w:color w:val="0A0905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b/>
                <w:bCs/>
                <w:color w:val="0A0905"/>
                <w:sz w:val="22"/>
                <w:szCs w:val="22"/>
                <w:lang w:val="en-CA" w:eastAsia="en-CA"/>
              </w:rPr>
              <w:t>Results</w:t>
            </w:r>
          </w:p>
        </w:tc>
      </w:tr>
      <w:tr w:rsidR="0000308A" w:rsidRPr="00F14AB6" w14:paraId="42EEA521" w14:textId="530E3052" w:rsidTr="009236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E445D4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579B54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exp Infant, Premature/ or exp Infant, Extremely Prematur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BAB46D" w14:textId="77777777" w:rsidR="00431165" w:rsidRPr="00F14AB6" w:rsidRDefault="00431165" w:rsidP="00F74437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  <w:lang w:val="en-CA" w:eastAsia="en-CA"/>
              </w:rPr>
              <w:t>62816</w:t>
            </w:r>
          </w:p>
        </w:tc>
      </w:tr>
      <w:tr w:rsidR="0000308A" w:rsidRPr="00F14AB6" w14:paraId="24016969" w14:textId="0E33600D" w:rsidTr="009236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41C4FE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2F3497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exp Premature Birth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B9DCF0" w14:textId="77777777" w:rsidR="00431165" w:rsidRPr="00F14AB6" w:rsidRDefault="00431165" w:rsidP="00F74437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  <w:lang w:val="en-CA" w:eastAsia="en-CA"/>
              </w:rPr>
              <w:t>19001</w:t>
            </w:r>
          </w:p>
        </w:tc>
      </w:tr>
      <w:tr w:rsidR="0000308A" w:rsidRPr="00F14AB6" w14:paraId="3512C5DB" w14:textId="735DB1D7" w:rsidTr="009236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35B1FD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FA36BD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 xml:space="preserve">((preterm* or pre-term* or </w:t>
            </w:r>
            <w:proofErr w:type="spellStart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prematur</w:t>
            </w:r>
            <w:proofErr w:type="spellEnd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* or pre-</w:t>
            </w:r>
            <w:proofErr w:type="spellStart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matur</w:t>
            </w:r>
            <w:proofErr w:type="spellEnd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*) adj5 (birth or births or childbirth or born or delivery or delivered or deliveries or parturition or labor or labour)).</w:t>
            </w:r>
            <w:proofErr w:type="spellStart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tw,kf</w:t>
            </w:r>
            <w:proofErr w:type="spellEnd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ECE7F1" w14:textId="77777777" w:rsidR="00431165" w:rsidRPr="00F14AB6" w:rsidRDefault="00431165" w:rsidP="00F74437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  <w:lang w:val="en-CA" w:eastAsia="en-CA"/>
              </w:rPr>
              <w:t>69413</w:t>
            </w:r>
          </w:p>
        </w:tc>
      </w:tr>
      <w:tr w:rsidR="0000308A" w:rsidRPr="00F14AB6" w14:paraId="28C3C388" w14:textId="54842F9E" w:rsidTr="009236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3D2A31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886627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((early-preterm or mild-preterm or near-term) adj5 (birth or births or childbirth or born or delivery or delivered or deliveries or parturition or labor or labour)).</w:t>
            </w:r>
            <w:proofErr w:type="spellStart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tw,kf</w:t>
            </w:r>
            <w:proofErr w:type="spellEnd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0B5091" w14:textId="77777777" w:rsidR="00431165" w:rsidRPr="00F14AB6" w:rsidRDefault="00431165" w:rsidP="00F74437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  <w:lang w:val="en-CA" w:eastAsia="en-CA"/>
              </w:rPr>
              <w:t>1096</w:t>
            </w:r>
          </w:p>
        </w:tc>
      </w:tr>
      <w:tr w:rsidR="0000308A" w:rsidRPr="00F14AB6" w14:paraId="04AA452C" w14:textId="52220ECA" w:rsidTr="009236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30F851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B3394E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or/1-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5F750D" w14:textId="77777777" w:rsidR="00431165" w:rsidRPr="00F14AB6" w:rsidRDefault="00431165" w:rsidP="00F74437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  <w:lang w:val="en-CA" w:eastAsia="en-CA"/>
              </w:rPr>
              <w:t>119282</w:t>
            </w:r>
          </w:p>
        </w:tc>
      </w:tr>
      <w:tr w:rsidR="0000308A" w:rsidRPr="00F14AB6" w14:paraId="24CBAFB4" w14:textId="6FAA0BFB" w:rsidTr="009236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2C68AD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B87776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 xml:space="preserve">(("24" or "25" or "26" or "27" or "28" or "29" or "30" or "31" or "32" or "33" or "34" or "35" or "36") adj (week* or </w:t>
            </w:r>
            <w:proofErr w:type="spellStart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wk</w:t>
            </w:r>
            <w:proofErr w:type="spellEnd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* or ga or gestation* or postmenstrual age or post-menstrual age)).</w:t>
            </w:r>
            <w:proofErr w:type="spellStart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tw,kf</w:t>
            </w:r>
            <w:proofErr w:type="spellEnd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0700E5" w14:textId="77777777" w:rsidR="00431165" w:rsidRPr="00F14AB6" w:rsidRDefault="00431165" w:rsidP="00F74437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  <w:lang w:val="en-CA" w:eastAsia="en-CA"/>
              </w:rPr>
              <w:t>117535</w:t>
            </w:r>
          </w:p>
        </w:tc>
      </w:tr>
      <w:tr w:rsidR="0000308A" w:rsidRPr="00F14AB6" w14:paraId="18A4D000" w14:textId="24AD5F5D" w:rsidTr="009236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204AF5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E8662E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(24wk* or 25wk* or 26wk* or 27wk* or 28wk* or 29wk* or 30wk* or 31wk* or 32wk* or 33wk* or 34wk* or 35wk* or 36wk*).</w:t>
            </w:r>
            <w:proofErr w:type="spellStart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tw,kf</w:t>
            </w:r>
            <w:proofErr w:type="spellEnd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908927" w14:textId="77777777" w:rsidR="00431165" w:rsidRPr="00F14AB6" w:rsidRDefault="00431165" w:rsidP="00F74437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  <w:lang w:val="en-CA" w:eastAsia="en-CA"/>
              </w:rPr>
              <w:t>129</w:t>
            </w:r>
          </w:p>
        </w:tc>
      </w:tr>
      <w:tr w:rsidR="0000308A" w:rsidRPr="00F14AB6" w14:paraId="5D20CBAE" w14:textId="146B045E" w:rsidTr="009236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CC48F3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17478E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(24week* or 25week* or 26week* or 27week* or 28week* or 29week* or 30week* or 31week* or 32week* or 33week* or 34week* or 35week* or 36week*).</w:t>
            </w:r>
            <w:proofErr w:type="spellStart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tw,kf</w:t>
            </w:r>
            <w:proofErr w:type="spellEnd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694B3B" w14:textId="77777777" w:rsidR="00431165" w:rsidRPr="00F14AB6" w:rsidRDefault="00431165" w:rsidP="00F74437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  <w:lang w:val="en-CA" w:eastAsia="en-CA"/>
              </w:rPr>
              <w:t>1261</w:t>
            </w:r>
          </w:p>
        </w:tc>
      </w:tr>
      <w:tr w:rsidR="0000308A" w:rsidRPr="00F14AB6" w14:paraId="3919191F" w14:textId="6C98C27D" w:rsidTr="009236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32BBC9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5AE53D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 xml:space="preserve">(("less than" or before or "fewer than") adj5 ("37 week*" or "37week*" or "37wk*" or "37 </w:t>
            </w:r>
            <w:proofErr w:type="spellStart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wk</w:t>
            </w:r>
            <w:proofErr w:type="spellEnd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*")).</w:t>
            </w:r>
            <w:proofErr w:type="spellStart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tw,kf</w:t>
            </w:r>
            <w:proofErr w:type="spellEnd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87CCBA" w14:textId="77777777" w:rsidR="00431165" w:rsidRPr="00F14AB6" w:rsidRDefault="00431165" w:rsidP="00F74437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  <w:lang w:val="en-CA" w:eastAsia="en-CA"/>
              </w:rPr>
              <w:t>1944</w:t>
            </w:r>
          </w:p>
        </w:tc>
      </w:tr>
      <w:tr w:rsidR="0000308A" w:rsidRPr="00F14AB6" w14:paraId="1A57AB65" w14:textId="138B0BEC" w:rsidTr="009236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E58A70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FCABCE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 xml:space="preserve">("36 6/7 week*" or "36 6/7 </w:t>
            </w:r>
            <w:proofErr w:type="spellStart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wk</w:t>
            </w:r>
            <w:proofErr w:type="spellEnd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*" or "36 6/7week*" or "36 6/7wk*").</w:t>
            </w:r>
            <w:proofErr w:type="spellStart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tw,kf</w:t>
            </w:r>
            <w:proofErr w:type="spellEnd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C2D078" w14:textId="77777777" w:rsidR="00431165" w:rsidRPr="00F14AB6" w:rsidRDefault="00431165" w:rsidP="00F74437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  <w:lang w:val="en-CA" w:eastAsia="en-CA"/>
              </w:rPr>
              <w:t>257</w:t>
            </w:r>
          </w:p>
        </w:tc>
      </w:tr>
      <w:tr w:rsidR="0000308A" w:rsidRPr="00F14AB6" w14:paraId="3CCD7225" w14:textId="0BDE8669" w:rsidTr="009236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5705F4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8C2754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or/6-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20DB4D" w14:textId="77777777" w:rsidR="00431165" w:rsidRPr="00F14AB6" w:rsidRDefault="00431165" w:rsidP="00F74437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  <w:lang w:val="en-CA" w:eastAsia="en-CA"/>
              </w:rPr>
              <w:t>120219</w:t>
            </w:r>
          </w:p>
        </w:tc>
      </w:tr>
      <w:tr w:rsidR="0000308A" w:rsidRPr="00F14AB6" w14:paraId="619D0CDB" w14:textId="56B4D4F0" w:rsidTr="009236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A0CADC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933676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exp Parturi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3F51C8" w14:textId="77777777" w:rsidR="00431165" w:rsidRPr="00F14AB6" w:rsidRDefault="00431165" w:rsidP="00F74437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  <w:lang w:val="en-CA" w:eastAsia="en-CA"/>
              </w:rPr>
              <w:t>20627</w:t>
            </w:r>
          </w:p>
        </w:tc>
      </w:tr>
      <w:tr w:rsidR="0000308A" w:rsidRPr="00F14AB6" w14:paraId="75D34F2E" w14:textId="66D9E72B" w:rsidTr="009236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030C0B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F1DDB5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(</w:t>
            </w:r>
            <w:proofErr w:type="gramStart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birth</w:t>
            </w:r>
            <w:proofErr w:type="gramEnd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 xml:space="preserve"> or births or childbirth or born or delivery or delivered or deliveries or parturition or labor or labour).</w:t>
            </w:r>
            <w:proofErr w:type="spellStart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tw,kf</w:t>
            </w:r>
            <w:proofErr w:type="spellEnd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3A0B3D" w14:textId="77777777" w:rsidR="00431165" w:rsidRPr="00F14AB6" w:rsidRDefault="00431165" w:rsidP="00F74437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  <w:lang w:val="en-CA" w:eastAsia="en-CA"/>
              </w:rPr>
              <w:t>1165015</w:t>
            </w:r>
          </w:p>
        </w:tc>
      </w:tr>
      <w:tr w:rsidR="0000308A" w:rsidRPr="00F14AB6" w14:paraId="5CB6AA60" w14:textId="1481C0DE" w:rsidTr="009236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917D2A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7B8BFF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(infant* or baby or babies or newborn* or neonate*).</w:t>
            </w:r>
            <w:proofErr w:type="spellStart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tw,kf</w:t>
            </w:r>
            <w:proofErr w:type="spellEnd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ADCF7F" w14:textId="77777777" w:rsidR="00431165" w:rsidRPr="00F14AB6" w:rsidRDefault="00431165" w:rsidP="00F74437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  <w:lang w:val="en-CA" w:eastAsia="en-CA"/>
              </w:rPr>
              <w:t>699316</w:t>
            </w:r>
          </w:p>
        </w:tc>
      </w:tr>
      <w:tr w:rsidR="0000308A" w:rsidRPr="00F14AB6" w14:paraId="5F67D1C6" w14:textId="5B6915DD" w:rsidTr="009236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B2FE90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DCC468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or/12-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477A1C" w14:textId="77777777" w:rsidR="00431165" w:rsidRPr="00F14AB6" w:rsidRDefault="00431165" w:rsidP="00F74437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  <w:lang w:val="en-CA" w:eastAsia="en-CA"/>
              </w:rPr>
              <w:t>1659863</w:t>
            </w:r>
          </w:p>
        </w:tc>
      </w:tr>
      <w:tr w:rsidR="0000308A" w:rsidRPr="00F14AB6" w14:paraId="58FC0C80" w14:textId="1634EC58" w:rsidTr="009236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E78CD8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13143C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11 and 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74DEFC" w14:textId="77777777" w:rsidR="00431165" w:rsidRPr="00F14AB6" w:rsidRDefault="00431165" w:rsidP="00F74437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  <w:lang w:val="en-CA" w:eastAsia="en-CA"/>
              </w:rPr>
              <w:t>53473</w:t>
            </w:r>
          </w:p>
        </w:tc>
      </w:tr>
      <w:tr w:rsidR="0000308A" w:rsidRPr="00F14AB6" w14:paraId="59D2D4D3" w14:textId="755A3293" w:rsidTr="009236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786802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3B08F1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5 or 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63262D" w14:textId="77777777" w:rsidR="00431165" w:rsidRPr="00F14AB6" w:rsidRDefault="00431165" w:rsidP="00F74437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  <w:lang w:val="en-CA" w:eastAsia="en-CA"/>
              </w:rPr>
              <w:t>146941</w:t>
            </w:r>
          </w:p>
        </w:tc>
      </w:tr>
      <w:tr w:rsidR="0000308A" w:rsidRPr="00F14AB6" w14:paraId="54358BF6" w14:textId="4EFC0CC6" w:rsidTr="009236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3B833D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2673CE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exp Allostasi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4C05D6" w14:textId="77777777" w:rsidR="00431165" w:rsidRPr="00F14AB6" w:rsidRDefault="00431165" w:rsidP="00F74437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  <w:lang w:val="en-CA" w:eastAsia="en-CA"/>
              </w:rPr>
              <w:t>903</w:t>
            </w:r>
          </w:p>
        </w:tc>
      </w:tr>
      <w:tr w:rsidR="0000308A" w:rsidRPr="00F14AB6" w14:paraId="29B8AD20" w14:textId="73EFCC6D" w:rsidTr="009236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474C63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lastRenderedPageBreak/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4A3AA5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*Stress, Psychological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246C76" w14:textId="77777777" w:rsidR="00431165" w:rsidRPr="00F14AB6" w:rsidRDefault="00431165" w:rsidP="00F74437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  <w:lang w:val="en-CA" w:eastAsia="en-CA"/>
              </w:rPr>
              <w:t>81016</w:t>
            </w:r>
          </w:p>
        </w:tc>
      </w:tr>
      <w:tr w:rsidR="0000308A" w:rsidRPr="00F14AB6" w14:paraId="2F5B6C61" w14:textId="7C0220A3" w:rsidTr="009236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D66EA8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5FE831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*Stress, Physiological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F680D4" w14:textId="77777777" w:rsidR="00431165" w:rsidRPr="00F14AB6" w:rsidRDefault="00431165" w:rsidP="00F74437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  <w:lang w:val="en-CA" w:eastAsia="en-CA"/>
              </w:rPr>
              <w:t>45863</w:t>
            </w:r>
          </w:p>
        </w:tc>
      </w:tr>
      <w:tr w:rsidR="0000308A" w:rsidRPr="00F14AB6" w14:paraId="646747E9" w14:textId="39A7CBA1" w:rsidTr="009236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599124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21EBFE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*Biomarker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2CEB63" w14:textId="77777777" w:rsidR="00431165" w:rsidRPr="00F14AB6" w:rsidRDefault="00431165" w:rsidP="00F74437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  <w:lang w:val="en-CA" w:eastAsia="en-CA"/>
              </w:rPr>
              <w:t>46433</w:t>
            </w:r>
          </w:p>
        </w:tc>
      </w:tr>
      <w:tr w:rsidR="0000308A" w:rsidRPr="00F14AB6" w14:paraId="67724DEC" w14:textId="7E8A722A" w:rsidTr="009236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3EB146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23BF65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(</w:t>
            </w:r>
            <w:proofErr w:type="gramStart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allostatic</w:t>
            </w:r>
            <w:proofErr w:type="gramEnd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 xml:space="preserve"> adj2 (load* or overload* or mediator*)).</w:t>
            </w:r>
            <w:proofErr w:type="spellStart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tw,kf</w:t>
            </w:r>
            <w:proofErr w:type="spellEnd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72EC74" w14:textId="77777777" w:rsidR="00431165" w:rsidRPr="00F14AB6" w:rsidRDefault="00431165" w:rsidP="00F74437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  <w:lang w:val="en-CA" w:eastAsia="en-CA"/>
              </w:rPr>
              <w:t>1482</w:t>
            </w:r>
          </w:p>
        </w:tc>
      </w:tr>
      <w:tr w:rsidR="0000308A" w:rsidRPr="00F14AB6" w14:paraId="4C15B99B" w14:textId="0B876C1E" w:rsidTr="009236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243479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FDC25A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proofErr w:type="spellStart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allostasis.tw,kf</w:t>
            </w:r>
            <w:proofErr w:type="spellEnd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CA90EC" w14:textId="77777777" w:rsidR="00431165" w:rsidRPr="00F14AB6" w:rsidRDefault="00431165" w:rsidP="00F74437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  <w:lang w:val="en-CA" w:eastAsia="en-CA"/>
              </w:rPr>
              <w:t>637</w:t>
            </w:r>
          </w:p>
        </w:tc>
      </w:tr>
      <w:tr w:rsidR="0000308A" w:rsidRPr="00F14AB6" w14:paraId="3938784E" w14:textId="41E65415" w:rsidTr="009236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7E5103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F6DAE6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(</w:t>
            </w:r>
            <w:proofErr w:type="gramStart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stress</w:t>
            </w:r>
            <w:proofErr w:type="gramEnd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 xml:space="preserve"> adj3 (chronic or cumulative or antenatal or ante-natal or prenatal or pre-natal or psychosocial or maternal or psychologic* or physiologic*)).</w:t>
            </w:r>
            <w:proofErr w:type="spellStart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tw,kf</w:t>
            </w:r>
            <w:proofErr w:type="spellEnd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149C45" w14:textId="77777777" w:rsidR="00431165" w:rsidRPr="00F14AB6" w:rsidRDefault="00431165" w:rsidP="00F74437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  <w:lang w:val="en-CA" w:eastAsia="en-CA"/>
              </w:rPr>
              <w:t>52675</w:t>
            </w:r>
          </w:p>
        </w:tc>
      </w:tr>
      <w:tr w:rsidR="0000308A" w:rsidRPr="00F14AB6" w14:paraId="3B0F5690" w14:textId="615EE20C" w:rsidTr="009236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6C1E81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DB105B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(</w:t>
            </w:r>
            <w:proofErr w:type="gramStart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cumulative</w:t>
            </w:r>
            <w:proofErr w:type="gramEnd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 xml:space="preserve"> adj3 (physiologic* risk or biologic* risk or psychologic* risk)).</w:t>
            </w:r>
            <w:proofErr w:type="spellStart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tw,kf</w:t>
            </w:r>
            <w:proofErr w:type="spellEnd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A42448" w14:textId="77777777" w:rsidR="00431165" w:rsidRPr="00F14AB6" w:rsidRDefault="00431165" w:rsidP="00F74437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  <w:lang w:val="en-CA" w:eastAsia="en-CA"/>
              </w:rPr>
              <w:t>42</w:t>
            </w:r>
          </w:p>
        </w:tc>
      </w:tr>
      <w:tr w:rsidR="0000308A" w:rsidRPr="00F14AB6" w14:paraId="4493D640" w14:textId="1B059B2E" w:rsidTr="009236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78B48B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B3175A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 xml:space="preserve">(biomarker* adj6 (maternal or </w:t>
            </w:r>
            <w:proofErr w:type="spellStart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pregnan</w:t>
            </w:r>
            <w:proofErr w:type="spellEnd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* or perinatal or prenatal or pre-natal or peri-natal or pre-natal or pre-conception or preconception or stress)).</w:t>
            </w:r>
            <w:proofErr w:type="spellStart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tw,kf</w:t>
            </w:r>
            <w:proofErr w:type="spellEnd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03ECB9" w14:textId="77777777" w:rsidR="00431165" w:rsidRPr="00F14AB6" w:rsidRDefault="00431165" w:rsidP="00F74437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  <w:lang w:val="en-CA" w:eastAsia="en-CA"/>
              </w:rPr>
              <w:t>12682</w:t>
            </w:r>
          </w:p>
        </w:tc>
      </w:tr>
      <w:tr w:rsidR="0000308A" w:rsidRPr="00F14AB6" w14:paraId="0E05A887" w14:textId="6C6F1CC1" w:rsidTr="009236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8F2725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DDA4BC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(</w:t>
            </w:r>
            <w:proofErr w:type="gramStart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biological</w:t>
            </w:r>
            <w:proofErr w:type="gramEnd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 xml:space="preserve"> marker* adj6 (maternal or </w:t>
            </w:r>
            <w:proofErr w:type="spellStart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pregnan</w:t>
            </w:r>
            <w:proofErr w:type="spellEnd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* or perinatal or prenatal or pre-natal or peri-natal or pre-natal or pre-conception or preconception or stress)).</w:t>
            </w:r>
            <w:proofErr w:type="spellStart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tw,kf</w:t>
            </w:r>
            <w:proofErr w:type="spellEnd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9B9029" w14:textId="77777777" w:rsidR="00431165" w:rsidRPr="00F14AB6" w:rsidRDefault="00431165" w:rsidP="00F74437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  <w:lang w:val="en-CA" w:eastAsia="en-CA"/>
              </w:rPr>
              <w:t>268</w:t>
            </w:r>
          </w:p>
        </w:tc>
      </w:tr>
      <w:tr w:rsidR="0000308A" w:rsidRPr="00F14AB6" w14:paraId="1310271C" w14:textId="420849D9" w:rsidTr="009236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1EE9A2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F5B43B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(</w:t>
            </w:r>
            <w:proofErr w:type="gramStart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two</w:t>
            </w:r>
            <w:proofErr w:type="gramEnd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-hit* or multiple hit*).</w:t>
            </w:r>
            <w:proofErr w:type="spellStart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tw,kf</w:t>
            </w:r>
            <w:proofErr w:type="spellEnd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ABD000" w14:textId="77777777" w:rsidR="00431165" w:rsidRPr="00F14AB6" w:rsidRDefault="00431165" w:rsidP="00F74437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  <w:lang w:val="en-CA" w:eastAsia="en-CA"/>
              </w:rPr>
              <w:t>2467</w:t>
            </w:r>
          </w:p>
        </w:tc>
      </w:tr>
      <w:tr w:rsidR="0000308A" w:rsidRPr="00F14AB6" w14:paraId="27C0E64D" w14:textId="48992641" w:rsidTr="009236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B91152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DA60CF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or/18-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D100BF" w14:textId="77777777" w:rsidR="00431165" w:rsidRPr="00F14AB6" w:rsidRDefault="00431165" w:rsidP="00F74437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  <w:lang w:val="en-CA" w:eastAsia="en-CA"/>
              </w:rPr>
              <w:t>215705</w:t>
            </w:r>
          </w:p>
        </w:tc>
      </w:tr>
      <w:tr w:rsidR="0000308A" w:rsidRPr="00F14AB6" w14:paraId="4DE95AEF" w14:textId="385A4370" w:rsidTr="009236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4FF09D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CE8C4E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17 and 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0BB295" w14:textId="77777777" w:rsidR="00431165" w:rsidRPr="00F14AB6" w:rsidRDefault="00431165" w:rsidP="00F74437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  <w:lang w:val="en-CA" w:eastAsia="en-CA"/>
              </w:rPr>
              <w:t>2360</w:t>
            </w:r>
          </w:p>
        </w:tc>
      </w:tr>
      <w:tr w:rsidR="0000308A" w:rsidRPr="00F14AB6" w14:paraId="17EF6411" w14:textId="1DB42D28" w:rsidTr="009236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52716C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D5F39B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 xml:space="preserve">limit 30 to </w:t>
            </w:r>
            <w:proofErr w:type="spellStart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english</w:t>
            </w:r>
            <w:proofErr w:type="spellEnd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 xml:space="preserve"> language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8F09D3" w14:textId="77777777" w:rsidR="00431165" w:rsidRPr="00F14AB6" w:rsidRDefault="00431165" w:rsidP="00F74437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  <w:lang w:val="en-CA" w:eastAsia="en-CA"/>
              </w:rPr>
              <w:t>2281</w:t>
            </w:r>
          </w:p>
        </w:tc>
      </w:tr>
      <w:tr w:rsidR="0000308A" w:rsidRPr="00F14AB6" w14:paraId="3DDAFB79" w14:textId="337C0ACA" w:rsidTr="009236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DEA316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2364B3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limit 31 to "humans only (removes records about animals)"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14A482" w14:textId="77777777" w:rsidR="00431165" w:rsidRPr="00F14AB6" w:rsidRDefault="00431165" w:rsidP="00F74437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  <w:lang w:val="en-CA" w:eastAsia="en-CA"/>
              </w:rPr>
              <w:t>2220</w:t>
            </w:r>
          </w:p>
        </w:tc>
      </w:tr>
    </w:tbl>
    <w:p w14:paraId="14EE1FA2" w14:textId="77777777" w:rsidR="0000308A" w:rsidRPr="00923600" w:rsidRDefault="0000308A" w:rsidP="00F14AB6">
      <w:pPr>
        <w:rPr>
          <w:rFonts w:ascii="Times New Roman" w:hAnsi="Times New Roman" w:cs="Times New Roman"/>
          <w:b/>
          <w:sz w:val="22"/>
          <w:lang w:val="en-CA"/>
        </w:rPr>
      </w:pPr>
    </w:p>
    <w:p w14:paraId="0E40590E" w14:textId="77777777" w:rsidR="0000308A" w:rsidRPr="00923600" w:rsidRDefault="0000308A">
      <w:pPr>
        <w:rPr>
          <w:rFonts w:ascii="Times New Roman" w:hAnsi="Times New Roman" w:cs="Times New Roman"/>
          <w:b/>
          <w:sz w:val="22"/>
          <w:lang w:val="en-CA"/>
        </w:rPr>
      </w:pPr>
      <w:r w:rsidRPr="00923600">
        <w:rPr>
          <w:rFonts w:ascii="Times New Roman" w:hAnsi="Times New Roman" w:cs="Times New Roman"/>
          <w:b/>
          <w:sz w:val="22"/>
          <w:lang w:val="en-CA"/>
        </w:rPr>
        <w:br w:type="page"/>
      </w:r>
    </w:p>
    <w:p w14:paraId="631B7977" w14:textId="77777777" w:rsidR="000C221A" w:rsidRDefault="0000308A">
      <w:pPr>
        <w:rPr>
          <w:rFonts w:ascii="Times New Roman" w:eastAsia="Times New Roman" w:hAnsi="Times New Roman" w:cs="Times New Roman"/>
          <w:color w:val="0A0905"/>
          <w:sz w:val="22"/>
          <w:szCs w:val="22"/>
          <w:shd w:val="clear" w:color="auto" w:fill="FFFFFF"/>
          <w:lang w:val="en-CA" w:eastAsia="en-CA"/>
        </w:rPr>
      </w:pPr>
      <w:r w:rsidRPr="00923600">
        <w:rPr>
          <w:rFonts w:ascii="Times New Roman" w:hAnsi="Times New Roman" w:cs="Times New Roman"/>
          <w:color w:val="0A0905"/>
          <w:sz w:val="22"/>
          <w:shd w:val="clear" w:color="auto" w:fill="FFFFFF"/>
          <w:lang w:val="en-CA"/>
        </w:rPr>
        <w:lastRenderedPageBreak/>
        <w:t>Database(s): </w:t>
      </w:r>
      <w:r w:rsidRPr="00923600">
        <w:rPr>
          <w:rFonts w:ascii="Times New Roman" w:hAnsi="Times New Roman" w:cs="Times New Roman"/>
          <w:b/>
          <w:color w:val="0A0905"/>
          <w:sz w:val="22"/>
          <w:shd w:val="clear" w:color="auto" w:fill="FFFFFF"/>
          <w:lang w:val="en-CA"/>
        </w:rPr>
        <w:t>Embase </w:t>
      </w:r>
      <w:r w:rsidRPr="00923600">
        <w:rPr>
          <w:rFonts w:ascii="Times New Roman" w:hAnsi="Times New Roman" w:cs="Times New Roman"/>
          <w:color w:val="0A0905"/>
          <w:sz w:val="22"/>
          <w:shd w:val="clear" w:color="auto" w:fill="FFFFFF"/>
          <w:lang w:val="en-CA"/>
        </w:rPr>
        <w:t xml:space="preserve">1974 to </w:t>
      </w:r>
      <w:r w:rsidR="00C6225E" w:rsidRPr="00F14AB6">
        <w:rPr>
          <w:rFonts w:ascii="Times New Roman" w:eastAsia="Times New Roman" w:hAnsi="Times New Roman" w:cs="Times New Roman"/>
          <w:color w:val="0A0905"/>
          <w:sz w:val="22"/>
          <w:szCs w:val="22"/>
          <w:shd w:val="clear" w:color="auto" w:fill="FFFFFF"/>
          <w:lang w:val="en-CA" w:eastAsia="en-CA"/>
        </w:rPr>
        <w:t>2022 August 22</w:t>
      </w:r>
    </w:p>
    <w:p w14:paraId="55A52156" w14:textId="3877B304" w:rsidR="0000308A" w:rsidRPr="00923600" w:rsidRDefault="0000308A">
      <w:pPr>
        <w:rPr>
          <w:rFonts w:ascii="Times New Roman" w:hAnsi="Times New Roman" w:cs="Times New Roman"/>
          <w:sz w:val="22"/>
          <w:lang w:val="en-CA"/>
        </w:rPr>
      </w:pPr>
      <w:r w:rsidRPr="00923600">
        <w:rPr>
          <w:rFonts w:ascii="Times New Roman" w:hAnsi="Times New Roman" w:cs="Times New Roman"/>
          <w:color w:val="0A0905"/>
          <w:sz w:val="22"/>
          <w:lang w:val="en-CA"/>
        </w:rPr>
        <w:br/>
      </w:r>
      <w:r w:rsidRPr="00923600">
        <w:rPr>
          <w:rFonts w:ascii="Times New Roman" w:hAnsi="Times New Roman" w:cs="Times New Roman"/>
          <w:color w:val="0A0905"/>
          <w:sz w:val="22"/>
          <w:shd w:val="clear" w:color="auto" w:fill="FFFFFF"/>
          <w:lang w:val="en-CA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0"/>
        <w:gridCol w:w="8054"/>
        <w:gridCol w:w="920"/>
      </w:tblGrid>
      <w:tr w:rsidR="0000308A" w:rsidRPr="00F14AB6" w14:paraId="646A72CD" w14:textId="6B7DCB63" w:rsidTr="009236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FCC35F" w14:textId="77777777" w:rsidR="0000308A" w:rsidRPr="00923600" w:rsidRDefault="0000308A" w:rsidP="00923600">
            <w:pPr>
              <w:spacing w:before="150" w:after="30" w:line="360" w:lineRule="atLeast"/>
              <w:rPr>
                <w:rFonts w:ascii="Times New Roman" w:hAnsi="Times New Roman" w:cs="Times New Roman"/>
                <w:b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b/>
                <w:color w:val="0A0905"/>
                <w:sz w:val="22"/>
                <w:lang w:val="en-CA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DFF945" w14:textId="77777777" w:rsidR="0000308A" w:rsidRPr="00923600" w:rsidRDefault="0000308A" w:rsidP="00923600">
            <w:pPr>
              <w:spacing w:before="150" w:after="30" w:line="360" w:lineRule="atLeast"/>
              <w:rPr>
                <w:rFonts w:ascii="Times New Roman" w:hAnsi="Times New Roman" w:cs="Times New Roman"/>
                <w:b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b/>
                <w:color w:val="0A0905"/>
                <w:sz w:val="22"/>
                <w:lang w:val="en-CA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B9F006" w14:textId="77777777" w:rsidR="00C6225E" w:rsidRPr="00F14AB6" w:rsidRDefault="00C6225E" w:rsidP="00C6225E">
            <w:pPr>
              <w:spacing w:before="150" w:after="30" w:line="360" w:lineRule="atLeast"/>
              <w:rPr>
                <w:rFonts w:ascii="Times New Roman" w:eastAsia="Times New Roman" w:hAnsi="Times New Roman" w:cs="Times New Roman"/>
                <w:b/>
                <w:bCs/>
                <w:color w:val="0A0905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b/>
                <w:bCs/>
                <w:color w:val="0A0905"/>
                <w:sz w:val="22"/>
                <w:szCs w:val="22"/>
                <w:lang w:val="en-CA" w:eastAsia="en-CA"/>
              </w:rPr>
              <w:t>Results</w:t>
            </w:r>
          </w:p>
        </w:tc>
      </w:tr>
      <w:tr w:rsidR="0000308A" w:rsidRPr="00F14AB6" w14:paraId="72CA0ED8" w14:textId="783874D9" w:rsidTr="009236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C31F27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8EFE98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exp prematurity/ or premature labo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542569" w14:textId="77777777" w:rsidR="00C6225E" w:rsidRPr="00F14AB6" w:rsidRDefault="00C6225E" w:rsidP="00F74437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  <w:lang w:val="en-CA" w:eastAsia="en-CA"/>
              </w:rPr>
              <w:t>163753</w:t>
            </w:r>
          </w:p>
        </w:tc>
      </w:tr>
      <w:tr w:rsidR="0000308A" w:rsidRPr="00F14AB6" w14:paraId="29D98637" w14:textId="06A1FAF0" w:rsidTr="009236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A85799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356E68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 xml:space="preserve">((preterm* or pre-term* or </w:t>
            </w:r>
            <w:proofErr w:type="spellStart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prematur</w:t>
            </w:r>
            <w:proofErr w:type="spellEnd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* or pre-</w:t>
            </w:r>
            <w:proofErr w:type="spellStart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matur</w:t>
            </w:r>
            <w:proofErr w:type="spellEnd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*) adj5 (birth or births or childbirth or born or delivery or delivered or deliveries or parturition or labor or labour)).</w:t>
            </w:r>
            <w:proofErr w:type="spellStart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tw,kw</w:t>
            </w:r>
            <w:proofErr w:type="spellEnd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C94F93" w14:textId="77777777" w:rsidR="00C6225E" w:rsidRPr="00F14AB6" w:rsidRDefault="00C6225E" w:rsidP="00F74437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  <w:lang w:val="en-CA" w:eastAsia="en-CA"/>
              </w:rPr>
              <w:t>97595</w:t>
            </w:r>
          </w:p>
        </w:tc>
      </w:tr>
      <w:tr w:rsidR="0000308A" w:rsidRPr="00F14AB6" w14:paraId="2C168BB1" w14:textId="7A80F539" w:rsidTr="009236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FEBE54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D867E4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((early-preterm or mild-preterm or near-term) adj5 (birth or births or childbirth or born or delivery or delivered or deliveries or parturition or labor or labour)).</w:t>
            </w:r>
            <w:proofErr w:type="spellStart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tw,kw</w:t>
            </w:r>
            <w:proofErr w:type="spellEnd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AF9E8B" w14:textId="77777777" w:rsidR="00C6225E" w:rsidRPr="00F14AB6" w:rsidRDefault="00C6225E" w:rsidP="00F74437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  <w:lang w:val="en-CA" w:eastAsia="en-CA"/>
              </w:rPr>
              <w:t>1578</w:t>
            </w:r>
          </w:p>
        </w:tc>
      </w:tr>
      <w:tr w:rsidR="0000308A" w:rsidRPr="00F14AB6" w14:paraId="078F97AB" w14:textId="09D99695" w:rsidTr="009236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F9D47F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5A0C1D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or/1-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38507C" w14:textId="77777777" w:rsidR="00C6225E" w:rsidRPr="00F14AB6" w:rsidRDefault="00C6225E" w:rsidP="00F74437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  <w:lang w:val="en-CA" w:eastAsia="en-CA"/>
              </w:rPr>
              <w:t>187807</w:t>
            </w:r>
          </w:p>
        </w:tc>
      </w:tr>
      <w:tr w:rsidR="0000308A" w:rsidRPr="00F14AB6" w14:paraId="154CDC9F" w14:textId="36D1F8EB" w:rsidTr="009236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BA3A83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6380B1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 xml:space="preserve">(("24" or "25" or "26" or "27" or "28" or "29" or "30" or "31" or "32" or "33" or "34" or "35" or "36") adj (week* or </w:t>
            </w:r>
            <w:proofErr w:type="spellStart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wk</w:t>
            </w:r>
            <w:proofErr w:type="spellEnd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* or ga or gestation* or postmenstrual age or post-menstrual age)).</w:t>
            </w:r>
            <w:proofErr w:type="spellStart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tw,kw</w:t>
            </w:r>
            <w:proofErr w:type="spellEnd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DA0BB1" w14:textId="77777777" w:rsidR="00C6225E" w:rsidRPr="00F14AB6" w:rsidRDefault="00C6225E" w:rsidP="00F74437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  <w:lang w:val="en-CA" w:eastAsia="en-CA"/>
              </w:rPr>
              <w:t>182157</w:t>
            </w:r>
          </w:p>
        </w:tc>
      </w:tr>
      <w:tr w:rsidR="0000308A" w:rsidRPr="00F14AB6" w14:paraId="227302C6" w14:textId="67BE81C8" w:rsidTr="009236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B87CD4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99AC48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(24wk* or 25wk* or 26wk* or 27wk* or 28wk* or 29wk* or 30wk* or 31wk* or 32wk* or 33wk* or 34wk* or 35wk* or 36wk*).</w:t>
            </w:r>
            <w:proofErr w:type="spellStart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tw,kw</w:t>
            </w:r>
            <w:proofErr w:type="spellEnd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9A5894" w14:textId="77777777" w:rsidR="00C6225E" w:rsidRPr="00F14AB6" w:rsidRDefault="00C6225E" w:rsidP="00F74437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  <w:lang w:val="en-CA" w:eastAsia="en-CA"/>
              </w:rPr>
              <w:t>861</w:t>
            </w:r>
          </w:p>
        </w:tc>
      </w:tr>
      <w:tr w:rsidR="0000308A" w:rsidRPr="00F14AB6" w14:paraId="421020A6" w14:textId="6AC79AAF" w:rsidTr="009236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3E3DBF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D3A93B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(24week* or 25week* or 26week* or 27week* or 28week* or 29week* or 30week* or 31week* or 32week* or 33week* or 34week* or 35week* or 36week*).</w:t>
            </w:r>
            <w:proofErr w:type="spellStart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tw,kw</w:t>
            </w:r>
            <w:proofErr w:type="spellEnd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203BAD" w14:textId="77777777" w:rsidR="00C6225E" w:rsidRPr="00F14AB6" w:rsidRDefault="00C6225E" w:rsidP="00F74437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  <w:lang w:val="en-CA" w:eastAsia="en-CA"/>
              </w:rPr>
              <w:t>2369</w:t>
            </w:r>
          </w:p>
        </w:tc>
      </w:tr>
      <w:tr w:rsidR="0000308A" w:rsidRPr="00F14AB6" w14:paraId="273C8A2F" w14:textId="0256CAB2" w:rsidTr="009236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C16B26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3891C2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 xml:space="preserve">(("less than" or before or "fewer than") adj5 ("37 week*" or "37week*" or "37wk*" or "37 </w:t>
            </w:r>
            <w:proofErr w:type="spellStart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wk</w:t>
            </w:r>
            <w:proofErr w:type="spellEnd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*")).</w:t>
            </w:r>
            <w:proofErr w:type="spellStart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tw,kw</w:t>
            </w:r>
            <w:proofErr w:type="spellEnd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D9EFA6" w14:textId="77777777" w:rsidR="00C6225E" w:rsidRPr="00F14AB6" w:rsidRDefault="00C6225E" w:rsidP="00F74437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  <w:lang w:val="en-CA" w:eastAsia="en-CA"/>
              </w:rPr>
              <w:t>2712</w:t>
            </w:r>
          </w:p>
        </w:tc>
      </w:tr>
      <w:tr w:rsidR="0000308A" w:rsidRPr="00F14AB6" w14:paraId="01AF393A" w14:textId="1E47B21E" w:rsidTr="009236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8DE438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792C8E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 xml:space="preserve">("36 6/7 week*" or "36 6/7 </w:t>
            </w:r>
            <w:proofErr w:type="spellStart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wk</w:t>
            </w:r>
            <w:proofErr w:type="spellEnd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*" or "36 6/7week*" or "36 6/7wk*").</w:t>
            </w:r>
            <w:proofErr w:type="spellStart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tw,kw</w:t>
            </w:r>
            <w:proofErr w:type="spellEnd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9FBF4C" w14:textId="77777777" w:rsidR="00C6225E" w:rsidRPr="00F14AB6" w:rsidRDefault="00C6225E" w:rsidP="00F74437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  <w:lang w:val="en-CA" w:eastAsia="en-CA"/>
              </w:rPr>
              <w:t>507</w:t>
            </w:r>
          </w:p>
        </w:tc>
      </w:tr>
      <w:tr w:rsidR="0000308A" w:rsidRPr="00F14AB6" w14:paraId="520548F5" w14:textId="27111197" w:rsidTr="009236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33204A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6A95E5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or/5-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60DF66" w14:textId="77777777" w:rsidR="00C6225E" w:rsidRPr="00F14AB6" w:rsidRDefault="00C6225E" w:rsidP="00F74437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  <w:lang w:val="en-CA" w:eastAsia="en-CA"/>
              </w:rPr>
              <w:t>186521</w:t>
            </w:r>
          </w:p>
        </w:tc>
      </w:tr>
      <w:tr w:rsidR="0000308A" w:rsidRPr="00F14AB6" w14:paraId="170D1F72" w14:textId="0F3AD53B" w:rsidTr="009236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CCC5E2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D031A3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birth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4768B7" w14:textId="77777777" w:rsidR="00C6225E" w:rsidRPr="00F14AB6" w:rsidRDefault="00C6225E" w:rsidP="00F74437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  <w:lang w:val="en-CA" w:eastAsia="en-CA"/>
              </w:rPr>
              <w:t>20169</w:t>
            </w:r>
          </w:p>
        </w:tc>
      </w:tr>
      <w:tr w:rsidR="0000308A" w:rsidRPr="00F14AB6" w14:paraId="25F32EC5" w14:textId="2294DB4E" w:rsidTr="009236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7C1B19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28813F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(</w:t>
            </w:r>
            <w:proofErr w:type="gramStart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birth</w:t>
            </w:r>
            <w:proofErr w:type="gramEnd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 xml:space="preserve"> or births or childbirth or born or delivery or delivered or deliveries or parturition or labor or labour).</w:t>
            </w:r>
            <w:proofErr w:type="spellStart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tw,kw</w:t>
            </w:r>
            <w:proofErr w:type="spellEnd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382FC6" w14:textId="77777777" w:rsidR="00C6225E" w:rsidRPr="00F14AB6" w:rsidRDefault="00C6225E" w:rsidP="00F74437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  <w:lang w:val="en-CA" w:eastAsia="en-CA"/>
              </w:rPr>
              <w:t>1484524</w:t>
            </w:r>
          </w:p>
        </w:tc>
      </w:tr>
      <w:tr w:rsidR="0000308A" w:rsidRPr="00F14AB6" w14:paraId="3749C55E" w14:textId="73A201C5" w:rsidTr="009236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561015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B3F1A2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(infant* or baby or babies or newborn* or neonate*).</w:t>
            </w:r>
            <w:proofErr w:type="spellStart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tw,kw</w:t>
            </w:r>
            <w:proofErr w:type="spellEnd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1DF484" w14:textId="77777777" w:rsidR="00C6225E" w:rsidRPr="00F14AB6" w:rsidRDefault="00C6225E" w:rsidP="00F74437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  <w:lang w:val="en-CA" w:eastAsia="en-CA"/>
              </w:rPr>
              <w:t>790501</w:t>
            </w:r>
          </w:p>
        </w:tc>
      </w:tr>
      <w:tr w:rsidR="0000308A" w:rsidRPr="00F14AB6" w14:paraId="0165E823" w14:textId="75DCB76E" w:rsidTr="009236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25881C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E34F4C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or/11-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BD4383" w14:textId="77777777" w:rsidR="00C6225E" w:rsidRPr="00F14AB6" w:rsidRDefault="00C6225E" w:rsidP="00F74437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  <w:lang w:val="en-CA" w:eastAsia="en-CA"/>
              </w:rPr>
              <w:t>2001346</w:t>
            </w:r>
          </w:p>
        </w:tc>
      </w:tr>
      <w:tr w:rsidR="0000308A" w:rsidRPr="00F14AB6" w14:paraId="25B70ACE" w14:textId="6D9952C6" w:rsidTr="009236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872BCE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A8544F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10 and 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06148E" w14:textId="77777777" w:rsidR="00C6225E" w:rsidRPr="00F14AB6" w:rsidRDefault="00C6225E" w:rsidP="00F74437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  <w:lang w:val="en-CA" w:eastAsia="en-CA"/>
              </w:rPr>
              <w:t>81008</w:t>
            </w:r>
          </w:p>
        </w:tc>
      </w:tr>
      <w:tr w:rsidR="0000308A" w:rsidRPr="00F14AB6" w14:paraId="4C80915B" w14:textId="2B173364" w:rsidTr="009236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264BD6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384A21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4 or 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8A0B34" w14:textId="77777777" w:rsidR="00C6225E" w:rsidRPr="00F14AB6" w:rsidRDefault="00C6225E" w:rsidP="00F74437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  <w:lang w:val="en-CA" w:eastAsia="en-CA"/>
              </w:rPr>
              <w:t>228581</w:t>
            </w:r>
          </w:p>
        </w:tc>
      </w:tr>
      <w:tr w:rsidR="0000308A" w:rsidRPr="00F14AB6" w14:paraId="2CF333C4" w14:textId="40ECC1BC" w:rsidTr="009236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5520D4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D95DE1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allostasi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6906BC" w14:textId="77777777" w:rsidR="00C6225E" w:rsidRPr="00F14AB6" w:rsidRDefault="00C6225E" w:rsidP="00F74437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  <w:lang w:val="en-CA" w:eastAsia="en-CA"/>
              </w:rPr>
              <w:t>1055</w:t>
            </w:r>
          </w:p>
        </w:tc>
      </w:tr>
      <w:tr w:rsidR="0000308A" w:rsidRPr="00F14AB6" w14:paraId="41435775" w14:textId="491E27BF" w:rsidTr="009236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15B46F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B7ABB7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chronic stress/ or chronic unpredictable stres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E23CC3" w14:textId="77777777" w:rsidR="00C6225E" w:rsidRPr="00F14AB6" w:rsidRDefault="00C6225E" w:rsidP="00F74437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  <w:lang w:val="en-CA" w:eastAsia="en-CA"/>
              </w:rPr>
              <w:t>12958</w:t>
            </w:r>
          </w:p>
        </w:tc>
      </w:tr>
      <w:tr w:rsidR="0000308A" w:rsidRPr="00F14AB6" w14:paraId="3C1650B1" w14:textId="146158FE" w:rsidTr="009236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7F0463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D81E7C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*</w:t>
            </w:r>
            <w:proofErr w:type="gramStart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mental</w:t>
            </w:r>
            <w:proofErr w:type="gramEnd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 xml:space="preserve"> stres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FE7A82" w14:textId="77777777" w:rsidR="00C6225E" w:rsidRPr="00F14AB6" w:rsidRDefault="00C6225E" w:rsidP="00F74437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  <w:lang w:val="en-CA" w:eastAsia="en-CA"/>
              </w:rPr>
              <w:t>35636</w:t>
            </w:r>
          </w:p>
        </w:tc>
      </w:tr>
      <w:tr w:rsidR="0000308A" w:rsidRPr="00F14AB6" w14:paraId="5755B0AD" w14:textId="4BA3E6FA" w:rsidTr="009236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226161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FEA03B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maternal stres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631A74" w14:textId="77777777" w:rsidR="00C6225E" w:rsidRPr="00F14AB6" w:rsidRDefault="00C6225E" w:rsidP="00F74437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  <w:lang w:val="en-CA" w:eastAsia="en-CA"/>
              </w:rPr>
              <w:t>3703</w:t>
            </w:r>
          </w:p>
        </w:tc>
      </w:tr>
      <w:tr w:rsidR="0000308A" w:rsidRPr="00F14AB6" w14:paraId="405EB9C4" w14:textId="4F5F8170" w:rsidTr="009236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67D45D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4A9C65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*</w:t>
            </w:r>
            <w:proofErr w:type="gramStart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physiological</w:t>
            </w:r>
            <w:proofErr w:type="gramEnd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 xml:space="preserve"> stres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B61059" w14:textId="77777777" w:rsidR="00C6225E" w:rsidRPr="00F14AB6" w:rsidRDefault="00C6225E" w:rsidP="00F74437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  <w:lang w:val="en-CA" w:eastAsia="en-CA"/>
              </w:rPr>
              <w:t>14610</w:t>
            </w:r>
          </w:p>
        </w:tc>
      </w:tr>
      <w:tr w:rsidR="0000308A" w:rsidRPr="00F14AB6" w14:paraId="4A58D4E4" w14:textId="4D924BF2" w:rsidTr="009236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095D56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lastRenderedPageBreak/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4E6A82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*</w:t>
            </w:r>
            <w:proofErr w:type="gramStart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biological</w:t>
            </w:r>
            <w:proofErr w:type="gramEnd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 xml:space="preserve"> marke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49F124" w14:textId="77777777" w:rsidR="00C6225E" w:rsidRPr="00F14AB6" w:rsidRDefault="00C6225E" w:rsidP="00F74437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  <w:lang w:val="en-CA" w:eastAsia="en-CA"/>
              </w:rPr>
              <w:t>107608</w:t>
            </w:r>
          </w:p>
        </w:tc>
      </w:tr>
      <w:tr w:rsidR="0000308A" w:rsidRPr="00F14AB6" w14:paraId="614CA10D" w14:textId="2A806B0F" w:rsidTr="009236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EC1C99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11F765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(</w:t>
            </w:r>
            <w:proofErr w:type="gramStart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allostatic</w:t>
            </w:r>
            <w:proofErr w:type="gramEnd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 xml:space="preserve"> adj2 (load* or overload* or mediator*)).</w:t>
            </w:r>
            <w:proofErr w:type="spellStart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tw,kw</w:t>
            </w:r>
            <w:proofErr w:type="spellEnd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6BA36F" w14:textId="77777777" w:rsidR="00C6225E" w:rsidRPr="00F14AB6" w:rsidRDefault="00C6225E" w:rsidP="00F74437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  <w:lang w:val="en-CA" w:eastAsia="en-CA"/>
              </w:rPr>
              <w:t>1717</w:t>
            </w:r>
          </w:p>
        </w:tc>
      </w:tr>
      <w:tr w:rsidR="0000308A" w:rsidRPr="00F14AB6" w14:paraId="73B9146C" w14:textId="4E8987CA" w:rsidTr="009236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CB54E0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83F775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proofErr w:type="spellStart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allostasis.tw,kw</w:t>
            </w:r>
            <w:proofErr w:type="spellEnd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A53F25" w14:textId="77777777" w:rsidR="00C6225E" w:rsidRPr="00F14AB6" w:rsidRDefault="00C6225E" w:rsidP="00F74437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  <w:lang w:val="en-CA" w:eastAsia="en-CA"/>
              </w:rPr>
              <w:t>804</w:t>
            </w:r>
          </w:p>
        </w:tc>
      </w:tr>
      <w:tr w:rsidR="0000308A" w:rsidRPr="00F14AB6" w14:paraId="7EC9260F" w14:textId="4BB205C6" w:rsidTr="009236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517A08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C3560E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(</w:t>
            </w:r>
            <w:proofErr w:type="gramStart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stress</w:t>
            </w:r>
            <w:proofErr w:type="gramEnd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 xml:space="preserve"> adj3 (chronic or cumulative or antenatal or ante-natal or prenatal or pre-natal or psychosocial or maternal or psychologic* or physiologic*)).</w:t>
            </w:r>
            <w:proofErr w:type="spellStart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tw,kw</w:t>
            </w:r>
            <w:proofErr w:type="spellEnd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3320FD" w14:textId="77777777" w:rsidR="00C6225E" w:rsidRPr="00F14AB6" w:rsidRDefault="00C6225E" w:rsidP="00F74437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  <w:lang w:val="en-CA" w:eastAsia="en-CA"/>
              </w:rPr>
              <w:t>68046</w:t>
            </w:r>
          </w:p>
        </w:tc>
      </w:tr>
      <w:tr w:rsidR="0000308A" w:rsidRPr="00F14AB6" w14:paraId="0F74CAB4" w14:textId="2E0D4E2B" w:rsidTr="009236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C5F887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DBF5E3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(</w:t>
            </w:r>
            <w:proofErr w:type="gramStart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cumulative</w:t>
            </w:r>
            <w:proofErr w:type="gramEnd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 xml:space="preserve"> adj3 (physiologic* risk or biologic* risk or psychologic* risk)).</w:t>
            </w:r>
            <w:proofErr w:type="spellStart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tw,kw</w:t>
            </w:r>
            <w:proofErr w:type="spellEnd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85CE51" w14:textId="77777777" w:rsidR="00C6225E" w:rsidRPr="00F14AB6" w:rsidRDefault="00C6225E" w:rsidP="00F74437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  <w:lang w:val="en-CA" w:eastAsia="en-CA"/>
              </w:rPr>
              <w:t>39</w:t>
            </w:r>
          </w:p>
        </w:tc>
      </w:tr>
      <w:tr w:rsidR="0000308A" w:rsidRPr="00F14AB6" w14:paraId="1C3A605E" w14:textId="4B042242" w:rsidTr="009236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910893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02B72E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 xml:space="preserve">(biomarker* adj6 (maternal or </w:t>
            </w:r>
            <w:proofErr w:type="spellStart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pregnan</w:t>
            </w:r>
            <w:proofErr w:type="spellEnd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* or perinatal or prenatal or pre-natal or peri-natal or pre-natal or pre-conception or preconception or stress)).</w:t>
            </w:r>
            <w:proofErr w:type="spellStart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tw,kw</w:t>
            </w:r>
            <w:proofErr w:type="spellEnd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87135B" w14:textId="77777777" w:rsidR="00C6225E" w:rsidRPr="00F14AB6" w:rsidRDefault="00C6225E" w:rsidP="00F74437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  <w:lang w:val="en-CA" w:eastAsia="en-CA"/>
              </w:rPr>
              <w:t>16753</w:t>
            </w:r>
          </w:p>
        </w:tc>
      </w:tr>
      <w:tr w:rsidR="0000308A" w:rsidRPr="00F14AB6" w14:paraId="062E3648" w14:textId="4123F556" w:rsidTr="009236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8FA4FC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B8F8D0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(</w:t>
            </w:r>
            <w:proofErr w:type="gramStart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biological</w:t>
            </w:r>
            <w:proofErr w:type="gramEnd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 xml:space="preserve"> marker* adj6 (maternal or </w:t>
            </w:r>
            <w:proofErr w:type="spellStart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pregnan</w:t>
            </w:r>
            <w:proofErr w:type="spellEnd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* or perinatal or prenatal or pre-natal or peri-natal or pre-natal or pre-conception or preconception or stress)).</w:t>
            </w:r>
            <w:proofErr w:type="spellStart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tw,kw</w:t>
            </w:r>
            <w:proofErr w:type="spellEnd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5258B7" w14:textId="77777777" w:rsidR="00C6225E" w:rsidRPr="00F14AB6" w:rsidRDefault="00C6225E" w:rsidP="00F74437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  <w:lang w:val="en-CA" w:eastAsia="en-CA"/>
              </w:rPr>
              <w:t>401</w:t>
            </w:r>
          </w:p>
        </w:tc>
      </w:tr>
      <w:tr w:rsidR="0000308A" w:rsidRPr="00F14AB6" w14:paraId="52E949EE" w14:textId="1B7C6A3C" w:rsidTr="009236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E51F28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E90172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(</w:t>
            </w:r>
            <w:proofErr w:type="gramStart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two</w:t>
            </w:r>
            <w:proofErr w:type="gramEnd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-hit* or multiple hit*).</w:t>
            </w:r>
            <w:proofErr w:type="spellStart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tw,kw</w:t>
            </w:r>
            <w:proofErr w:type="spellEnd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8D070C" w14:textId="77777777" w:rsidR="00C6225E" w:rsidRPr="00F14AB6" w:rsidRDefault="00C6225E" w:rsidP="00F74437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  <w:lang w:val="en-CA" w:eastAsia="en-CA"/>
              </w:rPr>
              <w:t>3395</w:t>
            </w:r>
          </w:p>
        </w:tc>
      </w:tr>
      <w:tr w:rsidR="0000308A" w:rsidRPr="00F14AB6" w14:paraId="37A3CA96" w14:textId="5C2149FA" w:rsidTr="009236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C60F4B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45964C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or/17-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E8AE52" w14:textId="77777777" w:rsidR="00C6225E" w:rsidRPr="00F14AB6" w:rsidRDefault="00C6225E" w:rsidP="00F74437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  <w:lang w:val="en-CA" w:eastAsia="en-CA"/>
              </w:rPr>
              <w:t>236099</w:t>
            </w:r>
          </w:p>
        </w:tc>
      </w:tr>
      <w:tr w:rsidR="0000308A" w:rsidRPr="00F14AB6" w14:paraId="43186FB2" w14:textId="1F2AF4C5" w:rsidTr="009236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9FA267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260EF5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16 and 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8F0FB9" w14:textId="77777777" w:rsidR="00C6225E" w:rsidRPr="00F14AB6" w:rsidRDefault="00C6225E" w:rsidP="00F74437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  <w:lang w:val="en-CA" w:eastAsia="en-CA"/>
              </w:rPr>
              <w:t>3354</w:t>
            </w:r>
          </w:p>
        </w:tc>
      </w:tr>
      <w:tr w:rsidR="0000308A" w:rsidRPr="00F14AB6" w14:paraId="10A2A896" w14:textId="7274117F" w:rsidTr="009236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81DD54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1494F0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limit 31 to conference abstract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3786A3" w14:textId="77777777" w:rsidR="00C6225E" w:rsidRPr="00F14AB6" w:rsidRDefault="00C6225E" w:rsidP="00F74437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  <w:lang w:val="en-CA" w:eastAsia="en-CA"/>
              </w:rPr>
              <w:t>788</w:t>
            </w:r>
          </w:p>
        </w:tc>
      </w:tr>
      <w:tr w:rsidR="0000308A" w:rsidRPr="00F14AB6" w14:paraId="335A61A9" w14:textId="187E26EA" w:rsidTr="009236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2A3D76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84AFD6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31 not 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8F092C" w14:textId="77777777" w:rsidR="00C6225E" w:rsidRPr="00F14AB6" w:rsidRDefault="00C6225E" w:rsidP="00F74437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  <w:lang w:val="en-CA" w:eastAsia="en-CA"/>
              </w:rPr>
              <w:t>2566</w:t>
            </w:r>
          </w:p>
        </w:tc>
      </w:tr>
      <w:tr w:rsidR="0000308A" w:rsidRPr="00F14AB6" w14:paraId="61942E3E" w14:textId="434B5D47" w:rsidTr="009236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615DB9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554712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 xml:space="preserve">limit 33 to </w:t>
            </w:r>
            <w:proofErr w:type="spellStart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english</w:t>
            </w:r>
            <w:proofErr w:type="spellEnd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 xml:space="preserve"> language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DD82CB" w14:textId="77777777" w:rsidR="00C6225E" w:rsidRPr="00F14AB6" w:rsidRDefault="00C6225E" w:rsidP="00F74437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  <w:lang w:val="en-CA" w:eastAsia="en-CA"/>
              </w:rPr>
              <w:t>2461</w:t>
            </w:r>
          </w:p>
        </w:tc>
      </w:tr>
      <w:tr w:rsidR="0000308A" w:rsidRPr="00F14AB6" w14:paraId="20A1B92E" w14:textId="72F0F8DA" w:rsidTr="009236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BEDCEA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2DAF10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limit 34 to "humans only (removes records about animals)"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AA042B" w14:textId="77777777" w:rsidR="00C6225E" w:rsidRPr="00F14AB6" w:rsidRDefault="00C6225E" w:rsidP="00F74437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  <w:lang w:val="en-CA" w:eastAsia="en-CA"/>
              </w:rPr>
              <w:t>2384</w:t>
            </w:r>
          </w:p>
        </w:tc>
      </w:tr>
    </w:tbl>
    <w:p w14:paraId="7749CE4F" w14:textId="77777777" w:rsidR="0000308A" w:rsidRPr="00923600" w:rsidRDefault="0000308A" w:rsidP="00F14AB6">
      <w:pPr>
        <w:rPr>
          <w:rFonts w:ascii="Times New Roman" w:hAnsi="Times New Roman" w:cs="Times New Roman"/>
          <w:b/>
          <w:sz w:val="22"/>
          <w:lang w:val="en-CA"/>
        </w:rPr>
      </w:pPr>
    </w:p>
    <w:p w14:paraId="657C9A2B" w14:textId="77777777" w:rsidR="0000308A" w:rsidRPr="00923600" w:rsidRDefault="0000308A">
      <w:pPr>
        <w:rPr>
          <w:rFonts w:ascii="Times New Roman" w:hAnsi="Times New Roman" w:cs="Times New Roman"/>
          <w:b/>
          <w:sz w:val="22"/>
          <w:lang w:val="en-CA"/>
        </w:rPr>
      </w:pPr>
      <w:r w:rsidRPr="00923600">
        <w:rPr>
          <w:rFonts w:ascii="Times New Roman" w:hAnsi="Times New Roman" w:cs="Times New Roman"/>
          <w:b/>
          <w:sz w:val="22"/>
          <w:lang w:val="en-CA"/>
        </w:rPr>
        <w:br w:type="page"/>
      </w:r>
    </w:p>
    <w:p w14:paraId="76804664" w14:textId="052CCA12" w:rsidR="00CA4EF5" w:rsidRDefault="0000308A" w:rsidP="00CA4EF5">
      <w:pPr>
        <w:rPr>
          <w:rFonts w:ascii="Times New Roman" w:hAnsi="Times New Roman" w:cs="Times New Roman"/>
          <w:sz w:val="22"/>
          <w:szCs w:val="22"/>
        </w:rPr>
      </w:pPr>
      <w:r w:rsidRPr="00923600">
        <w:rPr>
          <w:rFonts w:ascii="Times New Roman" w:hAnsi="Times New Roman" w:cs="Times New Roman"/>
          <w:b/>
          <w:sz w:val="22"/>
        </w:rPr>
        <w:lastRenderedPageBreak/>
        <w:t>Database</w:t>
      </w:r>
      <w:r w:rsidR="00CA4EF5" w:rsidRPr="00F14AB6">
        <w:rPr>
          <w:rFonts w:ascii="Times New Roman" w:hAnsi="Times New Roman" w:cs="Times New Roman"/>
          <w:b/>
          <w:bCs/>
          <w:sz w:val="22"/>
          <w:szCs w:val="22"/>
        </w:rPr>
        <w:t>:</w:t>
      </w:r>
      <w:r w:rsidR="00CA4EF5" w:rsidRPr="00F14AB6">
        <w:rPr>
          <w:rFonts w:ascii="Times New Roman" w:hAnsi="Times New Roman" w:cs="Times New Roman"/>
          <w:sz w:val="22"/>
          <w:szCs w:val="22"/>
        </w:rPr>
        <w:t xml:space="preserve"> </w:t>
      </w:r>
      <w:r w:rsidRPr="00923600">
        <w:rPr>
          <w:rFonts w:ascii="Times New Roman" w:hAnsi="Times New Roman" w:cs="Times New Roman"/>
          <w:sz w:val="22"/>
        </w:rPr>
        <w:t>EBM Reviews - Cochrane Central Register of Controlled Trials</w:t>
      </w:r>
      <w:r w:rsidR="00CA4EF5" w:rsidRPr="00F14AB6">
        <w:rPr>
          <w:rFonts w:ascii="Times New Roman" w:hAnsi="Times New Roman" w:cs="Times New Roman"/>
          <w:sz w:val="22"/>
          <w:szCs w:val="22"/>
        </w:rPr>
        <w:t xml:space="preserve"> &lt;July 2022&gt;</w:t>
      </w:r>
    </w:p>
    <w:p w14:paraId="2250D19C" w14:textId="77777777" w:rsidR="000C221A" w:rsidRPr="00F14AB6" w:rsidRDefault="000C221A" w:rsidP="00CA4EF5">
      <w:pPr>
        <w:rPr>
          <w:rFonts w:ascii="Times New Roman" w:hAnsi="Times New Roman" w:cs="Times New Roman"/>
          <w:sz w:val="22"/>
          <w:szCs w:val="22"/>
        </w:rPr>
      </w:pPr>
    </w:p>
    <w:p w14:paraId="78334BFE" w14:textId="4C218C82" w:rsidR="0000308A" w:rsidRPr="00923600" w:rsidRDefault="0000308A" w:rsidP="00F14AB6">
      <w:pPr>
        <w:rPr>
          <w:rFonts w:ascii="Times New Roman" w:hAnsi="Times New Roman" w:cs="Times New Roman"/>
          <w:sz w:val="22"/>
        </w:rPr>
      </w:pPr>
      <w:r w:rsidRPr="00923600">
        <w:rPr>
          <w:rFonts w:ascii="Times New Roman" w:hAnsi="Times New Roman" w:cs="Times New Roman"/>
          <w:sz w:val="22"/>
        </w:rPr>
        <w:t>Search Strategy</w:t>
      </w:r>
    </w:p>
    <w:tbl>
      <w:tblPr>
        <w:tblW w:w="5000" w:type="pct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4"/>
        <w:gridCol w:w="8223"/>
        <w:gridCol w:w="847"/>
      </w:tblGrid>
      <w:tr w:rsidR="0000308A" w:rsidRPr="00F14AB6" w14:paraId="6748663D" w14:textId="7B9E54E9" w:rsidTr="009236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F75073" w14:textId="77777777" w:rsidR="0000308A" w:rsidRPr="00923600" w:rsidRDefault="0000308A" w:rsidP="00923600">
            <w:pPr>
              <w:spacing w:before="150" w:after="30" w:line="360" w:lineRule="atLeast"/>
              <w:rPr>
                <w:rFonts w:ascii="Times New Roman" w:hAnsi="Times New Roman" w:cs="Times New Roman"/>
                <w:b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b/>
                <w:color w:val="0A0905"/>
                <w:sz w:val="22"/>
                <w:lang w:val="en-CA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D62B50" w14:textId="77777777" w:rsidR="0000308A" w:rsidRPr="00923600" w:rsidRDefault="0000308A" w:rsidP="00923600">
            <w:pPr>
              <w:spacing w:before="150" w:after="30" w:line="360" w:lineRule="atLeast"/>
              <w:rPr>
                <w:rFonts w:ascii="Times New Roman" w:hAnsi="Times New Roman" w:cs="Times New Roman"/>
                <w:b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b/>
                <w:color w:val="0A0905"/>
                <w:sz w:val="22"/>
                <w:lang w:val="en-CA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4216C6" w14:textId="77777777" w:rsidR="00CA4EF5" w:rsidRPr="00F14AB6" w:rsidRDefault="00CA4EF5" w:rsidP="00CA4EF5">
            <w:pPr>
              <w:spacing w:before="150" w:after="30" w:line="360" w:lineRule="atLeast"/>
              <w:rPr>
                <w:rFonts w:ascii="Times New Roman" w:eastAsia="Times New Roman" w:hAnsi="Times New Roman" w:cs="Times New Roman"/>
                <w:b/>
                <w:bCs/>
                <w:color w:val="0A0905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b/>
                <w:bCs/>
                <w:color w:val="0A0905"/>
                <w:sz w:val="22"/>
                <w:szCs w:val="22"/>
                <w:lang w:val="en-CA" w:eastAsia="en-CA"/>
              </w:rPr>
              <w:t>Results</w:t>
            </w:r>
          </w:p>
        </w:tc>
      </w:tr>
      <w:tr w:rsidR="0000308A" w:rsidRPr="00F14AB6" w14:paraId="46CB86BC" w14:textId="7AA286A8" w:rsidTr="00923600">
        <w:tblPrEx>
          <w:tblBorders>
            <w:top w:val="outset" w:sz="6" w:space="0" w:color="auto"/>
            <w:left w:val="outset" w:sz="6" w:space="0" w:color="auto"/>
            <w:bottom w:val="outset" w:sz="6" w:space="0" w:color="auto"/>
            <w:right w:val="outset" w:sz="6" w:space="0" w:color="auto"/>
          </w:tblBorders>
          <w:shd w:val="clear" w:color="auto" w:fill="auto"/>
        </w:tblPrEx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872B9E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sz w:val="22"/>
              </w:rPr>
            </w:pPr>
            <w:r w:rsidRPr="00923600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44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A13718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sz w:val="22"/>
              </w:rPr>
            </w:pPr>
            <w:r w:rsidRPr="00923600">
              <w:rPr>
                <w:rFonts w:ascii="Times New Roman" w:hAnsi="Times New Roman" w:cs="Times New Roman"/>
                <w:sz w:val="22"/>
              </w:rPr>
              <w:t>exp Infant, Premature/ or exp Infant, Extremely Premature/</w:t>
            </w:r>
          </w:p>
        </w:tc>
        <w:tc>
          <w:tcPr>
            <w:tcW w:w="4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0EE830" w14:textId="77777777" w:rsidR="00CA4EF5" w:rsidRPr="00F14AB6" w:rsidRDefault="00CA4EF5" w:rsidP="00F74437">
            <w:pPr>
              <w:spacing w:line="360" w:lineRule="atLeast"/>
              <w:jc w:val="right"/>
              <w:rPr>
                <w:rFonts w:ascii="Times New Roman" w:hAnsi="Times New Roman" w:cs="Times New Roman"/>
                <w:sz w:val="22"/>
              </w:rPr>
            </w:pPr>
            <w:r w:rsidRPr="00F14AB6">
              <w:rPr>
                <w:rFonts w:ascii="Times New Roman" w:hAnsi="Times New Roman" w:cs="Times New Roman"/>
                <w:sz w:val="22"/>
                <w:szCs w:val="22"/>
              </w:rPr>
              <w:t>3,992</w:t>
            </w:r>
          </w:p>
        </w:tc>
      </w:tr>
      <w:tr w:rsidR="0000308A" w:rsidRPr="00F14AB6" w14:paraId="7AC45B85" w14:textId="781A58C0" w:rsidTr="00923600">
        <w:tblPrEx>
          <w:tblBorders>
            <w:top w:val="outset" w:sz="6" w:space="0" w:color="auto"/>
            <w:left w:val="outset" w:sz="6" w:space="0" w:color="auto"/>
            <w:bottom w:val="outset" w:sz="6" w:space="0" w:color="auto"/>
            <w:right w:val="outset" w:sz="6" w:space="0" w:color="auto"/>
          </w:tblBorders>
          <w:shd w:val="clear" w:color="auto" w:fill="auto"/>
        </w:tblPrEx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FCAD2C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sz w:val="22"/>
              </w:rPr>
            </w:pPr>
            <w:r w:rsidRPr="00923600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44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8C206A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sz w:val="22"/>
              </w:rPr>
            </w:pPr>
            <w:r w:rsidRPr="00923600">
              <w:rPr>
                <w:rFonts w:ascii="Times New Roman" w:hAnsi="Times New Roman" w:cs="Times New Roman"/>
                <w:sz w:val="22"/>
              </w:rPr>
              <w:t>exp Premature Birth/</w:t>
            </w:r>
          </w:p>
        </w:tc>
        <w:tc>
          <w:tcPr>
            <w:tcW w:w="4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A1F022" w14:textId="77777777" w:rsidR="00CA4EF5" w:rsidRPr="00F14AB6" w:rsidRDefault="00CA4EF5" w:rsidP="00F74437">
            <w:pPr>
              <w:spacing w:line="360" w:lineRule="atLeast"/>
              <w:jc w:val="right"/>
              <w:rPr>
                <w:rFonts w:ascii="Times New Roman" w:hAnsi="Times New Roman" w:cs="Times New Roman"/>
                <w:sz w:val="22"/>
              </w:rPr>
            </w:pPr>
            <w:r w:rsidRPr="00F14AB6">
              <w:rPr>
                <w:rFonts w:ascii="Times New Roman" w:hAnsi="Times New Roman" w:cs="Times New Roman"/>
                <w:sz w:val="22"/>
                <w:szCs w:val="22"/>
              </w:rPr>
              <w:t>1,710</w:t>
            </w:r>
          </w:p>
        </w:tc>
      </w:tr>
      <w:tr w:rsidR="0000308A" w:rsidRPr="00F14AB6" w14:paraId="493EFEFA" w14:textId="7BFEDE3F" w:rsidTr="00923600">
        <w:tblPrEx>
          <w:tblBorders>
            <w:top w:val="outset" w:sz="6" w:space="0" w:color="auto"/>
            <w:left w:val="outset" w:sz="6" w:space="0" w:color="auto"/>
            <w:bottom w:val="outset" w:sz="6" w:space="0" w:color="auto"/>
            <w:right w:val="outset" w:sz="6" w:space="0" w:color="auto"/>
          </w:tblBorders>
          <w:shd w:val="clear" w:color="auto" w:fill="auto"/>
        </w:tblPrEx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F7F56D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sz w:val="22"/>
              </w:rPr>
            </w:pPr>
            <w:r w:rsidRPr="00923600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44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8F3708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sz w:val="22"/>
              </w:rPr>
            </w:pPr>
            <w:r w:rsidRPr="00923600">
              <w:rPr>
                <w:rFonts w:ascii="Times New Roman" w:hAnsi="Times New Roman" w:cs="Times New Roman"/>
                <w:sz w:val="22"/>
              </w:rPr>
              <w:t xml:space="preserve">((preterm* or pre-term* or </w:t>
            </w:r>
            <w:proofErr w:type="spellStart"/>
            <w:r w:rsidRPr="00923600">
              <w:rPr>
                <w:rFonts w:ascii="Times New Roman" w:hAnsi="Times New Roman" w:cs="Times New Roman"/>
                <w:sz w:val="22"/>
              </w:rPr>
              <w:t>prematur</w:t>
            </w:r>
            <w:proofErr w:type="spellEnd"/>
            <w:r w:rsidRPr="00923600">
              <w:rPr>
                <w:rFonts w:ascii="Times New Roman" w:hAnsi="Times New Roman" w:cs="Times New Roman"/>
                <w:sz w:val="22"/>
              </w:rPr>
              <w:t>* or pre-</w:t>
            </w:r>
            <w:proofErr w:type="spellStart"/>
            <w:r w:rsidRPr="00923600">
              <w:rPr>
                <w:rFonts w:ascii="Times New Roman" w:hAnsi="Times New Roman" w:cs="Times New Roman"/>
                <w:sz w:val="22"/>
              </w:rPr>
              <w:t>matur</w:t>
            </w:r>
            <w:proofErr w:type="spellEnd"/>
            <w:r w:rsidRPr="00923600">
              <w:rPr>
                <w:rFonts w:ascii="Times New Roman" w:hAnsi="Times New Roman" w:cs="Times New Roman"/>
                <w:sz w:val="22"/>
              </w:rPr>
              <w:t xml:space="preserve">*) adj5 (birth or births or childbirth or born or delivery or delivered or deliveries or parturition or labor or </w:t>
            </w:r>
            <w:proofErr w:type="spellStart"/>
            <w:r w:rsidRPr="00923600">
              <w:rPr>
                <w:rFonts w:ascii="Times New Roman" w:hAnsi="Times New Roman" w:cs="Times New Roman"/>
                <w:sz w:val="22"/>
              </w:rPr>
              <w:t>labour</w:t>
            </w:r>
            <w:proofErr w:type="spellEnd"/>
            <w:r w:rsidRPr="00923600">
              <w:rPr>
                <w:rFonts w:ascii="Times New Roman" w:hAnsi="Times New Roman" w:cs="Times New Roman"/>
                <w:sz w:val="22"/>
              </w:rPr>
              <w:t>)).</w:t>
            </w:r>
            <w:proofErr w:type="spellStart"/>
            <w:r w:rsidRPr="00923600">
              <w:rPr>
                <w:rFonts w:ascii="Times New Roman" w:hAnsi="Times New Roman" w:cs="Times New Roman"/>
                <w:sz w:val="22"/>
              </w:rPr>
              <w:t>tw,kw</w:t>
            </w:r>
            <w:proofErr w:type="spellEnd"/>
            <w:r w:rsidRPr="00923600"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4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9E38EB" w14:textId="77777777" w:rsidR="00CA4EF5" w:rsidRPr="00F14AB6" w:rsidRDefault="00CA4EF5" w:rsidP="00F74437">
            <w:pPr>
              <w:spacing w:line="360" w:lineRule="atLeast"/>
              <w:jc w:val="right"/>
              <w:rPr>
                <w:rFonts w:ascii="Times New Roman" w:hAnsi="Times New Roman" w:cs="Times New Roman"/>
                <w:sz w:val="22"/>
              </w:rPr>
            </w:pPr>
            <w:r w:rsidRPr="00F14AB6">
              <w:rPr>
                <w:rFonts w:ascii="Times New Roman" w:hAnsi="Times New Roman" w:cs="Times New Roman"/>
                <w:sz w:val="22"/>
                <w:szCs w:val="22"/>
              </w:rPr>
              <w:t>8,957</w:t>
            </w:r>
          </w:p>
        </w:tc>
      </w:tr>
      <w:tr w:rsidR="0000308A" w:rsidRPr="00F14AB6" w14:paraId="5701F29B" w14:textId="540358D2" w:rsidTr="00923600">
        <w:tblPrEx>
          <w:tblBorders>
            <w:top w:val="outset" w:sz="6" w:space="0" w:color="auto"/>
            <w:left w:val="outset" w:sz="6" w:space="0" w:color="auto"/>
            <w:bottom w:val="outset" w:sz="6" w:space="0" w:color="auto"/>
            <w:right w:val="outset" w:sz="6" w:space="0" w:color="auto"/>
          </w:tblBorders>
          <w:shd w:val="clear" w:color="auto" w:fill="auto"/>
        </w:tblPrEx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C8AB31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sz w:val="22"/>
              </w:rPr>
            </w:pPr>
            <w:r w:rsidRPr="00923600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44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5C3FA1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sz w:val="22"/>
              </w:rPr>
            </w:pPr>
            <w:r w:rsidRPr="00923600">
              <w:rPr>
                <w:rFonts w:ascii="Times New Roman" w:hAnsi="Times New Roman" w:cs="Times New Roman"/>
                <w:sz w:val="22"/>
              </w:rPr>
              <w:t>((</w:t>
            </w:r>
            <w:proofErr w:type="gramStart"/>
            <w:r w:rsidRPr="00923600">
              <w:rPr>
                <w:rFonts w:ascii="Times New Roman" w:hAnsi="Times New Roman" w:cs="Times New Roman"/>
                <w:sz w:val="22"/>
              </w:rPr>
              <w:t>early-preterm</w:t>
            </w:r>
            <w:proofErr w:type="gramEnd"/>
            <w:r w:rsidRPr="00923600">
              <w:rPr>
                <w:rFonts w:ascii="Times New Roman" w:hAnsi="Times New Roman" w:cs="Times New Roman"/>
                <w:sz w:val="22"/>
              </w:rPr>
              <w:t xml:space="preserve"> or mild-preterm or near-term) adj5 (birth or births or childbirth or born or delivery or delivered or deliveries or parturition or labor or </w:t>
            </w:r>
            <w:proofErr w:type="spellStart"/>
            <w:r w:rsidRPr="00923600">
              <w:rPr>
                <w:rFonts w:ascii="Times New Roman" w:hAnsi="Times New Roman" w:cs="Times New Roman"/>
                <w:sz w:val="22"/>
              </w:rPr>
              <w:t>labour</w:t>
            </w:r>
            <w:proofErr w:type="spellEnd"/>
            <w:r w:rsidRPr="00923600">
              <w:rPr>
                <w:rFonts w:ascii="Times New Roman" w:hAnsi="Times New Roman" w:cs="Times New Roman"/>
                <w:sz w:val="22"/>
              </w:rPr>
              <w:t>)).</w:t>
            </w:r>
            <w:proofErr w:type="spellStart"/>
            <w:r w:rsidRPr="00923600">
              <w:rPr>
                <w:rFonts w:ascii="Times New Roman" w:hAnsi="Times New Roman" w:cs="Times New Roman"/>
                <w:sz w:val="22"/>
              </w:rPr>
              <w:t>tw,kw</w:t>
            </w:r>
            <w:proofErr w:type="spellEnd"/>
            <w:r w:rsidRPr="00923600"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4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5333F1" w14:textId="77777777" w:rsidR="00CA4EF5" w:rsidRPr="00F14AB6" w:rsidRDefault="00CA4EF5" w:rsidP="00F74437">
            <w:pPr>
              <w:spacing w:line="360" w:lineRule="atLeast"/>
              <w:jc w:val="right"/>
              <w:rPr>
                <w:rFonts w:ascii="Times New Roman" w:hAnsi="Times New Roman" w:cs="Times New Roman"/>
                <w:sz w:val="22"/>
              </w:rPr>
            </w:pPr>
            <w:r w:rsidRPr="00F14AB6">
              <w:rPr>
                <w:rFonts w:ascii="Times New Roman" w:hAnsi="Times New Roman" w:cs="Times New Roman"/>
                <w:sz w:val="22"/>
                <w:szCs w:val="22"/>
              </w:rPr>
              <w:t>167</w:t>
            </w:r>
          </w:p>
        </w:tc>
      </w:tr>
      <w:tr w:rsidR="0000308A" w:rsidRPr="00F14AB6" w14:paraId="714B91B7" w14:textId="615B59E0" w:rsidTr="00923600">
        <w:tblPrEx>
          <w:tblBorders>
            <w:top w:val="outset" w:sz="6" w:space="0" w:color="auto"/>
            <w:left w:val="outset" w:sz="6" w:space="0" w:color="auto"/>
            <w:bottom w:val="outset" w:sz="6" w:space="0" w:color="auto"/>
            <w:right w:val="outset" w:sz="6" w:space="0" w:color="auto"/>
          </w:tblBorders>
          <w:shd w:val="clear" w:color="auto" w:fill="auto"/>
        </w:tblPrEx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C50C8A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sz w:val="22"/>
              </w:rPr>
            </w:pPr>
            <w:r w:rsidRPr="00923600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44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7EB0A6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sz w:val="22"/>
              </w:rPr>
            </w:pPr>
            <w:r w:rsidRPr="00923600">
              <w:rPr>
                <w:rFonts w:ascii="Times New Roman" w:hAnsi="Times New Roman" w:cs="Times New Roman"/>
                <w:sz w:val="22"/>
              </w:rPr>
              <w:t>or/1-4</w:t>
            </w:r>
          </w:p>
        </w:tc>
        <w:tc>
          <w:tcPr>
            <w:tcW w:w="4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8ED523" w14:textId="77777777" w:rsidR="00CA4EF5" w:rsidRPr="00F14AB6" w:rsidRDefault="00CA4EF5" w:rsidP="00F74437">
            <w:pPr>
              <w:spacing w:line="360" w:lineRule="atLeast"/>
              <w:jc w:val="right"/>
              <w:rPr>
                <w:rFonts w:ascii="Times New Roman" w:hAnsi="Times New Roman" w:cs="Times New Roman"/>
                <w:sz w:val="22"/>
              </w:rPr>
            </w:pPr>
            <w:r w:rsidRPr="00F14AB6">
              <w:rPr>
                <w:rFonts w:ascii="Times New Roman" w:hAnsi="Times New Roman" w:cs="Times New Roman"/>
                <w:sz w:val="22"/>
                <w:szCs w:val="22"/>
              </w:rPr>
              <w:t>12,602</w:t>
            </w:r>
          </w:p>
        </w:tc>
      </w:tr>
      <w:tr w:rsidR="0000308A" w:rsidRPr="00F14AB6" w14:paraId="0E1F4274" w14:textId="79093CCD" w:rsidTr="00923600">
        <w:tblPrEx>
          <w:tblBorders>
            <w:top w:val="outset" w:sz="6" w:space="0" w:color="auto"/>
            <w:left w:val="outset" w:sz="6" w:space="0" w:color="auto"/>
            <w:bottom w:val="outset" w:sz="6" w:space="0" w:color="auto"/>
            <w:right w:val="outset" w:sz="6" w:space="0" w:color="auto"/>
          </w:tblBorders>
          <w:shd w:val="clear" w:color="auto" w:fill="auto"/>
        </w:tblPrEx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2214C6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sz w:val="22"/>
              </w:rPr>
            </w:pPr>
            <w:r w:rsidRPr="00923600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44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83D8C1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sz w:val="22"/>
              </w:rPr>
            </w:pPr>
            <w:r w:rsidRPr="00923600">
              <w:rPr>
                <w:rFonts w:ascii="Times New Roman" w:hAnsi="Times New Roman" w:cs="Times New Roman"/>
                <w:sz w:val="22"/>
              </w:rPr>
              <w:t xml:space="preserve">(("24" or "25" or "26" or "27" or "28" or "29" or "30" or "31" or "32" or "33" or "34" or "35" or "36") adj (week* or </w:t>
            </w:r>
            <w:proofErr w:type="spellStart"/>
            <w:r w:rsidRPr="00923600">
              <w:rPr>
                <w:rFonts w:ascii="Times New Roman" w:hAnsi="Times New Roman" w:cs="Times New Roman"/>
                <w:sz w:val="22"/>
              </w:rPr>
              <w:t>wk</w:t>
            </w:r>
            <w:proofErr w:type="spellEnd"/>
            <w:r w:rsidRPr="00923600">
              <w:rPr>
                <w:rFonts w:ascii="Times New Roman" w:hAnsi="Times New Roman" w:cs="Times New Roman"/>
                <w:sz w:val="22"/>
              </w:rPr>
              <w:t>* or ga or gestation* or postmenstrual age or post-menstrual age)).</w:t>
            </w:r>
            <w:proofErr w:type="spellStart"/>
            <w:r w:rsidRPr="00923600">
              <w:rPr>
                <w:rFonts w:ascii="Times New Roman" w:hAnsi="Times New Roman" w:cs="Times New Roman"/>
                <w:sz w:val="22"/>
              </w:rPr>
              <w:t>tw,kw</w:t>
            </w:r>
            <w:proofErr w:type="spellEnd"/>
            <w:r w:rsidRPr="00923600"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4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781525" w14:textId="77777777" w:rsidR="00CA4EF5" w:rsidRPr="00F14AB6" w:rsidRDefault="00CA4EF5" w:rsidP="00F74437">
            <w:pPr>
              <w:spacing w:line="360" w:lineRule="atLeast"/>
              <w:jc w:val="right"/>
              <w:rPr>
                <w:rFonts w:ascii="Times New Roman" w:hAnsi="Times New Roman" w:cs="Times New Roman"/>
                <w:sz w:val="22"/>
              </w:rPr>
            </w:pPr>
            <w:r w:rsidRPr="00F14AB6">
              <w:rPr>
                <w:rFonts w:ascii="Times New Roman" w:hAnsi="Times New Roman" w:cs="Times New Roman"/>
                <w:sz w:val="22"/>
                <w:szCs w:val="22"/>
              </w:rPr>
              <w:t>50,412</w:t>
            </w:r>
          </w:p>
        </w:tc>
      </w:tr>
      <w:tr w:rsidR="0000308A" w:rsidRPr="00F14AB6" w14:paraId="4B2EDD88" w14:textId="51B9006B" w:rsidTr="00923600">
        <w:tblPrEx>
          <w:tblBorders>
            <w:top w:val="outset" w:sz="6" w:space="0" w:color="auto"/>
            <w:left w:val="outset" w:sz="6" w:space="0" w:color="auto"/>
            <w:bottom w:val="outset" w:sz="6" w:space="0" w:color="auto"/>
            <w:right w:val="outset" w:sz="6" w:space="0" w:color="auto"/>
          </w:tblBorders>
          <w:shd w:val="clear" w:color="auto" w:fill="auto"/>
        </w:tblPrEx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45038D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sz w:val="22"/>
              </w:rPr>
            </w:pPr>
            <w:r w:rsidRPr="00923600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44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A626E4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sz w:val="22"/>
              </w:rPr>
            </w:pPr>
            <w:r w:rsidRPr="00923600">
              <w:rPr>
                <w:rFonts w:ascii="Times New Roman" w:hAnsi="Times New Roman" w:cs="Times New Roman"/>
                <w:sz w:val="22"/>
              </w:rPr>
              <w:t>(24wk* or 25wk* or 26wk* or 27wk* or 28wk* or 29wk* or 30wk* or 31wk* or 32wk* or 33wk* or 34wk* or 35wk* or 36wk*).</w:t>
            </w:r>
            <w:proofErr w:type="spellStart"/>
            <w:r w:rsidRPr="00923600">
              <w:rPr>
                <w:rFonts w:ascii="Times New Roman" w:hAnsi="Times New Roman" w:cs="Times New Roman"/>
                <w:sz w:val="22"/>
              </w:rPr>
              <w:t>tw,kw</w:t>
            </w:r>
            <w:proofErr w:type="spellEnd"/>
            <w:r w:rsidRPr="00923600"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4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291E36" w14:textId="77777777" w:rsidR="00CA4EF5" w:rsidRPr="00F14AB6" w:rsidRDefault="00CA4EF5" w:rsidP="00F74437">
            <w:pPr>
              <w:spacing w:line="360" w:lineRule="atLeast"/>
              <w:jc w:val="right"/>
              <w:rPr>
                <w:rFonts w:ascii="Times New Roman" w:hAnsi="Times New Roman" w:cs="Times New Roman"/>
                <w:sz w:val="22"/>
              </w:rPr>
            </w:pPr>
            <w:r w:rsidRPr="00F14AB6">
              <w:rPr>
                <w:rFonts w:ascii="Times New Roman" w:hAnsi="Times New Roman" w:cs="Times New Roman"/>
                <w:sz w:val="22"/>
                <w:szCs w:val="22"/>
              </w:rPr>
              <w:t>172</w:t>
            </w:r>
          </w:p>
        </w:tc>
      </w:tr>
      <w:tr w:rsidR="0000308A" w:rsidRPr="00F14AB6" w14:paraId="67D75E57" w14:textId="787B30BF" w:rsidTr="00923600">
        <w:tblPrEx>
          <w:tblBorders>
            <w:top w:val="outset" w:sz="6" w:space="0" w:color="auto"/>
            <w:left w:val="outset" w:sz="6" w:space="0" w:color="auto"/>
            <w:bottom w:val="outset" w:sz="6" w:space="0" w:color="auto"/>
            <w:right w:val="outset" w:sz="6" w:space="0" w:color="auto"/>
          </w:tblBorders>
          <w:shd w:val="clear" w:color="auto" w:fill="auto"/>
        </w:tblPrEx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F5890A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sz w:val="22"/>
              </w:rPr>
            </w:pPr>
            <w:r w:rsidRPr="00923600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44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972E48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sz w:val="22"/>
              </w:rPr>
            </w:pPr>
            <w:r w:rsidRPr="00923600">
              <w:rPr>
                <w:rFonts w:ascii="Times New Roman" w:hAnsi="Times New Roman" w:cs="Times New Roman"/>
                <w:sz w:val="22"/>
              </w:rPr>
              <w:t>(24week* or 25week* or 26week* or 27week* or 28week* or 29week* or 30week* or 31week* or 32week* or 33week* or 34week* or 35week* or 36week*).</w:t>
            </w:r>
            <w:proofErr w:type="spellStart"/>
            <w:r w:rsidRPr="00923600">
              <w:rPr>
                <w:rFonts w:ascii="Times New Roman" w:hAnsi="Times New Roman" w:cs="Times New Roman"/>
                <w:sz w:val="22"/>
              </w:rPr>
              <w:t>tw,kw</w:t>
            </w:r>
            <w:proofErr w:type="spellEnd"/>
            <w:r w:rsidRPr="00923600"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4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8847FF" w14:textId="77777777" w:rsidR="00CA4EF5" w:rsidRPr="00F14AB6" w:rsidRDefault="00CA4EF5" w:rsidP="00F74437">
            <w:pPr>
              <w:spacing w:line="360" w:lineRule="atLeast"/>
              <w:jc w:val="right"/>
              <w:rPr>
                <w:rFonts w:ascii="Times New Roman" w:hAnsi="Times New Roman" w:cs="Times New Roman"/>
                <w:sz w:val="22"/>
              </w:rPr>
            </w:pPr>
            <w:r w:rsidRPr="00F14AB6">
              <w:rPr>
                <w:rFonts w:ascii="Times New Roman" w:hAnsi="Times New Roman" w:cs="Times New Roman"/>
                <w:sz w:val="22"/>
                <w:szCs w:val="22"/>
              </w:rPr>
              <w:t>666</w:t>
            </w:r>
          </w:p>
        </w:tc>
      </w:tr>
      <w:tr w:rsidR="0000308A" w:rsidRPr="00F14AB6" w14:paraId="7C286156" w14:textId="055922CA" w:rsidTr="00923600">
        <w:tblPrEx>
          <w:tblBorders>
            <w:top w:val="outset" w:sz="6" w:space="0" w:color="auto"/>
            <w:left w:val="outset" w:sz="6" w:space="0" w:color="auto"/>
            <w:bottom w:val="outset" w:sz="6" w:space="0" w:color="auto"/>
            <w:right w:val="outset" w:sz="6" w:space="0" w:color="auto"/>
          </w:tblBorders>
          <w:shd w:val="clear" w:color="auto" w:fill="auto"/>
        </w:tblPrEx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4B15CF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sz w:val="22"/>
              </w:rPr>
            </w:pPr>
            <w:r w:rsidRPr="00923600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44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9076BE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sz w:val="22"/>
              </w:rPr>
            </w:pPr>
            <w:r w:rsidRPr="00923600">
              <w:rPr>
                <w:rFonts w:ascii="Times New Roman" w:hAnsi="Times New Roman" w:cs="Times New Roman"/>
                <w:sz w:val="22"/>
              </w:rPr>
              <w:t xml:space="preserve">(("less than" or before or "fewer than") adj5 ("37 week*" or "37week*" or "37wk*" or "37 </w:t>
            </w:r>
            <w:proofErr w:type="spellStart"/>
            <w:r w:rsidRPr="00923600">
              <w:rPr>
                <w:rFonts w:ascii="Times New Roman" w:hAnsi="Times New Roman" w:cs="Times New Roman"/>
                <w:sz w:val="22"/>
              </w:rPr>
              <w:t>wk</w:t>
            </w:r>
            <w:proofErr w:type="spellEnd"/>
            <w:r w:rsidRPr="00923600">
              <w:rPr>
                <w:rFonts w:ascii="Times New Roman" w:hAnsi="Times New Roman" w:cs="Times New Roman"/>
                <w:sz w:val="22"/>
              </w:rPr>
              <w:t>*")).</w:t>
            </w:r>
            <w:proofErr w:type="spellStart"/>
            <w:r w:rsidRPr="00923600">
              <w:rPr>
                <w:rFonts w:ascii="Times New Roman" w:hAnsi="Times New Roman" w:cs="Times New Roman"/>
                <w:sz w:val="22"/>
              </w:rPr>
              <w:t>tw,kw</w:t>
            </w:r>
            <w:proofErr w:type="spellEnd"/>
            <w:r w:rsidRPr="00923600"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4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42FBC5" w14:textId="77777777" w:rsidR="00CA4EF5" w:rsidRPr="00F14AB6" w:rsidRDefault="00CA4EF5" w:rsidP="00F74437">
            <w:pPr>
              <w:spacing w:line="360" w:lineRule="atLeast"/>
              <w:jc w:val="right"/>
              <w:rPr>
                <w:rFonts w:ascii="Times New Roman" w:hAnsi="Times New Roman" w:cs="Times New Roman"/>
                <w:sz w:val="22"/>
              </w:rPr>
            </w:pPr>
            <w:r w:rsidRPr="00F14AB6">
              <w:rPr>
                <w:rFonts w:ascii="Times New Roman" w:hAnsi="Times New Roman" w:cs="Times New Roman"/>
                <w:sz w:val="22"/>
                <w:szCs w:val="22"/>
              </w:rPr>
              <w:t>501</w:t>
            </w:r>
          </w:p>
        </w:tc>
      </w:tr>
      <w:tr w:rsidR="0000308A" w:rsidRPr="00F14AB6" w14:paraId="7DB83EC1" w14:textId="2DCBA682" w:rsidTr="00923600">
        <w:tblPrEx>
          <w:tblBorders>
            <w:top w:val="outset" w:sz="6" w:space="0" w:color="auto"/>
            <w:left w:val="outset" w:sz="6" w:space="0" w:color="auto"/>
            <w:bottom w:val="outset" w:sz="6" w:space="0" w:color="auto"/>
            <w:right w:val="outset" w:sz="6" w:space="0" w:color="auto"/>
          </w:tblBorders>
          <w:shd w:val="clear" w:color="auto" w:fill="auto"/>
        </w:tblPrEx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2B2C6F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sz w:val="22"/>
              </w:rPr>
            </w:pPr>
            <w:r w:rsidRPr="00923600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44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547277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sz w:val="22"/>
              </w:rPr>
            </w:pPr>
            <w:r w:rsidRPr="00923600">
              <w:rPr>
                <w:rFonts w:ascii="Times New Roman" w:hAnsi="Times New Roman" w:cs="Times New Roman"/>
                <w:sz w:val="22"/>
              </w:rPr>
              <w:t xml:space="preserve">("36 6/7 week*" or "36 6/7 </w:t>
            </w:r>
            <w:proofErr w:type="spellStart"/>
            <w:r w:rsidRPr="00923600">
              <w:rPr>
                <w:rFonts w:ascii="Times New Roman" w:hAnsi="Times New Roman" w:cs="Times New Roman"/>
                <w:sz w:val="22"/>
              </w:rPr>
              <w:t>wk</w:t>
            </w:r>
            <w:proofErr w:type="spellEnd"/>
            <w:r w:rsidRPr="00923600">
              <w:rPr>
                <w:rFonts w:ascii="Times New Roman" w:hAnsi="Times New Roman" w:cs="Times New Roman"/>
                <w:sz w:val="22"/>
              </w:rPr>
              <w:t>*" or "36 6/7week*" or "36 6/7wk*").</w:t>
            </w:r>
            <w:proofErr w:type="spellStart"/>
            <w:r w:rsidRPr="00923600">
              <w:rPr>
                <w:rFonts w:ascii="Times New Roman" w:hAnsi="Times New Roman" w:cs="Times New Roman"/>
                <w:sz w:val="22"/>
              </w:rPr>
              <w:t>tw,kw</w:t>
            </w:r>
            <w:proofErr w:type="spellEnd"/>
            <w:r w:rsidRPr="00923600"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4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E75DFE" w14:textId="77777777" w:rsidR="00CA4EF5" w:rsidRPr="00F14AB6" w:rsidRDefault="00CA4EF5" w:rsidP="00F74437">
            <w:pPr>
              <w:spacing w:line="360" w:lineRule="atLeast"/>
              <w:jc w:val="right"/>
              <w:rPr>
                <w:rFonts w:ascii="Times New Roman" w:hAnsi="Times New Roman" w:cs="Times New Roman"/>
                <w:sz w:val="22"/>
              </w:rPr>
            </w:pPr>
            <w:r w:rsidRPr="00F14AB6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</w:p>
        </w:tc>
      </w:tr>
      <w:tr w:rsidR="0000308A" w:rsidRPr="00F14AB6" w14:paraId="77B31298" w14:textId="667F3846" w:rsidTr="00923600">
        <w:tblPrEx>
          <w:tblBorders>
            <w:top w:val="outset" w:sz="6" w:space="0" w:color="auto"/>
            <w:left w:val="outset" w:sz="6" w:space="0" w:color="auto"/>
            <w:bottom w:val="outset" w:sz="6" w:space="0" w:color="auto"/>
            <w:right w:val="outset" w:sz="6" w:space="0" w:color="auto"/>
          </w:tblBorders>
          <w:shd w:val="clear" w:color="auto" w:fill="auto"/>
        </w:tblPrEx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4C7850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sz w:val="22"/>
              </w:rPr>
            </w:pPr>
            <w:r w:rsidRPr="00923600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44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B054D4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sz w:val="22"/>
              </w:rPr>
            </w:pPr>
            <w:r w:rsidRPr="00923600">
              <w:rPr>
                <w:rFonts w:ascii="Times New Roman" w:hAnsi="Times New Roman" w:cs="Times New Roman"/>
                <w:sz w:val="22"/>
              </w:rPr>
              <w:t>or/6-10</w:t>
            </w:r>
          </w:p>
        </w:tc>
        <w:tc>
          <w:tcPr>
            <w:tcW w:w="4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F1BC45" w14:textId="77777777" w:rsidR="00CA4EF5" w:rsidRPr="00F14AB6" w:rsidRDefault="00CA4EF5" w:rsidP="00F74437">
            <w:pPr>
              <w:spacing w:line="360" w:lineRule="atLeast"/>
              <w:jc w:val="right"/>
              <w:rPr>
                <w:rFonts w:ascii="Times New Roman" w:hAnsi="Times New Roman" w:cs="Times New Roman"/>
                <w:sz w:val="22"/>
              </w:rPr>
            </w:pPr>
            <w:r w:rsidRPr="00F14AB6">
              <w:rPr>
                <w:rFonts w:ascii="Times New Roman" w:hAnsi="Times New Roman" w:cs="Times New Roman"/>
                <w:sz w:val="22"/>
                <w:szCs w:val="22"/>
              </w:rPr>
              <w:t>51,255</w:t>
            </w:r>
          </w:p>
        </w:tc>
      </w:tr>
      <w:tr w:rsidR="0000308A" w:rsidRPr="00F14AB6" w14:paraId="52BBE5BF" w14:textId="45A4C8C2" w:rsidTr="00923600">
        <w:tblPrEx>
          <w:tblBorders>
            <w:top w:val="outset" w:sz="6" w:space="0" w:color="auto"/>
            <w:left w:val="outset" w:sz="6" w:space="0" w:color="auto"/>
            <w:bottom w:val="outset" w:sz="6" w:space="0" w:color="auto"/>
            <w:right w:val="outset" w:sz="6" w:space="0" w:color="auto"/>
          </w:tblBorders>
          <w:shd w:val="clear" w:color="auto" w:fill="auto"/>
        </w:tblPrEx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DD394C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sz w:val="22"/>
              </w:rPr>
            </w:pPr>
            <w:r w:rsidRPr="00923600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44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EBD79F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sz w:val="22"/>
              </w:rPr>
            </w:pPr>
            <w:r w:rsidRPr="00923600">
              <w:rPr>
                <w:rFonts w:ascii="Times New Roman" w:hAnsi="Times New Roman" w:cs="Times New Roman"/>
                <w:sz w:val="22"/>
              </w:rPr>
              <w:t>exp Parturition/</w:t>
            </w:r>
          </w:p>
        </w:tc>
        <w:tc>
          <w:tcPr>
            <w:tcW w:w="4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083E11" w14:textId="77777777" w:rsidR="00CA4EF5" w:rsidRPr="00F14AB6" w:rsidRDefault="00CA4EF5" w:rsidP="00F74437">
            <w:pPr>
              <w:spacing w:line="360" w:lineRule="atLeast"/>
              <w:jc w:val="right"/>
              <w:rPr>
                <w:rFonts w:ascii="Times New Roman" w:hAnsi="Times New Roman" w:cs="Times New Roman"/>
                <w:sz w:val="22"/>
              </w:rPr>
            </w:pPr>
            <w:r w:rsidRPr="00F14AB6">
              <w:rPr>
                <w:rFonts w:ascii="Times New Roman" w:hAnsi="Times New Roman" w:cs="Times New Roman"/>
                <w:sz w:val="22"/>
                <w:szCs w:val="22"/>
              </w:rPr>
              <w:t>501</w:t>
            </w:r>
          </w:p>
        </w:tc>
      </w:tr>
      <w:tr w:rsidR="0000308A" w:rsidRPr="00F14AB6" w14:paraId="3A74557C" w14:textId="285CB563" w:rsidTr="00923600">
        <w:tblPrEx>
          <w:tblBorders>
            <w:top w:val="outset" w:sz="6" w:space="0" w:color="auto"/>
            <w:left w:val="outset" w:sz="6" w:space="0" w:color="auto"/>
            <w:bottom w:val="outset" w:sz="6" w:space="0" w:color="auto"/>
            <w:right w:val="outset" w:sz="6" w:space="0" w:color="auto"/>
          </w:tblBorders>
          <w:shd w:val="clear" w:color="auto" w:fill="auto"/>
        </w:tblPrEx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69BB50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sz w:val="22"/>
              </w:rPr>
            </w:pPr>
            <w:r w:rsidRPr="00923600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44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43A742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sz w:val="22"/>
              </w:rPr>
            </w:pPr>
            <w:r w:rsidRPr="00923600">
              <w:rPr>
                <w:rFonts w:ascii="Times New Roman" w:hAnsi="Times New Roman" w:cs="Times New Roman"/>
                <w:sz w:val="22"/>
              </w:rPr>
              <w:t>(</w:t>
            </w:r>
            <w:proofErr w:type="gramStart"/>
            <w:r w:rsidRPr="00923600">
              <w:rPr>
                <w:rFonts w:ascii="Times New Roman" w:hAnsi="Times New Roman" w:cs="Times New Roman"/>
                <w:sz w:val="22"/>
              </w:rPr>
              <w:t>birth</w:t>
            </w:r>
            <w:proofErr w:type="gramEnd"/>
            <w:r w:rsidRPr="00923600">
              <w:rPr>
                <w:rFonts w:ascii="Times New Roman" w:hAnsi="Times New Roman" w:cs="Times New Roman"/>
                <w:sz w:val="22"/>
              </w:rPr>
              <w:t xml:space="preserve"> or births or childbirth or born or delivery or delivered or deliveries or parturition or labor or </w:t>
            </w:r>
            <w:proofErr w:type="spellStart"/>
            <w:r w:rsidRPr="00923600">
              <w:rPr>
                <w:rFonts w:ascii="Times New Roman" w:hAnsi="Times New Roman" w:cs="Times New Roman"/>
                <w:sz w:val="22"/>
              </w:rPr>
              <w:t>labour</w:t>
            </w:r>
            <w:proofErr w:type="spellEnd"/>
            <w:r w:rsidRPr="00923600">
              <w:rPr>
                <w:rFonts w:ascii="Times New Roman" w:hAnsi="Times New Roman" w:cs="Times New Roman"/>
                <w:sz w:val="22"/>
              </w:rPr>
              <w:t>).</w:t>
            </w:r>
            <w:proofErr w:type="spellStart"/>
            <w:r w:rsidRPr="00923600">
              <w:rPr>
                <w:rFonts w:ascii="Times New Roman" w:hAnsi="Times New Roman" w:cs="Times New Roman"/>
                <w:sz w:val="22"/>
              </w:rPr>
              <w:t>tw,kw</w:t>
            </w:r>
            <w:proofErr w:type="spellEnd"/>
            <w:r w:rsidRPr="00923600"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4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29464B" w14:textId="77777777" w:rsidR="00CA4EF5" w:rsidRPr="00F14AB6" w:rsidRDefault="00CA4EF5" w:rsidP="00F74437">
            <w:pPr>
              <w:spacing w:line="360" w:lineRule="atLeast"/>
              <w:jc w:val="right"/>
              <w:rPr>
                <w:rFonts w:ascii="Times New Roman" w:hAnsi="Times New Roman" w:cs="Times New Roman"/>
                <w:sz w:val="22"/>
              </w:rPr>
            </w:pPr>
            <w:r w:rsidRPr="00F14AB6">
              <w:rPr>
                <w:rFonts w:ascii="Times New Roman" w:hAnsi="Times New Roman" w:cs="Times New Roman"/>
                <w:sz w:val="22"/>
                <w:szCs w:val="22"/>
              </w:rPr>
              <w:t>118,865</w:t>
            </w:r>
          </w:p>
        </w:tc>
      </w:tr>
      <w:tr w:rsidR="0000308A" w:rsidRPr="00F14AB6" w14:paraId="49B0BB5E" w14:textId="6E889849" w:rsidTr="00923600">
        <w:tblPrEx>
          <w:tblBorders>
            <w:top w:val="outset" w:sz="6" w:space="0" w:color="auto"/>
            <w:left w:val="outset" w:sz="6" w:space="0" w:color="auto"/>
            <w:bottom w:val="outset" w:sz="6" w:space="0" w:color="auto"/>
            <w:right w:val="outset" w:sz="6" w:space="0" w:color="auto"/>
          </w:tblBorders>
          <w:shd w:val="clear" w:color="auto" w:fill="auto"/>
        </w:tblPrEx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004CF7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sz w:val="22"/>
              </w:rPr>
            </w:pPr>
            <w:r w:rsidRPr="00923600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44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956E2E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sz w:val="22"/>
              </w:rPr>
            </w:pPr>
            <w:r w:rsidRPr="00923600">
              <w:rPr>
                <w:rFonts w:ascii="Times New Roman" w:hAnsi="Times New Roman" w:cs="Times New Roman"/>
                <w:sz w:val="22"/>
              </w:rPr>
              <w:t>(infant* or baby or babies or newborn* or neonate*).</w:t>
            </w:r>
            <w:proofErr w:type="spellStart"/>
            <w:r w:rsidRPr="00923600">
              <w:rPr>
                <w:rFonts w:ascii="Times New Roman" w:hAnsi="Times New Roman" w:cs="Times New Roman"/>
                <w:sz w:val="22"/>
              </w:rPr>
              <w:t>tw,kw</w:t>
            </w:r>
            <w:proofErr w:type="spellEnd"/>
            <w:r w:rsidRPr="00923600"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4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6FA4FE" w14:textId="77777777" w:rsidR="00CA4EF5" w:rsidRPr="00F14AB6" w:rsidRDefault="00CA4EF5" w:rsidP="00F74437">
            <w:pPr>
              <w:spacing w:line="360" w:lineRule="atLeast"/>
              <w:jc w:val="right"/>
              <w:rPr>
                <w:rFonts w:ascii="Times New Roman" w:hAnsi="Times New Roman" w:cs="Times New Roman"/>
                <w:sz w:val="22"/>
              </w:rPr>
            </w:pPr>
            <w:r w:rsidRPr="00F14AB6">
              <w:rPr>
                <w:rFonts w:ascii="Times New Roman" w:hAnsi="Times New Roman" w:cs="Times New Roman"/>
                <w:sz w:val="22"/>
                <w:szCs w:val="22"/>
              </w:rPr>
              <w:t>63,953</w:t>
            </w:r>
          </w:p>
        </w:tc>
      </w:tr>
      <w:tr w:rsidR="0000308A" w:rsidRPr="00F14AB6" w14:paraId="6C066CCE" w14:textId="17E15F1E" w:rsidTr="00923600">
        <w:tblPrEx>
          <w:tblBorders>
            <w:top w:val="outset" w:sz="6" w:space="0" w:color="auto"/>
            <w:left w:val="outset" w:sz="6" w:space="0" w:color="auto"/>
            <w:bottom w:val="outset" w:sz="6" w:space="0" w:color="auto"/>
            <w:right w:val="outset" w:sz="6" w:space="0" w:color="auto"/>
          </w:tblBorders>
          <w:shd w:val="clear" w:color="auto" w:fill="auto"/>
        </w:tblPrEx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10EB21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sz w:val="22"/>
              </w:rPr>
            </w:pPr>
            <w:r w:rsidRPr="00923600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44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190CA1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sz w:val="22"/>
              </w:rPr>
            </w:pPr>
            <w:r w:rsidRPr="00923600">
              <w:rPr>
                <w:rFonts w:ascii="Times New Roman" w:hAnsi="Times New Roman" w:cs="Times New Roman"/>
                <w:sz w:val="22"/>
              </w:rPr>
              <w:t>or/12-14</w:t>
            </w:r>
          </w:p>
        </w:tc>
        <w:tc>
          <w:tcPr>
            <w:tcW w:w="4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A4F5D1" w14:textId="77777777" w:rsidR="00CA4EF5" w:rsidRPr="00F14AB6" w:rsidRDefault="00CA4EF5" w:rsidP="00F74437">
            <w:pPr>
              <w:spacing w:line="360" w:lineRule="atLeast"/>
              <w:jc w:val="right"/>
              <w:rPr>
                <w:rFonts w:ascii="Times New Roman" w:hAnsi="Times New Roman" w:cs="Times New Roman"/>
                <w:sz w:val="22"/>
              </w:rPr>
            </w:pPr>
            <w:r w:rsidRPr="00F14AB6">
              <w:rPr>
                <w:rFonts w:ascii="Times New Roman" w:hAnsi="Times New Roman" w:cs="Times New Roman"/>
                <w:sz w:val="22"/>
                <w:szCs w:val="22"/>
              </w:rPr>
              <w:t>155,347</w:t>
            </w:r>
          </w:p>
        </w:tc>
      </w:tr>
      <w:tr w:rsidR="0000308A" w:rsidRPr="00F14AB6" w14:paraId="5A6E47D0" w14:textId="32B57BEF" w:rsidTr="00923600">
        <w:tblPrEx>
          <w:tblBorders>
            <w:top w:val="outset" w:sz="6" w:space="0" w:color="auto"/>
            <w:left w:val="outset" w:sz="6" w:space="0" w:color="auto"/>
            <w:bottom w:val="outset" w:sz="6" w:space="0" w:color="auto"/>
            <w:right w:val="outset" w:sz="6" w:space="0" w:color="auto"/>
          </w:tblBorders>
          <w:shd w:val="clear" w:color="auto" w:fill="auto"/>
        </w:tblPrEx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88FF64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sz w:val="22"/>
              </w:rPr>
            </w:pPr>
            <w:r w:rsidRPr="00923600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44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BA702E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sz w:val="22"/>
              </w:rPr>
            </w:pPr>
            <w:r w:rsidRPr="00923600">
              <w:rPr>
                <w:rFonts w:ascii="Times New Roman" w:hAnsi="Times New Roman" w:cs="Times New Roman"/>
                <w:sz w:val="22"/>
              </w:rPr>
              <w:t>11 and 15</w:t>
            </w:r>
          </w:p>
        </w:tc>
        <w:tc>
          <w:tcPr>
            <w:tcW w:w="4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6A0D92" w14:textId="77777777" w:rsidR="00CA4EF5" w:rsidRPr="00F14AB6" w:rsidRDefault="00CA4EF5" w:rsidP="00F74437">
            <w:pPr>
              <w:spacing w:line="360" w:lineRule="atLeast"/>
              <w:jc w:val="right"/>
              <w:rPr>
                <w:rFonts w:ascii="Times New Roman" w:hAnsi="Times New Roman" w:cs="Times New Roman"/>
                <w:sz w:val="22"/>
              </w:rPr>
            </w:pPr>
            <w:r w:rsidRPr="00F14AB6">
              <w:rPr>
                <w:rFonts w:ascii="Times New Roman" w:hAnsi="Times New Roman" w:cs="Times New Roman"/>
                <w:sz w:val="22"/>
                <w:szCs w:val="22"/>
              </w:rPr>
              <w:t>13,866</w:t>
            </w:r>
          </w:p>
        </w:tc>
      </w:tr>
      <w:tr w:rsidR="0000308A" w:rsidRPr="00F14AB6" w14:paraId="71CC9385" w14:textId="1FDE1557" w:rsidTr="00923600">
        <w:tblPrEx>
          <w:tblBorders>
            <w:top w:val="outset" w:sz="6" w:space="0" w:color="auto"/>
            <w:left w:val="outset" w:sz="6" w:space="0" w:color="auto"/>
            <w:bottom w:val="outset" w:sz="6" w:space="0" w:color="auto"/>
            <w:right w:val="outset" w:sz="6" w:space="0" w:color="auto"/>
          </w:tblBorders>
          <w:shd w:val="clear" w:color="auto" w:fill="auto"/>
        </w:tblPrEx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C5CBC1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sz w:val="22"/>
              </w:rPr>
            </w:pPr>
            <w:r w:rsidRPr="00923600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44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26991B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sz w:val="22"/>
              </w:rPr>
            </w:pPr>
            <w:r w:rsidRPr="00923600">
              <w:rPr>
                <w:rFonts w:ascii="Times New Roman" w:hAnsi="Times New Roman" w:cs="Times New Roman"/>
                <w:sz w:val="22"/>
              </w:rPr>
              <w:t>5 or 16</w:t>
            </w:r>
          </w:p>
        </w:tc>
        <w:tc>
          <w:tcPr>
            <w:tcW w:w="4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46C079" w14:textId="77777777" w:rsidR="00CA4EF5" w:rsidRPr="00F14AB6" w:rsidRDefault="00CA4EF5" w:rsidP="00F74437">
            <w:pPr>
              <w:spacing w:line="360" w:lineRule="atLeast"/>
              <w:jc w:val="right"/>
              <w:rPr>
                <w:rFonts w:ascii="Times New Roman" w:hAnsi="Times New Roman" w:cs="Times New Roman"/>
                <w:sz w:val="22"/>
              </w:rPr>
            </w:pPr>
            <w:r w:rsidRPr="00F14AB6">
              <w:rPr>
                <w:rFonts w:ascii="Times New Roman" w:hAnsi="Times New Roman" w:cs="Times New Roman"/>
                <w:sz w:val="22"/>
                <w:szCs w:val="22"/>
              </w:rPr>
              <w:t>21,489</w:t>
            </w:r>
          </w:p>
        </w:tc>
      </w:tr>
      <w:tr w:rsidR="0000308A" w:rsidRPr="00F14AB6" w14:paraId="74CD13E6" w14:textId="32FEF6F4" w:rsidTr="00923600">
        <w:tblPrEx>
          <w:tblBorders>
            <w:top w:val="outset" w:sz="6" w:space="0" w:color="auto"/>
            <w:left w:val="outset" w:sz="6" w:space="0" w:color="auto"/>
            <w:bottom w:val="outset" w:sz="6" w:space="0" w:color="auto"/>
            <w:right w:val="outset" w:sz="6" w:space="0" w:color="auto"/>
          </w:tblBorders>
          <w:shd w:val="clear" w:color="auto" w:fill="auto"/>
        </w:tblPrEx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44590A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sz w:val="22"/>
              </w:rPr>
            </w:pPr>
            <w:r w:rsidRPr="00923600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44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18BB0F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sz w:val="22"/>
              </w:rPr>
            </w:pPr>
            <w:r w:rsidRPr="00923600">
              <w:rPr>
                <w:rFonts w:ascii="Times New Roman" w:hAnsi="Times New Roman" w:cs="Times New Roman"/>
                <w:sz w:val="22"/>
              </w:rPr>
              <w:t>exp Allostasis/</w:t>
            </w:r>
          </w:p>
        </w:tc>
        <w:tc>
          <w:tcPr>
            <w:tcW w:w="4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470A03" w14:textId="77777777" w:rsidR="00CA4EF5" w:rsidRPr="00F14AB6" w:rsidRDefault="00CA4EF5" w:rsidP="00F74437">
            <w:pPr>
              <w:spacing w:line="360" w:lineRule="atLeast"/>
              <w:jc w:val="right"/>
              <w:rPr>
                <w:rFonts w:ascii="Times New Roman" w:hAnsi="Times New Roman" w:cs="Times New Roman"/>
                <w:sz w:val="22"/>
              </w:rPr>
            </w:pPr>
            <w:r w:rsidRPr="00F14AB6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00308A" w:rsidRPr="00F14AB6" w14:paraId="18DDA46C" w14:textId="75F87626" w:rsidTr="00923600">
        <w:tblPrEx>
          <w:tblBorders>
            <w:top w:val="outset" w:sz="6" w:space="0" w:color="auto"/>
            <w:left w:val="outset" w:sz="6" w:space="0" w:color="auto"/>
            <w:bottom w:val="outset" w:sz="6" w:space="0" w:color="auto"/>
            <w:right w:val="outset" w:sz="6" w:space="0" w:color="auto"/>
          </w:tblBorders>
          <w:shd w:val="clear" w:color="auto" w:fill="auto"/>
        </w:tblPrEx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815C82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sz w:val="22"/>
              </w:rPr>
            </w:pPr>
            <w:r w:rsidRPr="00923600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44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C6CE1A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sz w:val="22"/>
              </w:rPr>
            </w:pPr>
            <w:r w:rsidRPr="00923600">
              <w:rPr>
                <w:rFonts w:ascii="Times New Roman" w:hAnsi="Times New Roman" w:cs="Times New Roman"/>
                <w:sz w:val="22"/>
              </w:rPr>
              <w:t>Stress, Psychological/</w:t>
            </w:r>
          </w:p>
        </w:tc>
        <w:tc>
          <w:tcPr>
            <w:tcW w:w="4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03E3C7" w14:textId="77777777" w:rsidR="00CA4EF5" w:rsidRPr="00F14AB6" w:rsidRDefault="00CA4EF5" w:rsidP="00F74437">
            <w:pPr>
              <w:spacing w:line="360" w:lineRule="atLeast"/>
              <w:jc w:val="right"/>
              <w:rPr>
                <w:rFonts w:ascii="Times New Roman" w:hAnsi="Times New Roman" w:cs="Times New Roman"/>
                <w:sz w:val="22"/>
              </w:rPr>
            </w:pPr>
            <w:r w:rsidRPr="00F14AB6">
              <w:rPr>
                <w:rFonts w:ascii="Times New Roman" w:hAnsi="Times New Roman" w:cs="Times New Roman"/>
                <w:sz w:val="22"/>
                <w:szCs w:val="22"/>
              </w:rPr>
              <w:t>6,359</w:t>
            </w:r>
          </w:p>
        </w:tc>
      </w:tr>
      <w:tr w:rsidR="0000308A" w:rsidRPr="00F14AB6" w14:paraId="008476FD" w14:textId="65C5394A" w:rsidTr="00923600">
        <w:tblPrEx>
          <w:tblBorders>
            <w:top w:val="outset" w:sz="6" w:space="0" w:color="auto"/>
            <w:left w:val="outset" w:sz="6" w:space="0" w:color="auto"/>
            <w:bottom w:val="outset" w:sz="6" w:space="0" w:color="auto"/>
            <w:right w:val="outset" w:sz="6" w:space="0" w:color="auto"/>
          </w:tblBorders>
          <w:shd w:val="clear" w:color="auto" w:fill="auto"/>
        </w:tblPrEx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F98912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sz w:val="22"/>
              </w:rPr>
            </w:pPr>
            <w:r w:rsidRPr="00923600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44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0C361B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sz w:val="22"/>
              </w:rPr>
            </w:pPr>
            <w:r w:rsidRPr="00923600">
              <w:rPr>
                <w:rFonts w:ascii="Times New Roman" w:hAnsi="Times New Roman" w:cs="Times New Roman"/>
                <w:sz w:val="22"/>
              </w:rPr>
              <w:t>Stress, Physiological/</w:t>
            </w:r>
          </w:p>
        </w:tc>
        <w:tc>
          <w:tcPr>
            <w:tcW w:w="4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D8AD83" w14:textId="77777777" w:rsidR="00CA4EF5" w:rsidRPr="00F14AB6" w:rsidRDefault="00CA4EF5" w:rsidP="00F74437">
            <w:pPr>
              <w:spacing w:line="360" w:lineRule="atLeast"/>
              <w:jc w:val="right"/>
              <w:rPr>
                <w:rFonts w:ascii="Times New Roman" w:hAnsi="Times New Roman" w:cs="Times New Roman"/>
                <w:sz w:val="22"/>
              </w:rPr>
            </w:pPr>
            <w:r w:rsidRPr="00F14AB6">
              <w:rPr>
                <w:rFonts w:ascii="Times New Roman" w:hAnsi="Times New Roman" w:cs="Times New Roman"/>
                <w:sz w:val="22"/>
                <w:szCs w:val="22"/>
              </w:rPr>
              <w:t>1,354</w:t>
            </w:r>
          </w:p>
        </w:tc>
      </w:tr>
      <w:tr w:rsidR="0000308A" w:rsidRPr="00F14AB6" w14:paraId="7C0E971C" w14:textId="4494B0D7" w:rsidTr="00923600">
        <w:tblPrEx>
          <w:tblBorders>
            <w:top w:val="outset" w:sz="6" w:space="0" w:color="auto"/>
            <w:left w:val="outset" w:sz="6" w:space="0" w:color="auto"/>
            <w:bottom w:val="outset" w:sz="6" w:space="0" w:color="auto"/>
            <w:right w:val="outset" w:sz="6" w:space="0" w:color="auto"/>
          </w:tblBorders>
          <w:shd w:val="clear" w:color="auto" w:fill="auto"/>
        </w:tblPrEx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D57ED4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sz w:val="22"/>
              </w:rPr>
            </w:pPr>
            <w:r w:rsidRPr="00923600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44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6F90B0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sz w:val="22"/>
              </w:rPr>
            </w:pPr>
            <w:r w:rsidRPr="00923600">
              <w:rPr>
                <w:rFonts w:ascii="Times New Roman" w:hAnsi="Times New Roman" w:cs="Times New Roman"/>
                <w:sz w:val="22"/>
              </w:rPr>
              <w:t>Biomarkers/</w:t>
            </w:r>
          </w:p>
        </w:tc>
        <w:tc>
          <w:tcPr>
            <w:tcW w:w="4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51C22A" w14:textId="77777777" w:rsidR="00CA4EF5" w:rsidRPr="00F14AB6" w:rsidRDefault="00CA4EF5" w:rsidP="00F74437">
            <w:pPr>
              <w:spacing w:line="360" w:lineRule="atLeast"/>
              <w:jc w:val="right"/>
              <w:rPr>
                <w:rFonts w:ascii="Times New Roman" w:hAnsi="Times New Roman" w:cs="Times New Roman"/>
                <w:sz w:val="22"/>
              </w:rPr>
            </w:pPr>
            <w:r w:rsidRPr="00F14AB6">
              <w:rPr>
                <w:rFonts w:ascii="Times New Roman" w:hAnsi="Times New Roman" w:cs="Times New Roman"/>
                <w:sz w:val="22"/>
                <w:szCs w:val="22"/>
              </w:rPr>
              <w:t>16,065</w:t>
            </w:r>
          </w:p>
        </w:tc>
      </w:tr>
      <w:tr w:rsidR="0000308A" w:rsidRPr="00F14AB6" w14:paraId="4C2E2894" w14:textId="38D64047" w:rsidTr="00923600">
        <w:tblPrEx>
          <w:tblBorders>
            <w:top w:val="outset" w:sz="6" w:space="0" w:color="auto"/>
            <w:left w:val="outset" w:sz="6" w:space="0" w:color="auto"/>
            <w:bottom w:val="outset" w:sz="6" w:space="0" w:color="auto"/>
            <w:right w:val="outset" w:sz="6" w:space="0" w:color="auto"/>
          </w:tblBorders>
          <w:shd w:val="clear" w:color="auto" w:fill="auto"/>
        </w:tblPrEx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C811F2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sz w:val="22"/>
              </w:rPr>
            </w:pPr>
            <w:r w:rsidRPr="00923600">
              <w:rPr>
                <w:rFonts w:ascii="Times New Roman" w:hAnsi="Times New Roman" w:cs="Times New Roman"/>
                <w:sz w:val="22"/>
              </w:rPr>
              <w:lastRenderedPageBreak/>
              <w:t>22</w:t>
            </w:r>
          </w:p>
        </w:tc>
        <w:tc>
          <w:tcPr>
            <w:tcW w:w="44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6545A8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sz w:val="22"/>
              </w:rPr>
            </w:pPr>
            <w:r w:rsidRPr="00923600">
              <w:rPr>
                <w:rFonts w:ascii="Times New Roman" w:hAnsi="Times New Roman" w:cs="Times New Roman"/>
                <w:sz w:val="22"/>
              </w:rPr>
              <w:t>(</w:t>
            </w:r>
            <w:proofErr w:type="gramStart"/>
            <w:r w:rsidRPr="00923600">
              <w:rPr>
                <w:rFonts w:ascii="Times New Roman" w:hAnsi="Times New Roman" w:cs="Times New Roman"/>
                <w:sz w:val="22"/>
              </w:rPr>
              <w:t>allostatic</w:t>
            </w:r>
            <w:proofErr w:type="gramEnd"/>
            <w:r w:rsidRPr="00923600">
              <w:rPr>
                <w:rFonts w:ascii="Times New Roman" w:hAnsi="Times New Roman" w:cs="Times New Roman"/>
                <w:sz w:val="22"/>
              </w:rPr>
              <w:t xml:space="preserve"> adj2 (load* or overload* or mediator*)).</w:t>
            </w:r>
            <w:proofErr w:type="spellStart"/>
            <w:r w:rsidRPr="00923600">
              <w:rPr>
                <w:rFonts w:ascii="Times New Roman" w:hAnsi="Times New Roman" w:cs="Times New Roman"/>
                <w:sz w:val="22"/>
              </w:rPr>
              <w:t>tw,kw</w:t>
            </w:r>
            <w:proofErr w:type="spellEnd"/>
            <w:r w:rsidRPr="00923600"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4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A523F8" w14:textId="77777777" w:rsidR="00CA4EF5" w:rsidRPr="00F14AB6" w:rsidRDefault="00CA4EF5" w:rsidP="00F74437">
            <w:pPr>
              <w:spacing w:line="360" w:lineRule="atLeast"/>
              <w:jc w:val="right"/>
              <w:rPr>
                <w:rFonts w:ascii="Times New Roman" w:hAnsi="Times New Roman" w:cs="Times New Roman"/>
                <w:sz w:val="22"/>
              </w:rPr>
            </w:pPr>
            <w:r w:rsidRPr="00F14AB6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</w:tr>
      <w:tr w:rsidR="0000308A" w:rsidRPr="00F14AB6" w14:paraId="5600C82C" w14:textId="537D7E2E" w:rsidTr="00923600">
        <w:tblPrEx>
          <w:tblBorders>
            <w:top w:val="outset" w:sz="6" w:space="0" w:color="auto"/>
            <w:left w:val="outset" w:sz="6" w:space="0" w:color="auto"/>
            <w:bottom w:val="outset" w:sz="6" w:space="0" w:color="auto"/>
            <w:right w:val="outset" w:sz="6" w:space="0" w:color="auto"/>
          </w:tblBorders>
          <w:shd w:val="clear" w:color="auto" w:fill="auto"/>
        </w:tblPrEx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D79AD9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sz w:val="22"/>
              </w:rPr>
            </w:pPr>
            <w:r w:rsidRPr="00923600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44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5C2B94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23600">
              <w:rPr>
                <w:rFonts w:ascii="Times New Roman" w:hAnsi="Times New Roman" w:cs="Times New Roman"/>
                <w:sz w:val="22"/>
              </w:rPr>
              <w:t>allostasis.tw,kw</w:t>
            </w:r>
            <w:proofErr w:type="spellEnd"/>
            <w:r w:rsidRPr="00923600"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4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713EA1" w14:textId="77777777" w:rsidR="00CA4EF5" w:rsidRPr="00F14AB6" w:rsidRDefault="00CA4EF5" w:rsidP="00F74437">
            <w:pPr>
              <w:spacing w:line="360" w:lineRule="atLeast"/>
              <w:jc w:val="right"/>
              <w:rPr>
                <w:rFonts w:ascii="Times New Roman" w:hAnsi="Times New Roman" w:cs="Times New Roman"/>
                <w:sz w:val="22"/>
              </w:rPr>
            </w:pPr>
            <w:r w:rsidRPr="00F14AB6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</w:tr>
      <w:tr w:rsidR="0000308A" w:rsidRPr="00F14AB6" w14:paraId="61A6EF8A" w14:textId="34D76FD4" w:rsidTr="00923600">
        <w:tblPrEx>
          <w:tblBorders>
            <w:top w:val="outset" w:sz="6" w:space="0" w:color="auto"/>
            <w:left w:val="outset" w:sz="6" w:space="0" w:color="auto"/>
            <w:bottom w:val="outset" w:sz="6" w:space="0" w:color="auto"/>
            <w:right w:val="outset" w:sz="6" w:space="0" w:color="auto"/>
          </w:tblBorders>
          <w:shd w:val="clear" w:color="auto" w:fill="auto"/>
        </w:tblPrEx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0C200A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sz w:val="22"/>
              </w:rPr>
            </w:pPr>
            <w:r w:rsidRPr="00923600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44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361A98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sz w:val="22"/>
              </w:rPr>
            </w:pPr>
            <w:r w:rsidRPr="00923600">
              <w:rPr>
                <w:rFonts w:ascii="Times New Roman" w:hAnsi="Times New Roman" w:cs="Times New Roman"/>
                <w:sz w:val="22"/>
              </w:rPr>
              <w:t>(</w:t>
            </w:r>
            <w:proofErr w:type="gramStart"/>
            <w:r w:rsidRPr="00923600">
              <w:rPr>
                <w:rFonts w:ascii="Times New Roman" w:hAnsi="Times New Roman" w:cs="Times New Roman"/>
                <w:sz w:val="22"/>
              </w:rPr>
              <w:t>stress</w:t>
            </w:r>
            <w:proofErr w:type="gramEnd"/>
            <w:r w:rsidRPr="00923600">
              <w:rPr>
                <w:rFonts w:ascii="Times New Roman" w:hAnsi="Times New Roman" w:cs="Times New Roman"/>
                <w:sz w:val="22"/>
              </w:rPr>
              <w:t xml:space="preserve"> adj3 (chronic or cumulative or antenatal or ante-natal or prenatal or pre-natal or psychosocial or maternal or psychologic* or physiologic*)).</w:t>
            </w:r>
            <w:proofErr w:type="spellStart"/>
            <w:r w:rsidRPr="00923600">
              <w:rPr>
                <w:rFonts w:ascii="Times New Roman" w:hAnsi="Times New Roman" w:cs="Times New Roman"/>
                <w:sz w:val="22"/>
              </w:rPr>
              <w:t>tw,kw</w:t>
            </w:r>
            <w:proofErr w:type="spellEnd"/>
            <w:r w:rsidRPr="00923600"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4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8151FF" w14:textId="77777777" w:rsidR="00CA4EF5" w:rsidRPr="00F14AB6" w:rsidRDefault="00CA4EF5" w:rsidP="00F74437">
            <w:pPr>
              <w:spacing w:line="360" w:lineRule="atLeast"/>
              <w:jc w:val="right"/>
              <w:rPr>
                <w:rFonts w:ascii="Times New Roman" w:hAnsi="Times New Roman" w:cs="Times New Roman"/>
                <w:sz w:val="22"/>
              </w:rPr>
            </w:pPr>
            <w:r w:rsidRPr="00F14AB6">
              <w:rPr>
                <w:rFonts w:ascii="Times New Roman" w:hAnsi="Times New Roman" w:cs="Times New Roman"/>
                <w:sz w:val="22"/>
                <w:szCs w:val="22"/>
              </w:rPr>
              <w:t>6,397</w:t>
            </w:r>
          </w:p>
        </w:tc>
      </w:tr>
      <w:tr w:rsidR="0000308A" w:rsidRPr="00F14AB6" w14:paraId="1364D2C9" w14:textId="22BFCCE6" w:rsidTr="00923600">
        <w:tblPrEx>
          <w:tblBorders>
            <w:top w:val="outset" w:sz="6" w:space="0" w:color="auto"/>
            <w:left w:val="outset" w:sz="6" w:space="0" w:color="auto"/>
            <w:bottom w:val="outset" w:sz="6" w:space="0" w:color="auto"/>
            <w:right w:val="outset" w:sz="6" w:space="0" w:color="auto"/>
          </w:tblBorders>
          <w:shd w:val="clear" w:color="auto" w:fill="auto"/>
        </w:tblPrEx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40756C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sz w:val="22"/>
              </w:rPr>
            </w:pPr>
            <w:r w:rsidRPr="00923600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44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E5867A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sz w:val="22"/>
              </w:rPr>
            </w:pPr>
            <w:r w:rsidRPr="00923600">
              <w:rPr>
                <w:rFonts w:ascii="Times New Roman" w:hAnsi="Times New Roman" w:cs="Times New Roman"/>
                <w:sz w:val="22"/>
              </w:rPr>
              <w:t>(</w:t>
            </w:r>
            <w:proofErr w:type="gramStart"/>
            <w:r w:rsidRPr="00923600">
              <w:rPr>
                <w:rFonts w:ascii="Times New Roman" w:hAnsi="Times New Roman" w:cs="Times New Roman"/>
                <w:sz w:val="22"/>
              </w:rPr>
              <w:t>cumulative</w:t>
            </w:r>
            <w:proofErr w:type="gramEnd"/>
            <w:r w:rsidRPr="00923600">
              <w:rPr>
                <w:rFonts w:ascii="Times New Roman" w:hAnsi="Times New Roman" w:cs="Times New Roman"/>
                <w:sz w:val="22"/>
              </w:rPr>
              <w:t xml:space="preserve"> adj3 (physiologic* risk or biologic* risk or psychologic* risk)).</w:t>
            </w:r>
            <w:proofErr w:type="spellStart"/>
            <w:r w:rsidRPr="00923600">
              <w:rPr>
                <w:rFonts w:ascii="Times New Roman" w:hAnsi="Times New Roman" w:cs="Times New Roman"/>
                <w:sz w:val="22"/>
              </w:rPr>
              <w:t>tw,kw</w:t>
            </w:r>
            <w:proofErr w:type="spellEnd"/>
            <w:r w:rsidRPr="00923600"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4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A05DD2" w14:textId="77777777" w:rsidR="00CA4EF5" w:rsidRPr="00F14AB6" w:rsidRDefault="00CA4EF5" w:rsidP="00F74437">
            <w:pPr>
              <w:spacing w:line="360" w:lineRule="atLeast"/>
              <w:jc w:val="right"/>
              <w:rPr>
                <w:rFonts w:ascii="Times New Roman" w:hAnsi="Times New Roman" w:cs="Times New Roman"/>
                <w:sz w:val="22"/>
              </w:rPr>
            </w:pPr>
            <w:r w:rsidRPr="00F14AB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00308A" w:rsidRPr="00F14AB6" w14:paraId="6AFF4B7F" w14:textId="1C19F64C" w:rsidTr="00923600">
        <w:tblPrEx>
          <w:tblBorders>
            <w:top w:val="outset" w:sz="6" w:space="0" w:color="auto"/>
            <w:left w:val="outset" w:sz="6" w:space="0" w:color="auto"/>
            <w:bottom w:val="outset" w:sz="6" w:space="0" w:color="auto"/>
            <w:right w:val="outset" w:sz="6" w:space="0" w:color="auto"/>
          </w:tblBorders>
          <w:shd w:val="clear" w:color="auto" w:fill="auto"/>
        </w:tblPrEx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F7220B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sz w:val="22"/>
              </w:rPr>
            </w:pPr>
            <w:r w:rsidRPr="00923600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44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E1BC3D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sz w:val="22"/>
              </w:rPr>
            </w:pPr>
            <w:r w:rsidRPr="00923600">
              <w:rPr>
                <w:rFonts w:ascii="Times New Roman" w:hAnsi="Times New Roman" w:cs="Times New Roman"/>
                <w:sz w:val="22"/>
              </w:rPr>
              <w:t xml:space="preserve">(biomarker* adj6 (maternal or </w:t>
            </w:r>
            <w:proofErr w:type="spellStart"/>
            <w:r w:rsidRPr="00923600">
              <w:rPr>
                <w:rFonts w:ascii="Times New Roman" w:hAnsi="Times New Roman" w:cs="Times New Roman"/>
                <w:sz w:val="22"/>
              </w:rPr>
              <w:t>pregnan</w:t>
            </w:r>
            <w:proofErr w:type="spellEnd"/>
            <w:r w:rsidRPr="00923600">
              <w:rPr>
                <w:rFonts w:ascii="Times New Roman" w:hAnsi="Times New Roman" w:cs="Times New Roman"/>
                <w:sz w:val="22"/>
              </w:rPr>
              <w:t>* or perinatal or prenatal or pre-natal or peri-natal or pre-natal or pre-conception or preconception or stress)).</w:t>
            </w:r>
            <w:proofErr w:type="spellStart"/>
            <w:r w:rsidRPr="00923600">
              <w:rPr>
                <w:rFonts w:ascii="Times New Roman" w:hAnsi="Times New Roman" w:cs="Times New Roman"/>
                <w:sz w:val="22"/>
              </w:rPr>
              <w:t>tw,kw</w:t>
            </w:r>
            <w:proofErr w:type="spellEnd"/>
            <w:r w:rsidRPr="00923600"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4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593799" w14:textId="77777777" w:rsidR="00CA4EF5" w:rsidRPr="00F14AB6" w:rsidRDefault="00CA4EF5" w:rsidP="00F74437">
            <w:pPr>
              <w:spacing w:line="360" w:lineRule="atLeast"/>
              <w:jc w:val="right"/>
              <w:rPr>
                <w:rFonts w:ascii="Times New Roman" w:hAnsi="Times New Roman" w:cs="Times New Roman"/>
                <w:sz w:val="22"/>
              </w:rPr>
            </w:pPr>
            <w:r w:rsidRPr="00F14AB6">
              <w:rPr>
                <w:rFonts w:ascii="Times New Roman" w:hAnsi="Times New Roman" w:cs="Times New Roman"/>
                <w:sz w:val="22"/>
                <w:szCs w:val="22"/>
              </w:rPr>
              <w:t>1,773</w:t>
            </w:r>
          </w:p>
        </w:tc>
      </w:tr>
      <w:tr w:rsidR="0000308A" w:rsidRPr="00F14AB6" w14:paraId="1EF5B166" w14:textId="3A128145" w:rsidTr="00923600">
        <w:tblPrEx>
          <w:tblBorders>
            <w:top w:val="outset" w:sz="6" w:space="0" w:color="auto"/>
            <w:left w:val="outset" w:sz="6" w:space="0" w:color="auto"/>
            <w:bottom w:val="outset" w:sz="6" w:space="0" w:color="auto"/>
            <w:right w:val="outset" w:sz="6" w:space="0" w:color="auto"/>
          </w:tblBorders>
          <w:shd w:val="clear" w:color="auto" w:fill="auto"/>
        </w:tblPrEx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003115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sz w:val="22"/>
              </w:rPr>
            </w:pPr>
            <w:r w:rsidRPr="00923600"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44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67ECD7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sz w:val="22"/>
              </w:rPr>
            </w:pPr>
            <w:r w:rsidRPr="00923600">
              <w:rPr>
                <w:rFonts w:ascii="Times New Roman" w:hAnsi="Times New Roman" w:cs="Times New Roman"/>
                <w:sz w:val="22"/>
              </w:rPr>
              <w:t>(</w:t>
            </w:r>
            <w:proofErr w:type="gramStart"/>
            <w:r w:rsidRPr="00923600">
              <w:rPr>
                <w:rFonts w:ascii="Times New Roman" w:hAnsi="Times New Roman" w:cs="Times New Roman"/>
                <w:sz w:val="22"/>
              </w:rPr>
              <w:t>biological</w:t>
            </w:r>
            <w:proofErr w:type="gramEnd"/>
            <w:r w:rsidRPr="00923600">
              <w:rPr>
                <w:rFonts w:ascii="Times New Roman" w:hAnsi="Times New Roman" w:cs="Times New Roman"/>
                <w:sz w:val="22"/>
              </w:rPr>
              <w:t xml:space="preserve"> marker* adj6 (maternal or </w:t>
            </w:r>
            <w:proofErr w:type="spellStart"/>
            <w:r w:rsidRPr="00923600">
              <w:rPr>
                <w:rFonts w:ascii="Times New Roman" w:hAnsi="Times New Roman" w:cs="Times New Roman"/>
                <w:sz w:val="22"/>
              </w:rPr>
              <w:t>pregnan</w:t>
            </w:r>
            <w:proofErr w:type="spellEnd"/>
            <w:r w:rsidRPr="00923600">
              <w:rPr>
                <w:rFonts w:ascii="Times New Roman" w:hAnsi="Times New Roman" w:cs="Times New Roman"/>
                <w:sz w:val="22"/>
              </w:rPr>
              <w:t>* or perinatal or prenatal or pre-natal or peri-natal or pre-natal or pre-conception or preconception or stress)).</w:t>
            </w:r>
            <w:proofErr w:type="spellStart"/>
            <w:r w:rsidRPr="00923600">
              <w:rPr>
                <w:rFonts w:ascii="Times New Roman" w:hAnsi="Times New Roman" w:cs="Times New Roman"/>
                <w:sz w:val="22"/>
              </w:rPr>
              <w:t>tw,kw</w:t>
            </w:r>
            <w:proofErr w:type="spellEnd"/>
            <w:r w:rsidRPr="00923600"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4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02B702" w14:textId="77777777" w:rsidR="00CA4EF5" w:rsidRPr="00F14AB6" w:rsidRDefault="00CA4EF5" w:rsidP="00F74437">
            <w:pPr>
              <w:spacing w:line="360" w:lineRule="atLeast"/>
              <w:jc w:val="right"/>
              <w:rPr>
                <w:rFonts w:ascii="Times New Roman" w:hAnsi="Times New Roman" w:cs="Times New Roman"/>
                <w:sz w:val="22"/>
              </w:rPr>
            </w:pPr>
            <w:r w:rsidRPr="00F14AB6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</w:tr>
      <w:tr w:rsidR="0000308A" w:rsidRPr="00F14AB6" w14:paraId="27C1F413" w14:textId="6BF94D09" w:rsidTr="00923600">
        <w:tblPrEx>
          <w:tblBorders>
            <w:top w:val="outset" w:sz="6" w:space="0" w:color="auto"/>
            <w:left w:val="outset" w:sz="6" w:space="0" w:color="auto"/>
            <w:bottom w:val="outset" w:sz="6" w:space="0" w:color="auto"/>
            <w:right w:val="outset" w:sz="6" w:space="0" w:color="auto"/>
          </w:tblBorders>
          <w:shd w:val="clear" w:color="auto" w:fill="auto"/>
        </w:tblPrEx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A35FDC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sz w:val="22"/>
              </w:rPr>
            </w:pPr>
            <w:r w:rsidRPr="00923600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44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A1518A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sz w:val="22"/>
              </w:rPr>
            </w:pPr>
            <w:r w:rsidRPr="00923600">
              <w:rPr>
                <w:rFonts w:ascii="Times New Roman" w:hAnsi="Times New Roman" w:cs="Times New Roman"/>
                <w:sz w:val="22"/>
              </w:rPr>
              <w:t>(</w:t>
            </w:r>
            <w:proofErr w:type="gramStart"/>
            <w:r w:rsidRPr="00923600">
              <w:rPr>
                <w:rFonts w:ascii="Times New Roman" w:hAnsi="Times New Roman" w:cs="Times New Roman"/>
                <w:sz w:val="22"/>
              </w:rPr>
              <w:t>two</w:t>
            </w:r>
            <w:proofErr w:type="gramEnd"/>
            <w:r w:rsidRPr="00923600">
              <w:rPr>
                <w:rFonts w:ascii="Times New Roman" w:hAnsi="Times New Roman" w:cs="Times New Roman"/>
                <w:sz w:val="22"/>
              </w:rPr>
              <w:t>-hit* or multiple hit*).</w:t>
            </w:r>
            <w:proofErr w:type="spellStart"/>
            <w:r w:rsidRPr="00923600">
              <w:rPr>
                <w:rFonts w:ascii="Times New Roman" w:hAnsi="Times New Roman" w:cs="Times New Roman"/>
                <w:sz w:val="22"/>
              </w:rPr>
              <w:t>tw,kw</w:t>
            </w:r>
            <w:proofErr w:type="spellEnd"/>
            <w:r w:rsidRPr="00923600"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4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8E9CF1" w14:textId="77777777" w:rsidR="00CA4EF5" w:rsidRPr="00F14AB6" w:rsidRDefault="00CA4EF5" w:rsidP="00F74437">
            <w:pPr>
              <w:spacing w:line="360" w:lineRule="atLeast"/>
              <w:jc w:val="right"/>
              <w:rPr>
                <w:rFonts w:ascii="Times New Roman" w:hAnsi="Times New Roman" w:cs="Times New Roman"/>
                <w:sz w:val="22"/>
              </w:rPr>
            </w:pPr>
            <w:r w:rsidRPr="00F14AB6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</w:tr>
      <w:tr w:rsidR="0000308A" w:rsidRPr="00F14AB6" w14:paraId="1200CA09" w14:textId="3953F312" w:rsidTr="00923600">
        <w:tblPrEx>
          <w:tblBorders>
            <w:top w:val="outset" w:sz="6" w:space="0" w:color="auto"/>
            <w:left w:val="outset" w:sz="6" w:space="0" w:color="auto"/>
            <w:bottom w:val="outset" w:sz="6" w:space="0" w:color="auto"/>
            <w:right w:val="outset" w:sz="6" w:space="0" w:color="auto"/>
          </w:tblBorders>
          <w:shd w:val="clear" w:color="auto" w:fill="auto"/>
        </w:tblPrEx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BD47AE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sz w:val="22"/>
              </w:rPr>
            </w:pPr>
            <w:r w:rsidRPr="00923600"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44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73C2B1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sz w:val="22"/>
              </w:rPr>
            </w:pPr>
            <w:r w:rsidRPr="00923600">
              <w:rPr>
                <w:rFonts w:ascii="Times New Roman" w:hAnsi="Times New Roman" w:cs="Times New Roman"/>
                <w:sz w:val="22"/>
              </w:rPr>
              <w:t>or/18-27</w:t>
            </w:r>
          </w:p>
        </w:tc>
        <w:tc>
          <w:tcPr>
            <w:tcW w:w="4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F9EFD7" w14:textId="77777777" w:rsidR="00CA4EF5" w:rsidRPr="00F14AB6" w:rsidRDefault="00CA4EF5" w:rsidP="00F74437">
            <w:pPr>
              <w:spacing w:line="360" w:lineRule="atLeast"/>
              <w:jc w:val="right"/>
              <w:rPr>
                <w:rFonts w:ascii="Times New Roman" w:hAnsi="Times New Roman" w:cs="Times New Roman"/>
                <w:sz w:val="22"/>
              </w:rPr>
            </w:pPr>
            <w:r w:rsidRPr="00F14AB6">
              <w:rPr>
                <w:rFonts w:ascii="Times New Roman" w:hAnsi="Times New Roman" w:cs="Times New Roman"/>
                <w:sz w:val="22"/>
                <w:szCs w:val="22"/>
              </w:rPr>
              <w:t>29,942</w:t>
            </w:r>
          </w:p>
        </w:tc>
      </w:tr>
      <w:tr w:rsidR="0000308A" w:rsidRPr="00F14AB6" w14:paraId="113242B6" w14:textId="400CA54A" w:rsidTr="00923600">
        <w:tblPrEx>
          <w:tblBorders>
            <w:top w:val="outset" w:sz="6" w:space="0" w:color="auto"/>
            <w:left w:val="outset" w:sz="6" w:space="0" w:color="auto"/>
            <w:bottom w:val="outset" w:sz="6" w:space="0" w:color="auto"/>
            <w:right w:val="outset" w:sz="6" w:space="0" w:color="auto"/>
          </w:tblBorders>
          <w:shd w:val="clear" w:color="auto" w:fill="auto"/>
        </w:tblPrEx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53648E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sz w:val="22"/>
              </w:rPr>
            </w:pPr>
            <w:r w:rsidRPr="00923600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44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4578A5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sz w:val="22"/>
              </w:rPr>
            </w:pPr>
            <w:r w:rsidRPr="00923600">
              <w:rPr>
                <w:rFonts w:ascii="Times New Roman" w:hAnsi="Times New Roman" w:cs="Times New Roman"/>
                <w:sz w:val="22"/>
              </w:rPr>
              <w:t>17 and 29</w:t>
            </w:r>
          </w:p>
        </w:tc>
        <w:tc>
          <w:tcPr>
            <w:tcW w:w="4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E967E6" w14:textId="77777777" w:rsidR="00CA4EF5" w:rsidRPr="00F14AB6" w:rsidRDefault="00CA4EF5" w:rsidP="00F74437">
            <w:pPr>
              <w:spacing w:line="360" w:lineRule="atLeast"/>
              <w:jc w:val="right"/>
              <w:rPr>
                <w:rFonts w:ascii="Times New Roman" w:hAnsi="Times New Roman" w:cs="Times New Roman"/>
                <w:sz w:val="22"/>
              </w:rPr>
            </w:pPr>
            <w:r w:rsidRPr="00F14AB6">
              <w:rPr>
                <w:rFonts w:ascii="Times New Roman" w:hAnsi="Times New Roman" w:cs="Times New Roman"/>
                <w:sz w:val="22"/>
                <w:szCs w:val="22"/>
              </w:rPr>
              <w:t>540</w:t>
            </w:r>
          </w:p>
        </w:tc>
      </w:tr>
      <w:tr w:rsidR="0000308A" w:rsidRPr="00F14AB6" w14:paraId="33B29E72" w14:textId="7844CA21" w:rsidTr="00923600">
        <w:tblPrEx>
          <w:tblBorders>
            <w:top w:val="outset" w:sz="6" w:space="0" w:color="auto"/>
            <w:left w:val="outset" w:sz="6" w:space="0" w:color="auto"/>
            <w:bottom w:val="outset" w:sz="6" w:space="0" w:color="auto"/>
            <w:right w:val="outset" w:sz="6" w:space="0" w:color="auto"/>
          </w:tblBorders>
          <w:shd w:val="clear" w:color="auto" w:fill="auto"/>
        </w:tblPrEx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3601D4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sz w:val="22"/>
              </w:rPr>
            </w:pPr>
            <w:r w:rsidRPr="00923600"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44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F10752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sz w:val="22"/>
              </w:rPr>
            </w:pPr>
            <w:r w:rsidRPr="00923600">
              <w:rPr>
                <w:rFonts w:ascii="Times New Roman" w:hAnsi="Times New Roman" w:cs="Times New Roman"/>
                <w:sz w:val="22"/>
              </w:rPr>
              <w:t xml:space="preserve">limit 30 to </w:t>
            </w:r>
            <w:proofErr w:type="spellStart"/>
            <w:r w:rsidRPr="00923600">
              <w:rPr>
                <w:rFonts w:ascii="Times New Roman" w:hAnsi="Times New Roman" w:cs="Times New Roman"/>
                <w:sz w:val="22"/>
              </w:rPr>
              <w:t>english</w:t>
            </w:r>
            <w:proofErr w:type="spellEnd"/>
            <w:r w:rsidRPr="00923600">
              <w:rPr>
                <w:rFonts w:ascii="Times New Roman" w:hAnsi="Times New Roman" w:cs="Times New Roman"/>
                <w:sz w:val="22"/>
              </w:rPr>
              <w:t xml:space="preserve"> language</w:t>
            </w:r>
          </w:p>
        </w:tc>
        <w:tc>
          <w:tcPr>
            <w:tcW w:w="4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0AC210" w14:textId="77777777" w:rsidR="00CA4EF5" w:rsidRPr="00F14AB6" w:rsidRDefault="00CA4EF5" w:rsidP="00F74437">
            <w:pPr>
              <w:spacing w:line="360" w:lineRule="atLeast"/>
              <w:jc w:val="right"/>
              <w:rPr>
                <w:rFonts w:ascii="Times New Roman" w:hAnsi="Times New Roman" w:cs="Times New Roman"/>
                <w:sz w:val="22"/>
              </w:rPr>
            </w:pPr>
            <w:r w:rsidRPr="00F14AB6">
              <w:rPr>
                <w:rFonts w:ascii="Times New Roman" w:hAnsi="Times New Roman" w:cs="Times New Roman"/>
                <w:sz w:val="22"/>
                <w:szCs w:val="22"/>
              </w:rPr>
              <w:t>529</w:t>
            </w:r>
          </w:p>
        </w:tc>
      </w:tr>
    </w:tbl>
    <w:p w14:paraId="66754418" w14:textId="03AD3B63" w:rsidR="0000308A" w:rsidRPr="00923600" w:rsidRDefault="00CA4EF5" w:rsidP="00F14AB6">
      <w:pPr>
        <w:rPr>
          <w:rFonts w:ascii="Times New Roman" w:hAnsi="Times New Roman" w:cs="Times New Roman"/>
          <w:b/>
          <w:sz w:val="22"/>
          <w:lang w:val="en-CA"/>
        </w:rPr>
      </w:pPr>
      <w:r w:rsidRPr="00F14AB6">
        <w:rPr>
          <w:rFonts w:ascii="Times New Roman" w:hAnsi="Times New Roman" w:cs="Times New Roman"/>
          <w:sz w:val="22"/>
          <w:szCs w:val="22"/>
        </w:rPr>
        <w:br/>
      </w:r>
    </w:p>
    <w:p w14:paraId="3BC22DE7" w14:textId="77777777" w:rsidR="0000308A" w:rsidRPr="00923600" w:rsidRDefault="0000308A">
      <w:pPr>
        <w:rPr>
          <w:rFonts w:ascii="Times New Roman" w:hAnsi="Times New Roman" w:cs="Times New Roman"/>
          <w:color w:val="0A0905"/>
          <w:sz w:val="22"/>
          <w:shd w:val="clear" w:color="auto" w:fill="FFFFFF"/>
          <w:lang w:val="en-CA"/>
        </w:rPr>
      </w:pPr>
      <w:r w:rsidRPr="00923600">
        <w:rPr>
          <w:rFonts w:ascii="Times New Roman" w:hAnsi="Times New Roman" w:cs="Times New Roman"/>
          <w:color w:val="0A0905"/>
          <w:sz w:val="22"/>
          <w:shd w:val="clear" w:color="auto" w:fill="FFFFFF"/>
          <w:lang w:val="en-CA"/>
        </w:rPr>
        <w:br w:type="page"/>
      </w:r>
    </w:p>
    <w:p w14:paraId="5F72D50F" w14:textId="77777777" w:rsidR="000C221A" w:rsidRDefault="0000308A">
      <w:pPr>
        <w:rPr>
          <w:rFonts w:ascii="Times New Roman" w:eastAsia="Times New Roman" w:hAnsi="Times New Roman" w:cs="Times New Roman"/>
          <w:color w:val="0A0905"/>
          <w:sz w:val="22"/>
          <w:szCs w:val="22"/>
          <w:shd w:val="clear" w:color="auto" w:fill="FFFFFF"/>
          <w:lang w:val="en-CA" w:eastAsia="en-CA"/>
        </w:rPr>
      </w:pPr>
      <w:r w:rsidRPr="00923600">
        <w:rPr>
          <w:rFonts w:ascii="Times New Roman" w:hAnsi="Times New Roman" w:cs="Times New Roman"/>
          <w:color w:val="0A0905"/>
          <w:sz w:val="22"/>
          <w:shd w:val="clear" w:color="auto" w:fill="FFFFFF"/>
          <w:lang w:val="en-CA"/>
        </w:rPr>
        <w:lastRenderedPageBreak/>
        <w:t>Database(s): </w:t>
      </w:r>
      <w:r w:rsidRPr="00923600">
        <w:rPr>
          <w:rFonts w:ascii="Times New Roman" w:hAnsi="Times New Roman" w:cs="Times New Roman"/>
          <w:b/>
          <w:color w:val="0A0905"/>
          <w:sz w:val="22"/>
          <w:shd w:val="clear" w:color="auto" w:fill="FFFFFF"/>
          <w:lang w:val="en-CA"/>
        </w:rPr>
        <w:t xml:space="preserve">APA </w:t>
      </w:r>
      <w:proofErr w:type="spellStart"/>
      <w:r w:rsidRPr="00923600">
        <w:rPr>
          <w:rFonts w:ascii="Times New Roman" w:hAnsi="Times New Roman" w:cs="Times New Roman"/>
          <w:b/>
          <w:color w:val="0A0905"/>
          <w:sz w:val="22"/>
          <w:shd w:val="clear" w:color="auto" w:fill="FFFFFF"/>
          <w:lang w:val="en-CA"/>
        </w:rPr>
        <w:t>PsycInfo</w:t>
      </w:r>
      <w:proofErr w:type="spellEnd"/>
      <w:r w:rsidRPr="00923600">
        <w:rPr>
          <w:rFonts w:ascii="Times New Roman" w:hAnsi="Times New Roman" w:cs="Times New Roman"/>
          <w:b/>
          <w:color w:val="0A0905"/>
          <w:sz w:val="22"/>
          <w:shd w:val="clear" w:color="auto" w:fill="FFFFFF"/>
          <w:lang w:val="en-CA"/>
        </w:rPr>
        <w:t> </w:t>
      </w:r>
      <w:r w:rsidRPr="00923600">
        <w:rPr>
          <w:rFonts w:ascii="Times New Roman" w:hAnsi="Times New Roman" w:cs="Times New Roman"/>
          <w:color w:val="0A0905"/>
          <w:sz w:val="22"/>
          <w:shd w:val="clear" w:color="auto" w:fill="FFFFFF"/>
          <w:lang w:val="en-CA"/>
        </w:rPr>
        <w:t xml:space="preserve">1806 to </w:t>
      </w:r>
      <w:r w:rsidR="00B13C92" w:rsidRPr="00F14AB6">
        <w:rPr>
          <w:rFonts w:ascii="Times New Roman" w:eastAsia="Times New Roman" w:hAnsi="Times New Roman" w:cs="Times New Roman"/>
          <w:color w:val="0A0905"/>
          <w:sz w:val="22"/>
          <w:szCs w:val="22"/>
          <w:shd w:val="clear" w:color="auto" w:fill="FFFFFF"/>
          <w:lang w:val="en-CA" w:eastAsia="en-CA"/>
        </w:rPr>
        <w:t>August</w:t>
      </w:r>
      <w:r w:rsidRPr="00923600">
        <w:rPr>
          <w:rFonts w:ascii="Times New Roman" w:hAnsi="Times New Roman" w:cs="Times New Roman"/>
          <w:color w:val="0A0905"/>
          <w:sz w:val="22"/>
          <w:shd w:val="clear" w:color="auto" w:fill="FFFFFF"/>
          <w:lang w:val="en-CA"/>
        </w:rPr>
        <w:t xml:space="preserve"> Week </w:t>
      </w:r>
      <w:r w:rsidR="00B13C92" w:rsidRPr="00F14AB6">
        <w:rPr>
          <w:rFonts w:ascii="Times New Roman" w:eastAsia="Times New Roman" w:hAnsi="Times New Roman" w:cs="Times New Roman"/>
          <w:color w:val="0A0905"/>
          <w:sz w:val="22"/>
          <w:szCs w:val="22"/>
          <w:shd w:val="clear" w:color="auto" w:fill="FFFFFF"/>
          <w:lang w:val="en-CA" w:eastAsia="en-CA"/>
        </w:rPr>
        <w:t>3 2022</w:t>
      </w:r>
    </w:p>
    <w:p w14:paraId="2367C0F3" w14:textId="462047E4" w:rsidR="0000308A" w:rsidRPr="00923600" w:rsidRDefault="0000308A">
      <w:pPr>
        <w:rPr>
          <w:rFonts w:ascii="Times New Roman" w:hAnsi="Times New Roman" w:cs="Times New Roman"/>
          <w:sz w:val="22"/>
          <w:lang w:val="en-CA"/>
        </w:rPr>
      </w:pPr>
      <w:r w:rsidRPr="00923600">
        <w:rPr>
          <w:rFonts w:ascii="Times New Roman" w:hAnsi="Times New Roman" w:cs="Times New Roman"/>
          <w:color w:val="0A0905"/>
          <w:sz w:val="22"/>
          <w:lang w:val="en-CA"/>
        </w:rPr>
        <w:br/>
      </w:r>
      <w:r w:rsidRPr="00923600">
        <w:rPr>
          <w:rFonts w:ascii="Times New Roman" w:hAnsi="Times New Roman" w:cs="Times New Roman"/>
          <w:color w:val="0A0905"/>
          <w:sz w:val="22"/>
          <w:shd w:val="clear" w:color="auto" w:fill="FFFFFF"/>
          <w:lang w:val="en-CA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0"/>
        <w:gridCol w:w="8139"/>
        <w:gridCol w:w="835"/>
      </w:tblGrid>
      <w:tr w:rsidR="0000308A" w:rsidRPr="00F14AB6" w14:paraId="124BC49C" w14:textId="60E69BB9" w:rsidTr="009236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61EF6F" w14:textId="77777777" w:rsidR="0000308A" w:rsidRPr="00923600" w:rsidRDefault="0000308A" w:rsidP="00923600">
            <w:pPr>
              <w:spacing w:before="150" w:after="30" w:line="360" w:lineRule="atLeast"/>
              <w:rPr>
                <w:rFonts w:ascii="Times New Roman" w:hAnsi="Times New Roman" w:cs="Times New Roman"/>
                <w:b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b/>
                <w:color w:val="0A0905"/>
                <w:sz w:val="22"/>
                <w:lang w:val="en-CA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2B6843" w14:textId="77777777" w:rsidR="0000308A" w:rsidRPr="00923600" w:rsidRDefault="0000308A" w:rsidP="00923600">
            <w:pPr>
              <w:spacing w:before="150" w:after="30" w:line="360" w:lineRule="atLeast"/>
              <w:rPr>
                <w:rFonts w:ascii="Times New Roman" w:hAnsi="Times New Roman" w:cs="Times New Roman"/>
                <w:b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b/>
                <w:color w:val="0A0905"/>
                <w:sz w:val="22"/>
                <w:lang w:val="en-CA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FE16E1" w14:textId="77777777" w:rsidR="00B13C92" w:rsidRPr="00F14AB6" w:rsidRDefault="00B13C92" w:rsidP="00B13C92">
            <w:pPr>
              <w:spacing w:before="150" w:after="30" w:line="360" w:lineRule="atLeast"/>
              <w:rPr>
                <w:rFonts w:ascii="Times New Roman" w:eastAsia="Times New Roman" w:hAnsi="Times New Roman" w:cs="Times New Roman"/>
                <w:b/>
                <w:bCs/>
                <w:color w:val="0A0905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b/>
                <w:bCs/>
                <w:color w:val="0A0905"/>
                <w:sz w:val="22"/>
                <w:szCs w:val="22"/>
                <w:lang w:val="en-CA" w:eastAsia="en-CA"/>
              </w:rPr>
              <w:t>Results</w:t>
            </w:r>
          </w:p>
        </w:tc>
      </w:tr>
      <w:tr w:rsidR="0000308A" w:rsidRPr="00F14AB6" w14:paraId="038A147F" w14:textId="51B0C919" w:rsidTr="009236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C2484B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5C6B37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premature birth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C6BF23" w14:textId="77777777" w:rsidR="00B13C92" w:rsidRPr="00F14AB6" w:rsidRDefault="00B13C92" w:rsidP="00F74437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  <w:lang w:val="en-CA" w:eastAsia="en-CA"/>
              </w:rPr>
              <w:t>6228</w:t>
            </w:r>
          </w:p>
        </w:tc>
      </w:tr>
      <w:tr w:rsidR="0000308A" w:rsidRPr="00F14AB6" w14:paraId="11D52E00" w14:textId="4D459816" w:rsidTr="009236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40F4BF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FA2E75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 xml:space="preserve">((preterm* or pre-term* or </w:t>
            </w:r>
            <w:proofErr w:type="spellStart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prematur</w:t>
            </w:r>
            <w:proofErr w:type="spellEnd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* or pre-</w:t>
            </w:r>
            <w:proofErr w:type="spellStart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matur</w:t>
            </w:r>
            <w:proofErr w:type="spellEnd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*) adj5 (birth or births or childbirth or born or delivery or delivered or deliveries or parturition or labor or labour)).</w:t>
            </w:r>
            <w:proofErr w:type="spellStart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tw,id</w:t>
            </w:r>
            <w:proofErr w:type="spellEnd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6F57CF" w14:textId="77777777" w:rsidR="00B13C92" w:rsidRPr="00F14AB6" w:rsidRDefault="00B13C92" w:rsidP="00F74437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  <w:lang w:val="en-CA" w:eastAsia="en-CA"/>
              </w:rPr>
              <w:t>6826</w:t>
            </w:r>
          </w:p>
        </w:tc>
      </w:tr>
      <w:tr w:rsidR="0000308A" w:rsidRPr="00F14AB6" w14:paraId="1409FFEC" w14:textId="2C82A73B" w:rsidTr="009236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527444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432C5F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((early-preterm or mild-preterm or near-term) adj5 (birth or births or childbirth or born or delivery or delivered or deliveries or parturition or labor or labour)).</w:t>
            </w:r>
            <w:proofErr w:type="spellStart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tw,id</w:t>
            </w:r>
            <w:proofErr w:type="spellEnd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E23D21" w14:textId="77777777" w:rsidR="00B13C92" w:rsidRPr="00F14AB6" w:rsidRDefault="00B13C92" w:rsidP="00F74437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  <w:lang w:val="en-CA" w:eastAsia="en-CA"/>
              </w:rPr>
              <w:t>56</w:t>
            </w:r>
          </w:p>
        </w:tc>
      </w:tr>
      <w:tr w:rsidR="0000308A" w:rsidRPr="00F14AB6" w14:paraId="458ED57A" w14:textId="3D86C5DF" w:rsidTr="009236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ABB82E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C5A66E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or/1-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5F92B9" w14:textId="77777777" w:rsidR="00B13C92" w:rsidRPr="00F14AB6" w:rsidRDefault="00B13C92" w:rsidP="00F74437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  <w:lang w:val="en-CA" w:eastAsia="en-CA"/>
              </w:rPr>
              <w:t>9514</w:t>
            </w:r>
          </w:p>
        </w:tc>
      </w:tr>
      <w:tr w:rsidR="0000308A" w:rsidRPr="00F14AB6" w14:paraId="271620D2" w14:textId="0416E045" w:rsidTr="009236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A08B8E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167F16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 xml:space="preserve">(("24" or "25" or "26" or "27" or "28" or "29" or "30" or "31" or "32" or "33" or "34" or "35" or "36") adj (week* or </w:t>
            </w:r>
            <w:proofErr w:type="spellStart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wk</w:t>
            </w:r>
            <w:proofErr w:type="spellEnd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* or ga or gestation* or postmenstrual age or post-menstrual age)).</w:t>
            </w:r>
            <w:proofErr w:type="spellStart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tw,id</w:t>
            </w:r>
            <w:proofErr w:type="spellEnd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34C78C" w14:textId="77777777" w:rsidR="00B13C92" w:rsidRPr="00F14AB6" w:rsidRDefault="00B13C92" w:rsidP="00F74437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  <w:lang w:val="en-CA" w:eastAsia="en-CA"/>
              </w:rPr>
              <w:t>9521</w:t>
            </w:r>
          </w:p>
        </w:tc>
      </w:tr>
      <w:tr w:rsidR="0000308A" w:rsidRPr="00F14AB6" w14:paraId="24E2C37C" w14:textId="79687553" w:rsidTr="009236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F5EA1D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231B7F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(24wk* or 25wk* or 26wk* or 27wk* or 28wk* or 29wk* or 30wk* or 31wk* or 32wk* or 33wk* or 34wk* or 35wk* or 36wk*).</w:t>
            </w:r>
            <w:proofErr w:type="spellStart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tw,id</w:t>
            </w:r>
            <w:proofErr w:type="spellEnd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D3E669" w14:textId="77777777" w:rsidR="00B13C92" w:rsidRPr="00F14AB6" w:rsidRDefault="00B13C92" w:rsidP="00F74437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  <w:lang w:val="en-CA" w:eastAsia="en-CA"/>
              </w:rPr>
              <w:t>63</w:t>
            </w:r>
          </w:p>
        </w:tc>
      </w:tr>
      <w:tr w:rsidR="0000308A" w:rsidRPr="00F14AB6" w14:paraId="4A1A3659" w14:textId="7CD62EA0" w:rsidTr="009236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7238B3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F5FDE5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(24week* or 25week* or 26week* or 27week* or 28week* or 29week* or 30week* or 31week* or 32week* or 33week* or 34week* or 35week* or 36week*).</w:t>
            </w:r>
            <w:proofErr w:type="spellStart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tw,id</w:t>
            </w:r>
            <w:proofErr w:type="spellEnd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F84282" w14:textId="77777777" w:rsidR="00B13C92" w:rsidRPr="00F14AB6" w:rsidRDefault="00B13C92" w:rsidP="00F74437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  <w:lang w:val="en-CA" w:eastAsia="en-CA"/>
              </w:rPr>
              <w:t>97</w:t>
            </w:r>
          </w:p>
        </w:tc>
      </w:tr>
      <w:tr w:rsidR="0000308A" w:rsidRPr="00F14AB6" w14:paraId="5FBBC683" w14:textId="4D3372CF" w:rsidTr="009236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A3CD6B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0C80F4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 xml:space="preserve">(("less than" or before or "fewer than") adj5 ("37 week*" or "37week*" or "37wk*" or "37 </w:t>
            </w:r>
            <w:proofErr w:type="spellStart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wk</w:t>
            </w:r>
            <w:proofErr w:type="spellEnd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*")).</w:t>
            </w:r>
            <w:proofErr w:type="spellStart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tw,id</w:t>
            </w:r>
            <w:proofErr w:type="spellEnd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4CF03A" w14:textId="77777777" w:rsidR="00B13C92" w:rsidRPr="00F14AB6" w:rsidRDefault="00B13C92" w:rsidP="00F74437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  <w:lang w:val="en-CA" w:eastAsia="en-CA"/>
              </w:rPr>
              <w:t>92</w:t>
            </w:r>
          </w:p>
        </w:tc>
      </w:tr>
      <w:tr w:rsidR="0000308A" w:rsidRPr="00F14AB6" w14:paraId="5C5386AC" w14:textId="18C56B11" w:rsidTr="009236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BB806F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3AEAEE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 xml:space="preserve">("36 6/7 week*" or "36 6/7 </w:t>
            </w:r>
            <w:proofErr w:type="spellStart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wk</w:t>
            </w:r>
            <w:proofErr w:type="spellEnd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*" or "36 6/7week*" or "36 6/7wk*").</w:t>
            </w:r>
            <w:proofErr w:type="spellStart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tw,id</w:t>
            </w:r>
            <w:proofErr w:type="spellEnd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2AAD94" w14:textId="77777777" w:rsidR="00B13C92" w:rsidRPr="00F14AB6" w:rsidRDefault="00B13C92" w:rsidP="00F74437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  <w:lang w:val="en-CA" w:eastAsia="en-CA"/>
              </w:rPr>
              <w:t>22</w:t>
            </w:r>
          </w:p>
        </w:tc>
      </w:tr>
      <w:tr w:rsidR="0000308A" w:rsidRPr="00F14AB6" w14:paraId="42AF941E" w14:textId="6241693B" w:rsidTr="009236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626900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62E9C8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or/5-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46046A" w14:textId="77777777" w:rsidR="00B13C92" w:rsidRPr="00F14AB6" w:rsidRDefault="00B13C92" w:rsidP="00F74437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  <w:lang w:val="en-CA" w:eastAsia="en-CA"/>
              </w:rPr>
              <w:t>9742</w:t>
            </w:r>
          </w:p>
        </w:tc>
      </w:tr>
      <w:tr w:rsidR="0000308A" w:rsidRPr="00F14AB6" w14:paraId="1682768A" w14:textId="1581857F" w:rsidTr="009236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D22367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A524D2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exp Birth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A15DE4" w14:textId="77777777" w:rsidR="00B13C92" w:rsidRPr="00F14AB6" w:rsidRDefault="00B13C92" w:rsidP="00F74437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  <w:lang w:val="en-CA" w:eastAsia="en-CA"/>
              </w:rPr>
              <w:t>17512</w:t>
            </w:r>
          </w:p>
        </w:tc>
      </w:tr>
      <w:tr w:rsidR="0000308A" w:rsidRPr="00F14AB6" w14:paraId="0E8B726F" w14:textId="0FB4F47F" w:rsidTr="009236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0A557D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7E6F94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(</w:t>
            </w:r>
            <w:proofErr w:type="gramStart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birth</w:t>
            </w:r>
            <w:proofErr w:type="gramEnd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 xml:space="preserve"> or births or childbirth or born or delivery or delivered or deliveries or parturition or labor or labour).</w:t>
            </w:r>
            <w:proofErr w:type="spellStart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tw,id</w:t>
            </w:r>
            <w:proofErr w:type="spellEnd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D91E38" w14:textId="77777777" w:rsidR="00B13C92" w:rsidRPr="00F14AB6" w:rsidRDefault="00B13C92" w:rsidP="00F74437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  <w:lang w:val="en-CA" w:eastAsia="en-CA"/>
              </w:rPr>
              <w:t>223609</w:t>
            </w:r>
          </w:p>
        </w:tc>
      </w:tr>
      <w:tr w:rsidR="0000308A" w:rsidRPr="00F14AB6" w14:paraId="768222FF" w14:textId="0129BD99" w:rsidTr="009236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B1D4EF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4288AD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(infant* or baby or babies or newborn* or neonate*).</w:t>
            </w:r>
            <w:proofErr w:type="spellStart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tw,id</w:t>
            </w:r>
            <w:proofErr w:type="spellEnd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5A02B1" w14:textId="77777777" w:rsidR="00B13C92" w:rsidRPr="00F14AB6" w:rsidRDefault="00B13C92" w:rsidP="00F74437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  <w:lang w:val="en-CA" w:eastAsia="en-CA"/>
              </w:rPr>
              <w:t>110502</w:t>
            </w:r>
          </w:p>
        </w:tc>
      </w:tr>
      <w:tr w:rsidR="0000308A" w:rsidRPr="00F14AB6" w14:paraId="13C6853A" w14:textId="2F456530" w:rsidTr="009236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857BC8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EA9E45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or/11-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13A278" w14:textId="77777777" w:rsidR="00B13C92" w:rsidRPr="00F14AB6" w:rsidRDefault="00B13C92" w:rsidP="00F74437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  <w:lang w:val="en-CA" w:eastAsia="en-CA"/>
              </w:rPr>
              <w:t>308649</w:t>
            </w:r>
          </w:p>
        </w:tc>
      </w:tr>
      <w:tr w:rsidR="0000308A" w:rsidRPr="00F14AB6" w14:paraId="15D17E48" w14:textId="06C51DB1" w:rsidTr="009236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F1B279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58B2D5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10 and 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3555D2" w14:textId="77777777" w:rsidR="00B13C92" w:rsidRPr="00F14AB6" w:rsidRDefault="00B13C92" w:rsidP="00F74437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  <w:lang w:val="en-CA" w:eastAsia="en-CA"/>
              </w:rPr>
              <w:t>4034</w:t>
            </w:r>
          </w:p>
        </w:tc>
      </w:tr>
      <w:tr w:rsidR="0000308A" w:rsidRPr="00F14AB6" w14:paraId="443B2073" w14:textId="7AEEA2AE" w:rsidTr="009236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E64F06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725BDE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4 or 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E87723" w14:textId="77777777" w:rsidR="00B13C92" w:rsidRPr="00F14AB6" w:rsidRDefault="00B13C92" w:rsidP="00F74437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  <w:lang w:val="en-CA" w:eastAsia="en-CA"/>
              </w:rPr>
              <w:t>11510</w:t>
            </w:r>
          </w:p>
        </w:tc>
      </w:tr>
      <w:tr w:rsidR="0000308A" w:rsidRPr="00F14AB6" w14:paraId="030743C4" w14:textId="0E001521" w:rsidTr="009236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58BC96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47940C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chronic stres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D06DB4" w14:textId="77777777" w:rsidR="00B13C92" w:rsidRPr="00F14AB6" w:rsidRDefault="00B13C92" w:rsidP="00F74437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  <w:lang w:val="en-CA" w:eastAsia="en-CA"/>
              </w:rPr>
              <w:t>3088</w:t>
            </w:r>
          </w:p>
        </w:tc>
      </w:tr>
      <w:tr w:rsidR="0000308A" w:rsidRPr="00F14AB6" w14:paraId="00668596" w14:textId="66885F42" w:rsidTr="009236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BF5A8B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016402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psychological stres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60C033" w14:textId="77777777" w:rsidR="00B13C92" w:rsidRPr="00F14AB6" w:rsidRDefault="00B13C92" w:rsidP="00F74437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  <w:lang w:val="en-CA" w:eastAsia="en-CA"/>
              </w:rPr>
              <w:t>9466</w:t>
            </w:r>
          </w:p>
        </w:tc>
      </w:tr>
      <w:tr w:rsidR="0000308A" w:rsidRPr="00F14AB6" w14:paraId="7AD0D867" w14:textId="3D4F24F0" w:rsidTr="009236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1F6B7C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6B6364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physiological stres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445341" w14:textId="77777777" w:rsidR="00B13C92" w:rsidRPr="00F14AB6" w:rsidRDefault="00B13C92" w:rsidP="00F74437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  <w:lang w:val="en-CA" w:eastAsia="en-CA"/>
              </w:rPr>
              <w:t>3405</w:t>
            </w:r>
          </w:p>
        </w:tc>
      </w:tr>
      <w:tr w:rsidR="0000308A" w:rsidRPr="00F14AB6" w14:paraId="69B2D3DA" w14:textId="42215941" w:rsidTr="009236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0AE8E5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956E3B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biological marker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3CFD1E" w14:textId="77777777" w:rsidR="00B13C92" w:rsidRPr="00F14AB6" w:rsidRDefault="00B13C92" w:rsidP="00F74437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  <w:lang w:val="en-CA" w:eastAsia="en-CA"/>
              </w:rPr>
              <w:t>16497</w:t>
            </w:r>
          </w:p>
        </w:tc>
      </w:tr>
      <w:tr w:rsidR="0000308A" w:rsidRPr="00F14AB6" w14:paraId="26F66C66" w14:textId="5160EA70" w:rsidTr="009236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764D4E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806D86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(</w:t>
            </w:r>
            <w:proofErr w:type="gramStart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allostatic</w:t>
            </w:r>
            <w:proofErr w:type="gramEnd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 xml:space="preserve"> adj2 (load* or overload* or mediator*)).</w:t>
            </w:r>
            <w:proofErr w:type="spellStart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tw,id</w:t>
            </w:r>
            <w:proofErr w:type="spellEnd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97D816" w14:textId="77777777" w:rsidR="00B13C92" w:rsidRPr="00F14AB6" w:rsidRDefault="00B13C92" w:rsidP="00F74437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  <w:lang w:val="en-CA" w:eastAsia="en-CA"/>
              </w:rPr>
              <w:t>959</w:t>
            </w:r>
          </w:p>
        </w:tc>
      </w:tr>
      <w:tr w:rsidR="0000308A" w:rsidRPr="00F14AB6" w14:paraId="77935FCB" w14:textId="1566FC0C" w:rsidTr="009236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A939CE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lastRenderedPageBreak/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1B68E1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proofErr w:type="spellStart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allostasis.tw,id</w:t>
            </w:r>
            <w:proofErr w:type="spellEnd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923630" w14:textId="77777777" w:rsidR="00B13C92" w:rsidRPr="00F14AB6" w:rsidRDefault="00B13C92" w:rsidP="00F74437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  <w:lang w:val="en-CA" w:eastAsia="en-CA"/>
              </w:rPr>
              <w:t>482</w:t>
            </w:r>
          </w:p>
        </w:tc>
      </w:tr>
      <w:tr w:rsidR="0000308A" w:rsidRPr="00F14AB6" w14:paraId="20C67C45" w14:textId="68B8AD57" w:rsidTr="009236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CEE9B3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E87B13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(</w:t>
            </w:r>
            <w:proofErr w:type="gramStart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stress</w:t>
            </w:r>
            <w:proofErr w:type="gramEnd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 xml:space="preserve"> adj3 (chronic or cumulative or antenatal or ante-natal or prenatal or pre-natal or psychosocial or maternal or psychologic* or physiologic*)).</w:t>
            </w:r>
            <w:proofErr w:type="spellStart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tw,id</w:t>
            </w:r>
            <w:proofErr w:type="spellEnd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7DE75A" w14:textId="77777777" w:rsidR="00B13C92" w:rsidRPr="00F14AB6" w:rsidRDefault="00B13C92" w:rsidP="00F74437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  <w:lang w:val="en-CA" w:eastAsia="en-CA"/>
              </w:rPr>
              <w:t>28995</w:t>
            </w:r>
          </w:p>
        </w:tc>
      </w:tr>
      <w:tr w:rsidR="0000308A" w:rsidRPr="00F14AB6" w14:paraId="6BD0E5FB" w14:textId="1B8EA505" w:rsidTr="009236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9A19FC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E3DE39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(</w:t>
            </w:r>
            <w:proofErr w:type="gramStart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cumulative</w:t>
            </w:r>
            <w:proofErr w:type="gramEnd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 xml:space="preserve"> adj3 (physiologic* risk or biologic* risk or psychologic* risk)).</w:t>
            </w:r>
            <w:proofErr w:type="spellStart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tw,id</w:t>
            </w:r>
            <w:proofErr w:type="spellEnd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DE39BA" w14:textId="77777777" w:rsidR="00B13C92" w:rsidRPr="00F14AB6" w:rsidRDefault="00B13C92" w:rsidP="00F74437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  <w:lang w:val="en-CA" w:eastAsia="en-CA"/>
              </w:rPr>
              <w:t>24</w:t>
            </w:r>
          </w:p>
        </w:tc>
      </w:tr>
      <w:tr w:rsidR="0000308A" w:rsidRPr="00F14AB6" w14:paraId="3970AD20" w14:textId="15691A2D" w:rsidTr="009236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13ADA4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F9564E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 xml:space="preserve">(biomarker* adj6 (maternal or </w:t>
            </w:r>
            <w:proofErr w:type="spellStart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pregnan</w:t>
            </w:r>
            <w:proofErr w:type="spellEnd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* or perinatal or prenatal or pre-natal or peri-natal or pre-natal or pre-conception or preconception or stress)).</w:t>
            </w:r>
            <w:proofErr w:type="spellStart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tw,id</w:t>
            </w:r>
            <w:proofErr w:type="spellEnd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F4FD92" w14:textId="77777777" w:rsidR="00B13C92" w:rsidRPr="00F14AB6" w:rsidRDefault="00B13C92" w:rsidP="00F74437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  <w:lang w:val="en-CA" w:eastAsia="en-CA"/>
              </w:rPr>
              <w:t>1173</w:t>
            </w:r>
          </w:p>
        </w:tc>
      </w:tr>
      <w:tr w:rsidR="0000308A" w:rsidRPr="00F14AB6" w14:paraId="043E3349" w14:textId="2FCCA479" w:rsidTr="009236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AE86B5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729EAD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(</w:t>
            </w:r>
            <w:proofErr w:type="gramStart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biological</w:t>
            </w:r>
            <w:proofErr w:type="gramEnd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 xml:space="preserve"> marker* adj6 (maternal or </w:t>
            </w:r>
            <w:proofErr w:type="spellStart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pregnan</w:t>
            </w:r>
            <w:proofErr w:type="spellEnd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* or perinatal or prenatal or pre-natal or peri-natal or pre-natal or pre-conception or preconception or stress)).</w:t>
            </w:r>
            <w:proofErr w:type="spellStart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tw,id</w:t>
            </w:r>
            <w:proofErr w:type="spellEnd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DCEBC5" w14:textId="77777777" w:rsidR="00B13C92" w:rsidRPr="00F14AB6" w:rsidRDefault="00B13C92" w:rsidP="00F74437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  <w:lang w:val="en-CA" w:eastAsia="en-CA"/>
              </w:rPr>
              <w:t>148</w:t>
            </w:r>
          </w:p>
        </w:tc>
      </w:tr>
      <w:tr w:rsidR="0000308A" w:rsidRPr="00F14AB6" w14:paraId="23DF96C6" w14:textId="6C0E7925" w:rsidTr="009236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42224D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2AD950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(</w:t>
            </w:r>
            <w:proofErr w:type="gramStart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two</w:t>
            </w:r>
            <w:proofErr w:type="gramEnd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-hit* or multiple hit*).</w:t>
            </w:r>
            <w:proofErr w:type="spellStart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tw,id</w:t>
            </w:r>
            <w:proofErr w:type="spellEnd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0A5FC3" w14:textId="77777777" w:rsidR="00B13C92" w:rsidRPr="00F14AB6" w:rsidRDefault="00B13C92" w:rsidP="00F74437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  <w:lang w:val="en-CA" w:eastAsia="en-CA"/>
              </w:rPr>
              <w:t>212</w:t>
            </w:r>
          </w:p>
        </w:tc>
      </w:tr>
      <w:tr w:rsidR="0000308A" w:rsidRPr="00F14AB6" w14:paraId="292CB5EF" w14:textId="2A4456B9" w:rsidTr="009236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A7F30F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246B13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or/17-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B82026" w14:textId="77777777" w:rsidR="00B13C92" w:rsidRPr="00F14AB6" w:rsidRDefault="00B13C92" w:rsidP="00F74437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  <w:lang w:val="en-CA" w:eastAsia="en-CA"/>
              </w:rPr>
              <w:t>54554</w:t>
            </w:r>
          </w:p>
        </w:tc>
      </w:tr>
      <w:tr w:rsidR="0000308A" w:rsidRPr="00F14AB6" w14:paraId="130AAA08" w14:textId="47060C5B" w:rsidTr="009236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4C5962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0DC9FD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16 and 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F4E575" w14:textId="77777777" w:rsidR="00B13C92" w:rsidRPr="00F14AB6" w:rsidRDefault="00B13C92" w:rsidP="00F74437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  <w:lang w:val="en-CA" w:eastAsia="en-CA"/>
              </w:rPr>
              <w:t>495</w:t>
            </w:r>
          </w:p>
        </w:tc>
      </w:tr>
      <w:tr w:rsidR="0000308A" w:rsidRPr="00F14AB6" w14:paraId="5040B437" w14:textId="11FFCE29" w:rsidTr="009236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29B473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FC5474" w14:textId="77777777" w:rsidR="0000308A" w:rsidRPr="00923600" w:rsidRDefault="0000308A" w:rsidP="00923600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 xml:space="preserve">limit 29 to </w:t>
            </w:r>
            <w:proofErr w:type="spellStart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>english</w:t>
            </w:r>
            <w:proofErr w:type="spellEnd"/>
            <w:r w:rsidRPr="00923600">
              <w:rPr>
                <w:rFonts w:ascii="Times New Roman" w:hAnsi="Times New Roman" w:cs="Times New Roman"/>
                <w:color w:val="0A0905"/>
                <w:sz w:val="22"/>
                <w:lang w:val="en-CA"/>
              </w:rPr>
              <w:t xml:space="preserve"> language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6C84CC" w14:textId="77777777" w:rsidR="00B13C92" w:rsidRPr="00F14AB6" w:rsidRDefault="00B13C92" w:rsidP="00F74437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  <w:lang w:val="en-CA" w:eastAsia="en-CA"/>
              </w:rPr>
              <w:t>468</w:t>
            </w:r>
          </w:p>
        </w:tc>
      </w:tr>
    </w:tbl>
    <w:p w14:paraId="5D4E8628" w14:textId="77777777" w:rsidR="0000308A" w:rsidRPr="00923600" w:rsidRDefault="0000308A" w:rsidP="00F14AB6">
      <w:pPr>
        <w:rPr>
          <w:rFonts w:ascii="Times New Roman" w:hAnsi="Times New Roman" w:cs="Times New Roman"/>
          <w:b/>
          <w:sz w:val="22"/>
          <w:lang w:val="en-CA"/>
        </w:rPr>
      </w:pPr>
    </w:p>
    <w:p w14:paraId="287DA71E" w14:textId="77777777" w:rsidR="0000308A" w:rsidRPr="00923600" w:rsidRDefault="0000308A">
      <w:pPr>
        <w:rPr>
          <w:rFonts w:ascii="Times New Roman" w:hAnsi="Times New Roman" w:cs="Times New Roman"/>
          <w:b/>
          <w:sz w:val="22"/>
          <w:lang w:val="en-CA"/>
        </w:rPr>
      </w:pPr>
      <w:r w:rsidRPr="00923600">
        <w:rPr>
          <w:rFonts w:ascii="Times New Roman" w:hAnsi="Times New Roman" w:cs="Times New Roman"/>
          <w:b/>
          <w:sz w:val="22"/>
          <w:lang w:val="en-CA"/>
        </w:rPr>
        <w:br w:type="page"/>
      </w:r>
    </w:p>
    <w:p w14:paraId="7780E3AA" w14:textId="6CB2DB84" w:rsidR="0000308A" w:rsidRPr="00923600" w:rsidRDefault="0000308A">
      <w:pPr>
        <w:rPr>
          <w:rFonts w:ascii="Times New Roman" w:hAnsi="Times New Roman" w:cs="Times New Roman"/>
          <w:b/>
          <w:sz w:val="22"/>
          <w:lang w:val="en-CA"/>
        </w:rPr>
      </w:pPr>
      <w:r w:rsidRPr="00923600">
        <w:rPr>
          <w:rFonts w:ascii="Times New Roman" w:hAnsi="Times New Roman" w:cs="Times New Roman"/>
          <w:b/>
          <w:sz w:val="22"/>
          <w:lang w:val="en-CA"/>
        </w:rPr>
        <w:lastRenderedPageBreak/>
        <w:t>CINAHL Plus with Full Text</w:t>
      </w:r>
      <w:r w:rsidR="00843F91" w:rsidRPr="00F14AB6">
        <w:rPr>
          <w:rFonts w:ascii="Times New Roman" w:eastAsia="Times New Roman" w:hAnsi="Times New Roman" w:cs="Times New Roman"/>
          <w:b/>
          <w:bCs/>
          <w:sz w:val="22"/>
          <w:szCs w:val="22"/>
          <w:lang w:val="en-CA"/>
        </w:rPr>
        <w:t xml:space="preserve"> (</w:t>
      </w:r>
      <w:proofErr w:type="spellStart"/>
      <w:r w:rsidR="00843F91" w:rsidRPr="00F14AB6">
        <w:rPr>
          <w:rFonts w:ascii="Times New Roman" w:eastAsia="Times New Roman" w:hAnsi="Times New Roman" w:cs="Times New Roman"/>
          <w:b/>
          <w:bCs/>
          <w:sz w:val="22"/>
          <w:szCs w:val="22"/>
          <w:lang w:val="en-CA"/>
        </w:rPr>
        <w:t>Ebsco</w:t>
      </w:r>
      <w:proofErr w:type="spellEnd"/>
      <w:r w:rsidR="00843F91" w:rsidRPr="00F14AB6">
        <w:rPr>
          <w:rFonts w:ascii="Times New Roman" w:eastAsia="Times New Roman" w:hAnsi="Times New Roman" w:cs="Times New Roman"/>
          <w:b/>
          <w:bCs/>
          <w:sz w:val="22"/>
          <w:szCs w:val="22"/>
          <w:lang w:val="en-CA"/>
        </w:rPr>
        <w:t>)</w:t>
      </w:r>
    </w:p>
    <w:p w14:paraId="26AAF2AF" w14:textId="77777777" w:rsidR="0000308A" w:rsidRPr="00923600" w:rsidRDefault="0000308A">
      <w:pPr>
        <w:rPr>
          <w:rFonts w:ascii="Times New Roman" w:hAnsi="Times New Roman" w:cs="Times New Roman"/>
          <w:b/>
          <w:sz w:val="22"/>
          <w:lang w:val="en-CA"/>
        </w:rPr>
      </w:pPr>
    </w:p>
    <w:tbl>
      <w:tblPr>
        <w:tblW w:w="9490" w:type="dxa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433"/>
        <w:gridCol w:w="4980"/>
        <w:gridCol w:w="3231"/>
        <w:gridCol w:w="805"/>
        <w:gridCol w:w="41"/>
      </w:tblGrid>
      <w:tr w:rsidR="0000308A" w:rsidRPr="00F14AB6" w14:paraId="6EEE28D9" w14:textId="7C03BA9F" w:rsidTr="00923600">
        <w:trPr>
          <w:gridAfter w:val="1"/>
          <w:wAfter w:w="25" w:type="dxa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2CFC38" w14:textId="77777777" w:rsidR="0000308A" w:rsidRPr="00923600" w:rsidRDefault="0000308A" w:rsidP="00923600">
            <w:pPr>
              <w:jc w:val="center"/>
              <w:rPr>
                <w:rFonts w:ascii="Times New Roman" w:hAnsi="Times New Roman" w:cs="Times New Roman"/>
                <w:b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b/>
                <w:sz w:val="22"/>
                <w:lang w:val="en-CA"/>
              </w:rPr>
              <w:t xml:space="preserve"># </w:t>
            </w:r>
          </w:p>
        </w:tc>
        <w:tc>
          <w:tcPr>
            <w:tcW w:w="67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D49F3F" w14:textId="77777777" w:rsidR="0000308A" w:rsidRPr="00923600" w:rsidRDefault="0000308A" w:rsidP="00923600">
            <w:pPr>
              <w:jc w:val="center"/>
              <w:rPr>
                <w:rFonts w:ascii="Times New Roman" w:hAnsi="Times New Roman" w:cs="Times New Roman"/>
                <w:b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b/>
                <w:sz w:val="22"/>
                <w:lang w:val="en-CA"/>
              </w:rPr>
              <w:t xml:space="preserve">Query </w:t>
            </w:r>
          </w:p>
        </w:tc>
        <w:tc>
          <w:tcPr>
            <w:tcW w:w="11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37C646" w14:textId="77777777" w:rsidR="00843F91" w:rsidRPr="00F14AB6" w:rsidRDefault="00843F91" w:rsidP="00843F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CA" w:eastAsia="en-CA"/>
              </w:rPr>
              <w:t xml:space="preserve">Limiters/Expander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E1D74E" w14:textId="77777777" w:rsidR="00843F91" w:rsidRPr="00F14AB6" w:rsidRDefault="00843F91" w:rsidP="00843F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CA" w:eastAsia="en-CA"/>
              </w:rPr>
              <w:t xml:space="preserve">Results </w:t>
            </w:r>
          </w:p>
        </w:tc>
      </w:tr>
      <w:tr w:rsidR="0000308A" w:rsidRPr="00F14AB6" w14:paraId="2DC439A3" w14:textId="29600EE6" w:rsidTr="00923600">
        <w:trPr>
          <w:gridAfter w:val="1"/>
          <w:wAfter w:w="25" w:type="dxa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A1FB6D" w14:textId="77777777" w:rsidR="0000308A" w:rsidRPr="00923600" w:rsidRDefault="0000308A" w:rsidP="00F14AB6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sz w:val="22"/>
                <w:lang w:val="en-CA"/>
              </w:rPr>
              <w:t xml:space="preserve">S1 </w:t>
            </w:r>
          </w:p>
        </w:tc>
        <w:tc>
          <w:tcPr>
            <w:tcW w:w="67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376254" w14:textId="77777777" w:rsidR="0000308A" w:rsidRPr="00923600" w:rsidRDefault="0000308A" w:rsidP="00F14AB6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sz w:val="22"/>
                <w:lang w:val="en-CA"/>
              </w:rPr>
              <w:t xml:space="preserve">(MH "Infant, Premature") </w:t>
            </w:r>
          </w:p>
        </w:tc>
        <w:tc>
          <w:tcPr>
            <w:tcW w:w="11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07B65E" w14:textId="77777777" w:rsidR="00843F91" w:rsidRPr="00F14AB6" w:rsidRDefault="00843F91" w:rsidP="00843F91">
            <w:pPr>
              <w:rPr>
                <w:rFonts w:ascii="Times New Roman" w:eastAsia="Times New Roman" w:hAnsi="Times New Roman" w:cs="Times New Roman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  <w:t xml:space="preserve">Search modes - Find all my search term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0EEFFC" w14:textId="77777777" w:rsidR="00843F91" w:rsidRPr="00F14AB6" w:rsidRDefault="00843F91" w:rsidP="00F74437">
            <w:pPr>
              <w:jc w:val="right"/>
              <w:rPr>
                <w:rFonts w:ascii="Times New Roman" w:eastAsia="Times New Roman" w:hAnsi="Times New Roman" w:cs="Times New Roman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  <w:t xml:space="preserve">26,281 </w:t>
            </w:r>
          </w:p>
        </w:tc>
      </w:tr>
      <w:tr w:rsidR="0000308A" w:rsidRPr="00F14AB6" w14:paraId="2DC00B1B" w14:textId="6396D568" w:rsidTr="00923600">
        <w:trPr>
          <w:gridAfter w:val="1"/>
          <w:wAfter w:w="25" w:type="dxa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E3E546" w14:textId="77777777" w:rsidR="0000308A" w:rsidRPr="00923600" w:rsidRDefault="0000308A" w:rsidP="00F14AB6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sz w:val="22"/>
                <w:lang w:val="en-CA"/>
              </w:rPr>
              <w:t xml:space="preserve">S2 </w:t>
            </w:r>
          </w:p>
        </w:tc>
        <w:tc>
          <w:tcPr>
            <w:tcW w:w="67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DF9E12" w14:textId="77777777" w:rsidR="0000308A" w:rsidRPr="00923600" w:rsidRDefault="0000308A" w:rsidP="00F14AB6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sz w:val="22"/>
                <w:lang w:val="en-CA"/>
              </w:rPr>
              <w:t xml:space="preserve">(MH "Childbirth, Premature") OR (MH "Labor, Premature") </w:t>
            </w:r>
          </w:p>
        </w:tc>
        <w:tc>
          <w:tcPr>
            <w:tcW w:w="11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2CAAC1" w14:textId="77777777" w:rsidR="00843F91" w:rsidRPr="00F14AB6" w:rsidRDefault="00843F91" w:rsidP="00843F91">
            <w:pPr>
              <w:rPr>
                <w:rFonts w:ascii="Times New Roman" w:eastAsia="Times New Roman" w:hAnsi="Times New Roman" w:cs="Times New Roman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  <w:t xml:space="preserve">Search modes - Find all my search term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728F65" w14:textId="77777777" w:rsidR="00843F91" w:rsidRPr="00F14AB6" w:rsidRDefault="00843F91" w:rsidP="00F74437">
            <w:pPr>
              <w:jc w:val="right"/>
              <w:rPr>
                <w:rFonts w:ascii="Times New Roman" w:eastAsia="Times New Roman" w:hAnsi="Times New Roman" w:cs="Times New Roman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  <w:t xml:space="preserve">15,743 </w:t>
            </w:r>
          </w:p>
        </w:tc>
      </w:tr>
      <w:tr w:rsidR="0000308A" w:rsidRPr="00F14AB6" w14:paraId="429B2268" w14:textId="10BEB1CF" w:rsidTr="00923600">
        <w:trPr>
          <w:gridAfter w:val="1"/>
          <w:wAfter w:w="25" w:type="dxa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76DA3C" w14:textId="77777777" w:rsidR="0000308A" w:rsidRPr="00923600" w:rsidRDefault="0000308A" w:rsidP="00F14AB6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sz w:val="22"/>
                <w:lang w:val="en-CA"/>
              </w:rPr>
              <w:t xml:space="preserve">S3 </w:t>
            </w:r>
          </w:p>
        </w:tc>
        <w:tc>
          <w:tcPr>
            <w:tcW w:w="67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9EF7F4" w14:textId="77777777" w:rsidR="0000308A" w:rsidRPr="00923600" w:rsidRDefault="0000308A" w:rsidP="00F14AB6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sz w:val="22"/>
                <w:lang w:val="en-CA"/>
              </w:rPr>
              <w:t xml:space="preserve">(MH "Outcomes of Prematurity") </w:t>
            </w:r>
          </w:p>
        </w:tc>
        <w:tc>
          <w:tcPr>
            <w:tcW w:w="11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9C74B4" w14:textId="77777777" w:rsidR="00843F91" w:rsidRPr="00F14AB6" w:rsidRDefault="00843F91" w:rsidP="00843F91">
            <w:pPr>
              <w:rPr>
                <w:rFonts w:ascii="Times New Roman" w:eastAsia="Times New Roman" w:hAnsi="Times New Roman" w:cs="Times New Roman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  <w:t xml:space="preserve">Search modes - Find all my search term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B074B8" w14:textId="77777777" w:rsidR="00843F91" w:rsidRPr="00F14AB6" w:rsidRDefault="00843F91" w:rsidP="00F74437">
            <w:pPr>
              <w:jc w:val="right"/>
              <w:rPr>
                <w:rFonts w:ascii="Times New Roman" w:eastAsia="Times New Roman" w:hAnsi="Times New Roman" w:cs="Times New Roman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  <w:t xml:space="preserve">865 </w:t>
            </w:r>
          </w:p>
        </w:tc>
      </w:tr>
      <w:tr w:rsidR="0000308A" w:rsidRPr="00F14AB6" w14:paraId="79A536B0" w14:textId="68E7662D" w:rsidTr="00923600">
        <w:trPr>
          <w:gridAfter w:val="1"/>
          <w:wAfter w:w="25" w:type="dxa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83D6A8" w14:textId="77777777" w:rsidR="0000308A" w:rsidRPr="00923600" w:rsidRDefault="0000308A" w:rsidP="00F14AB6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sz w:val="22"/>
                <w:lang w:val="en-CA"/>
              </w:rPr>
              <w:t xml:space="preserve">S4 </w:t>
            </w:r>
          </w:p>
        </w:tc>
        <w:tc>
          <w:tcPr>
            <w:tcW w:w="67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CED3EE" w14:textId="77777777" w:rsidR="0000308A" w:rsidRPr="00923600" w:rsidRDefault="0000308A" w:rsidP="00F14AB6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sz w:val="22"/>
                <w:lang w:val="en-CA"/>
              </w:rPr>
              <w:t xml:space="preserve">TI ( ((preterm* or pre-term* or </w:t>
            </w:r>
            <w:proofErr w:type="spellStart"/>
            <w:r w:rsidRPr="00923600">
              <w:rPr>
                <w:rFonts w:ascii="Times New Roman" w:hAnsi="Times New Roman" w:cs="Times New Roman"/>
                <w:sz w:val="22"/>
                <w:lang w:val="en-CA"/>
              </w:rPr>
              <w:t>prematur</w:t>
            </w:r>
            <w:proofErr w:type="spellEnd"/>
            <w:r w:rsidRPr="00923600">
              <w:rPr>
                <w:rFonts w:ascii="Times New Roman" w:hAnsi="Times New Roman" w:cs="Times New Roman"/>
                <w:sz w:val="22"/>
                <w:lang w:val="en-CA"/>
              </w:rPr>
              <w:t>* or pre-</w:t>
            </w:r>
            <w:proofErr w:type="spellStart"/>
            <w:r w:rsidRPr="00923600">
              <w:rPr>
                <w:rFonts w:ascii="Times New Roman" w:hAnsi="Times New Roman" w:cs="Times New Roman"/>
                <w:sz w:val="22"/>
                <w:lang w:val="en-CA"/>
              </w:rPr>
              <w:t>matur</w:t>
            </w:r>
            <w:proofErr w:type="spellEnd"/>
            <w:r w:rsidRPr="00923600">
              <w:rPr>
                <w:rFonts w:ascii="Times New Roman" w:hAnsi="Times New Roman" w:cs="Times New Roman"/>
                <w:sz w:val="22"/>
                <w:lang w:val="en-CA"/>
              </w:rPr>
              <w:t xml:space="preserve">*) N5 (birth or births or childbirth or born or delivery or delivered or deliveries or parturition or labor or labour)) ) OR AB ( ((preterm* or pre-term* or </w:t>
            </w:r>
            <w:proofErr w:type="spellStart"/>
            <w:r w:rsidRPr="00923600">
              <w:rPr>
                <w:rFonts w:ascii="Times New Roman" w:hAnsi="Times New Roman" w:cs="Times New Roman"/>
                <w:sz w:val="22"/>
                <w:lang w:val="en-CA"/>
              </w:rPr>
              <w:t>prematur</w:t>
            </w:r>
            <w:proofErr w:type="spellEnd"/>
            <w:r w:rsidRPr="00923600">
              <w:rPr>
                <w:rFonts w:ascii="Times New Roman" w:hAnsi="Times New Roman" w:cs="Times New Roman"/>
                <w:sz w:val="22"/>
                <w:lang w:val="en-CA"/>
              </w:rPr>
              <w:t>* or pre-</w:t>
            </w:r>
            <w:proofErr w:type="spellStart"/>
            <w:r w:rsidRPr="00923600">
              <w:rPr>
                <w:rFonts w:ascii="Times New Roman" w:hAnsi="Times New Roman" w:cs="Times New Roman"/>
                <w:sz w:val="22"/>
                <w:lang w:val="en-CA"/>
              </w:rPr>
              <w:t>matur</w:t>
            </w:r>
            <w:proofErr w:type="spellEnd"/>
            <w:r w:rsidRPr="00923600">
              <w:rPr>
                <w:rFonts w:ascii="Times New Roman" w:hAnsi="Times New Roman" w:cs="Times New Roman"/>
                <w:sz w:val="22"/>
                <w:lang w:val="en-CA"/>
              </w:rPr>
              <w:t xml:space="preserve">*) N5 (birth or births or childbirth or born or delivery or delivered or deliveries or parturition or labor or labour)) ) </w:t>
            </w:r>
          </w:p>
        </w:tc>
        <w:tc>
          <w:tcPr>
            <w:tcW w:w="11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84447D" w14:textId="77777777" w:rsidR="00843F91" w:rsidRPr="00F14AB6" w:rsidRDefault="00843F91" w:rsidP="00843F91">
            <w:pPr>
              <w:rPr>
                <w:rFonts w:ascii="Times New Roman" w:eastAsia="Times New Roman" w:hAnsi="Times New Roman" w:cs="Times New Roman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  <w:t xml:space="preserve">Search modes - Find all my search term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720C19" w14:textId="77777777" w:rsidR="00843F91" w:rsidRPr="00F14AB6" w:rsidRDefault="00843F91" w:rsidP="00F74437">
            <w:pPr>
              <w:jc w:val="right"/>
              <w:rPr>
                <w:rFonts w:ascii="Times New Roman" w:eastAsia="Times New Roman" w:hAnsi="Times New Roman" w:cs="Times New Roman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  <w:t xml:space="preserve">27,016 </w:t>
            </w:r>
          </w:p>
        </w:tc>
      </w:tr>
      <w:tr w:rsidR="0000308A" w:rsidRPr="00F14AB6" w14:paraId="02079AAC" w14:textId="262EE26D" w:rsidTr="00923600">
        <w:trPr>
          <w:gridAfter w:val="1"/>
          <w:wAfter w:w="25" w:type="dxa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2FE6FC" w14:textId="77777777" w:rsidR="0000308A" w:rsidRPr="00923600" w:rsidRDefault="0000308A" w:rsidP="00F14AB6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sz w:val="22"/>
                <w:lang w:val="en-CA"/>
              </w:rPr>
              <w:t xml:space="preserve">S5 </w:t>
            </w:r>
          </w:p>
        </w:tc>
        <w:tc>
          <w:tcPr>
            <w:tcW w:w="67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BD44DD" w14:textId="77777777" w:rsidR="0000308A" w:rsidRPr="00923600" w:rsidRDefault="0000308A" w:rsidP="00F14AB6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sz w:val="22"/>
                <w:lang w:val="en-CA"/>
              </w:rPr>
              <w:t xml:space="preserve">TI ( ((early-preterm or mild-preterm or near-term) N5 (birth or births or childbirth or born or delivery or delivered or deliveries or parturition or labor or labour)) ) OR AB ( ((early-preterm or mild-preterm or near-term) N5 (birth or births or childbirth or born or delivery or delivered or deliveries or parturition or labor or labour)) ) </w:t>
            </w:r>
          </w:p>
        </w:tc>
        <w:tc>
          <w:tcPr>
            <w:tcW w:w="11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7E1CD7" w14:textId="77777777" w:rsidR="00843F91" w:rsidRPr="00F14AB6" w:rsidRDefault="00843F91" w:rsidP="00843F91">
            <w:pPr>
              <w:rPr>
                <w:rFonts w:ascii="Times New Roman" w:eastAsia="Times New Roman" w:hAnsi="Times New Roman" w:cs="Times New Roman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  <w:t xml:space="preserve">Search modes - Find all my search term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6DD0A2" w14:textId="77777777" w:rsidR="00843F91" w:rsidRPr="00F14AB6" w:rsidRDefault="00843F91" w:rsidP="00F74437">
            <w:pPr>
              <w:jc w:val="right"/>
              <w:rPr>
                <w:rFonts w:ascii="Times New Roman" w:eastAsia="Times New Roman" w:hAnsi="Times New Roman" w:cs="Times New Roman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  <w:t xml:space="preserve">502 </w:t>
            </w:r>
          </w:p>
        </w:tc>
      </w:tr>
      <w:tr w:rsidR="0000308A" w:rsidRPr="00F14AB6" w14:paraId="3CB7B00F" w14:textId="291BFE7C" w:rsidTr="00923600">
        <w:trPr>
          <w:gridAfter w:val="1"/>
          <w:wAfter w:w="25" w:type="dxa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C5576D" w14:textId="77777777" w:rsidR="0000308A" w:rsidRPr="00923600" w:rsidRDefault="0000308A" w:rsidP="00F14AB6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sz w:val="22"/>
                <w:lang w:val="en-CA"/>
              </w:rPr>
              <w:t xml:space="preserve">S6 </w:t>
            </w:r>
          </w:p>
        </w:tc>
        <w:tc>
          <w:tcPr>
            <w:tcW w:w="67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B7F17A" w14:textId="77777777" w:rsidR="0000308A" w:rsidRPr="00923600" w:rsidRDefault="0000308A" w:rsidP="00F14AB6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sz w:val="22"/>
                <w:lang w:val="en-CA"/>
              </w:rPr>
              <w:t xml:space="preserve">S1 OR S2 OR S3 OR S4 OR S5 </w:t>
            </w:r>
          </w:p>
        </w:tc>
        <w:tc>
          <w:tcPr>
            <w:tcW w:w="11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3BC11E" w14:textId="77777777" w:rsidR="00843F91" w:rsidRPr="00F14AB6" w:rsidRDefault="00843F91" w:rsidP="00843F91">
            <w:pPr>
              <w:rPr>
                <w:rFonts w:ascii="Times New Roman" w:eastAsia="Times New Roman" w:hAnsi="Times New Roman" w:cs="Times New Roman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  <w:t xml:space="preserve">Search modes - Find all my search term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B5D74B" w14:textId="77777777" w:rsidR="00843F91" w:rsidRPr="00F14AB6" w:rsidRDefault="00843F91" w:rsidP="00F74437">
            <w:pPr>
              <w:jc w:val="right"/>
              <w:rPr>
                <w:rFonts w:ascii="Times New Roman" w:eastAsia="Times New Roman" w:hAnsi="Times New Roman" w:cs="Times New Roman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  <w:t xml:space="preserve">51,124 </w:t>
            </w:r>
          </w:p>
        </w:tc>
      </w:tr>
      <w:tr w:rsidR="0000308A" w:rsidRPr="00F14AB6" w14:paraId="78FA71E8" w14:textId="475FC9A2" w:rsidTr="00923600">
        <w:trPr>
          <w:gridAfter w:val="1"/>
          <w:wAfter w:w="25" w:type="dxa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EA0803" w14:textId="77777777" w:rsidR="0000308A" w:rsidRPr="00923600" w:rsidRDefault="0000308A" w:rsidP="00F14AB6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sz w:val="22"/>
                <w:lang w:val="en-CA"/>
              </w:rPr>
              <w:t xml:space="preserve">S7 </w:t>
            </w:r>
          </w:p>
        </w:tc>
        <w:tc>
          <w:tcPr>
            <w:tcW w:w="67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424FC1" w14:textId="77777777" w:rsidR="0000308A" w:rsidRPr="00923600" w:rsidRDefault="0000308A" w:rsidP="00F14AB6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sz w:val="22"/>
                <w:lang w:val="en-CA"/>
              </w:rPr>
              <w:t xml:space="preserve">TI ( (("24" or "25" or "26" or "27" or "28" or "29" or "30" or "31" or "32" or "33" or "34" or "35" or "36") N1 (week* or </w:t>
            </w:r>
            <w:proofErr w:type="spellStart"/>
            <w:r w:rsidRPr="00923600">
              <w:rPr>
                <w:rFonts w:ascii="Times New Roman" w:hAnsi="Times New Roman" w:cs="Times New Roman"/>
                <w:sz w:val="22"/>
                <w:lang w:val="en-CA"/>
              </w:rPr>
              <w:t>wk</w:t>
            </w:r>
            <w:proofErr w:type="spellEnd"/>
            <w:r w:rsidRPr="00923600">
              <w:rPr>
                <w:rFonts w:ascii="Times New Roman" w:hAnsi="Times New Roman" w:cs="Times New Roman"/>
                <w:sz w:val="22"/>
                <w:lang w:val="en-CA"/>
              </w:rPr>
              <w:t xml:space="preserve">* or ga or gestation* or “postmenstrual age” or “post-menstrual age”)) ) OR AB ( (("24" or "25" or "26" or "27" or "28" or "29" or "30" or "31" or "32" or "33" or "34" or "35" or "36") N1 (week* or </w:t>
            </w:r>
            <w:proofErr w:type="spellStart"/>
            <w:r w:rsidRPr="00923600">
              <w:rPr>
                <w:rFonts w:ascii="Times New Roman" w:hAnsi="Times New Roman" w:cs="Times New Roman"/>
                <w:sz w:val="22"/>
                <w:lang w:val="en-CA"/>
              </w:rPr>
              <w:t>wk</w:t>
            </w:r>
            <w:proofErr w:type="spellEnd"/>
            <w:r w:rsidRPr="00923600">
              <w:rPr>
                <w:rFonts w:ascii="Times New Roman" w:hAnsi="Times New Roman" w:cs="Times New Roman"/>
                <w:sz w:val="22"/>
                <w:lang w:val="en-CA"/>
              </w:rPr>
              <w:t xml:space="preserve">* or ga or gestation* or “postmenstrual age” or “post-menstrual age”)) ) </w:t>
            </w:r>
          </w:p>
        </w:tc>
        <w:tc>
          <w:tcPr>
            <w:tcW w:w="11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988178" w14:textId="77777777" w:rsidR="00843F91" w:rsidRPr="00F14AB6" w:rsidRDefault="00843F91" w:rsidP="00843F91">
            <w:pPr>
              <w:rPr>
                <w:rFonts w:ascii="Times New Roman" w:eastAsia="Times New Roman" w:hAnsi="Times New Roman" w:cs="Times New Roman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  <w:t xml:space="preserve">Search modes - Find all my search term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CB2EB9" w14:textId="77777777" w:rsidR="00843F91" w:rsidRPr="00F14AB6" w:rsidRDefault="00843F91" w:rsidP="00F74437">
            <w:pPr>
              <w:jc w:val="right"/>
              <w:rPr>
                <w:rFonts w:ascii="Times New Roman" w:eastAsia="Times New Roman" w:hAnsi="Times New Roman" w:cs="Times New Roman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  <w:t xml:space="preserve">33,630 </w:t>
            </w:r>
          </w:p>
        </w:tc>
      </w:tr>
      <w:tr w:rsidR="0000308A" w:rsidRPr="00F14AB6" w14:paraId="4CA6C54E" w14:textId="57FC9533" w:rsidTr="00923600">
        <w:trPr>
          <w:gridAfter w:val="1"/>
          <w:wAfter w:w="25" w:type="dxa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0C678" w14:textId="77777777" w:rsidR="0000308A" w:rsidRPr="00923600" w:rsidRDefault="0000308A" w:rsidP="00F14AB6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sz w:val="22"/>
                <w:lang w:val="en-CA"/>
              </w:rPr>
              <w:t xml:space="preserve">S8 </w:t>
            </w:r>
          </w:p>
        </w:tc>
        <w:tc>
          <w:tcPr>
            <w:tcW w:w="67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FAC6BB" w14:textId="77777777" w:rsidR="0000308A" w:rsidRPr="00923600" w:rsidRDefault="0000308A" w:rsidP="00F14AB6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sz w:val="22"/>
                <w:lang w:val="en-CA"/>
              </w:rPr>
              <w:t xml:space="preserve">TI ( (24wk* or 25wk* or 26wk* or 27wk* or 28wk* or 29wk* or 30wk* or 31wk* or 32wk* or 33wk* or 34wk* or 35wk* or 36wk*) ) OR AB ( (24wk* or 25wk* or 26wk* or 27wk* or 28wk* or 29wk* or 30wk* or 31wk* or 32wk* or 33wk* or 34wk* or 35wk* or 36wk*) ) </w:t>
            </w:r>
          </w:p>
        </w:tc>
        <w:tc>
          <w:tcPr>
            <w:tcW w:w="11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A9DF6B" w14:textId="77777777" w:rsidR="00843F91" w:rsidRPr="00F14AB6" w:rsidRDefault="00843F91" w:rsidP="00843F91">
            <w:pPr>
              <w:rPr>
                <w:rFonts w:ascii="Times New Roman" w:eastAsia="Times New Roman" w:hAnsi="Times New Roman" w:cs="Times New Roman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  <w:t xml:space="preserve">Search modes - Find all my search term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1F235F" w14:textId="77777777" w:rsidR="00843F91" w:rsidRPr="00F14AB6" w:rsidRDefault="00843F91" w:rsidP="00F74437">
            <w:pPr>
              <w:jc w:val="right"/>
              <w:rPr>
                <w:rFonts w:ascii="Times New Roman" w:eastAsia="Times New Roman" w:hAnsi="Times New Roman" w:cs="Times New Roman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  <w:t xml:space="preserve">66 </w:t>
            </w:r>
          </w:p>
        </w:tc>
      </w:tr>
      <w:tr w:rsidR="0000308A" w:rsidRPr="00F14AB6" w14:paraId="13B4898F" w14:textId="10348C95" w:rsidTr="00923600">
        <w:trPr>
          <w:gridAfter w:val="1"/>
          <w:wAfter w:w="25" w:type="dxa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EC2537" w14:textId="77777777" w:rsidR="0000308A" w:rsidRPr="00923600" w:rsidRDefault="0000308A" w:rsidP="00F14AB6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sz w:val="22"/>
                <w:lang w:val="en-CA"/>
              </w:rPr>
              <w:t xml:space="preserve">S9 </w:t>
            </w:r>
          </w:p>
        </w:tc>
        <w:tc>
          <w:tcPr>
            <w:tcW w:w="67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5C8DB0" w14:textId="77777777" w:rsidR="0000308A" w:rsidRPr="00923600" w:rsidRDefault="0000308A" w:rsidP="00F14AB6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sz w:val="22"/>
                <w:lang w:val="en-CA"/>
              </w:rPr>
              <w:t xml:space="preserve">TI ( (24week* or 25week* or 26week* or 27week* or 28week* or 29week* or 30week* or 31week* or 32week* or 33week* or 34week* or 35week* or 36week*) ) OR AB ( (24week* or 25week* or 26week* or 27week* or 28week* or 29week* or 30week* or 31week* or 32week* or 33week* or 34week* or 35week* or 36week*) ) </w:t>
            </w:r>
          </w:p>
        </w:tc>
        <w:tc>
          <w:tcPr>
            <w:tcW w:w="11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1DE1E2" w14:textId="77777777" w:rsidR="00843F91" w:rsidRPr="00F14AB6" w:rsidRDefault="00843F91" w:rsidP="00843F91">
            <w:pPr>
              <w:rPr>
                <w:rFonts w:ascii="Times New Roman" w:eastAsia="Times New Roman" w:hAnsi="Times New Roman" w:cs="Times New Roman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  <w:t xml:space="preserve">Search modes - Find all my search term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85312C" w14:textId="77777777" w:rsidR="00843F91" w:rsidRPr="00F14AB6" w:rsidRDefault="00843F91" w:rsidP="00F74437">
            <w:pPr>
              <w:jc w:val="right"/>
              <w:rPr>
                <w:rFonts w:ascii="Times New Roman" w:eastAsia="Times New Roman" w:hAnsi="Times New Roman" w:cs="Times New Roman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  <w:t xml:space="preserve">255 </w:t>
            </w:r>
          </w:p>
        </w:tc>
      </w:tr>
      <w:tr w:rsidR="0000308A" w:rsidRPr="00F14AB6" w14:paraId="0B032F22" w14:textId="658488DD" w:rsidTr="00923600">
        <w:trPr>
          <w:gridAfter w:val="1"/>
          <w:wAfter w:w="25" w:type="dxa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0DE6A7" w14:textId="77777777" w:rsidR="0000308A" w:rsidRPr="00923600" w:rsidRDefault="0000308A" w:rsidP="00F14AB6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sz w:val="22"/>
                <w:lang w:val="en-CA"/>
              </w:rPr>
              <w:lastRenderedPageBreak/>
              <w:t xml:space="preserve">S10 </w:t>
            </w:r>
          </w:p>
        </w:tc>
        <w:tc>
          <w:tcPr>
            <w:tcW w:w="67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5654E3" w14:textId="77777777" w:rsidR="0000308A" w:rsidRPr="00923600" w:rsidRDefault="0000308A" w:rsidP="00F14AB6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sz w:val="22"/>
                <w:lang w:val="en-CA"/>
              </w:rPr>
              <w:t xml:space="preserve">TI ( (("less than" or before or "fewer than") N5 ("37 week*" or "37week*" or "37wk*" or "37 </w:t>
            </w:r>
            <w:proofErr w:type="spellStart"/>
            <w:r w:rsidRPr="00923600">
              <w:rPr>
                <w:rFonts w:ascii="Times New Roman" w:hAnsi="Times New Roman" w:cs="Times New Roman"/>
                <w:sz w:val="22"/>
                <w:lang w:val="en-CA"/>
              </w:rPr>
              <w:t>wk</w:t>
            </w:r>
            <w:proofErr w:type="spellEnd"/>
            <w:r w:rsidRPr="00923600">
              <w:rPr>
                <w:rFonts w:ascii="Times New Roman" w:hAnsi="Times New Roman" w:cs="Times New Roman"/>
                <w:sz w:val="22"/>
                <w:lang w:val="en-CA"/>
              </w:rPr>
              <w:t xml:space="preserve">*")) ) OR AB ( (("less than" or before or "fewer than") N5 ("37 week*" or "37week*" or "37wk*" or "37 </w:t>
            </w:r>
            <w:proofErr w:type="spellStart"/>
            <w:r w:rsidRPr="00923600">
              <w:rPr>
                <w:rFonts w:ascii="Times New Roman" w:hAnsi="Times New Roman" w:cs="Times New Roman"/>
                <w:sz w:val="22"/>
                <w:lang w:val="en-CA"/>
              </w:rPr>
              <w:t>wk</w:t>
            </w:r>
            <w:proofErr w:type="spellEnd"/>
            <w:r w:rsidRPr="00923600">
              <w:rPr>
                <w:rFonts w:ascii="Times New Roman" w:hAnsi="Times New Roman" w:cs="Times New Roman"/>
                <w:sz w:val="22"/>
                <w:lang w:val="en-CA"/>
              </w:rPr>
              <w:t xml:space="preserve">*")) ) </w:t>
            </w:r>
          </w:p>
        </w:tc>
        <w:tc>
          <w:tcPr>
            <w:tcW w:w="11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2F5424" w14:textId="77777777" w:rsidR="00843F91" w:rsidRPr="00F14AB6" w:rsidRDefault="00843F91" w:rsidP="00843F91">
            <w:pPr>
              <w:rPr>
                <w:rFonts w:ascii="Times New Roman" w:eastAsia="Times New Roman" w:hAnsi="Times New Roman" w:cs="Times New Roman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  <w:t xml:space="preserve">Search modes - Find all my search term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BCD8EA" w14:textId="77777777" w:rsidR="00843F91" w:rsidRPr="00F14AB6" w:rsidRDefault="00843F91" w:rsidP="00F74437">
            <w:pPr>
              <w:jc w:val="right"/>
              <w:rPr>
                <w:rFonts w:ascii="Times New Roman" w:eastAsia="Times New Roman" w:hAnsi="Times New Roman" w:cs="Times New Roman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  <w:t xml:space="preserve">841 </w:t>
            </w:r>
          </w:p>
        </w:tc>
      </w:tr>
      <w:tr w:rsidR="0000308A" w:rsidRPr="00F14AB6" w14:paraId="15E2A7D5" w14:textId="7E49C084" w:rsidTr="00923600">
        <w:trPr>
          <w:gridAfter w:val="1"/>
          <w:wAfter w:w="25" w:type="dxa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33D458" w14:textId="77777777" w:rsidR="0000308A" w:rsidRPr="00923600" w:rsidRDefault="0000308A" w:rsidP="00F14AB6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sz w:val="22"/>
                <w:lang w:val="en-CA"/>
              </w:rPr>
              <w:t xml:space="preserve">S11 </w:t>
            </w:r>
          </w:p>
        </w:tc>
        <w:tc>
          <w:tcPr>
            <w:tcW w:w="67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65DD2C" w14:textId="77777777" w:rsidR="0000308A" w:rsidRPr="00923600" w:rsidRDefault="0000308A" w:rsidP="00F14AB6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sz w:val="22"/>
                <w:lang w:val="en-CA"/>
              </w:rPr>
              <w:t xml:space="preserve">TI ( ("36 6/7 week*" or "36 6/7 </w:t>
            </w:r>
            <w:proofErr w:type="spellStart"/>
            <w:r w:rsidRPr="00923600">
              <w:rPr>
                <w:rFonts w:ascii="Times New Roman" w:hAnsi="Times New Roman" w:cs="Times New Roman"/>
                <w:sz w:val="22"/>
                <w:lang w:val="en-CA"/>
              </w:rPr>
              <w:t>wk</w:t>
            </w:r>
            <w:proofErr w:type="spellEnd"/>
            <w:r w:rsidRPr="00923600">
              <w:rPr>
                <w:rFonts w:ascii="Times New Roman" w:hAnsi="Times New Roman" w:cs="Times New Roman"/>
                <w:sz w:val="22"/>
                <w:lang w:val="en-CA"/>
              </w:rPr>
              <w:t xml:space="preserve">*" or "36 6/7week*" or "36 6/7wk*") ) OR AB ( ("36 6/7 week*" or "36 6/7 </w:t>
            </w:r>
            <w:proofErr w:type="spellStart"/>
            <w:r w:rsidRPr="00923600">
              <w:rPr>
                <w:rFonts w:ascii="Times New Roman" w:hAnsi="Times New Roman" w:cs="Times New Roman"/>
                <w:sz w:val="22"/>
                <w:lang w:val="en-CA"/>
              </w:rPr>
              <w:t>wk</w:t>
            </w:r>
            <w:proofErr w:type="spellEnd"/>
            <w:r w:rsidRPr="00923600">
              <w:rPr>
                <w:rFonts w:ascii="Times New Roman" w:hAnsi="Times New Roman" w:cs="Times New Roman"/>
                <w:sz w:val="22"/>
                <w:lang w:val="en-CA"/>
              </w:rPr>
              <w:t xml:space="preserve">*" or "36 6/7week*" or "36 6/7wk*") ) </w:t>
            </w:r>
          </w:p>
        </w:tc>
        <w:tc>
          <w:tcPr>
            <w:tcW w:w="11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416F1E" w14:textId="77777777" w:rsidR="00843F91" w:rsidRPr="00F14AB6" w:rsidRDefault="00843F91" w:rsidP="00843F91">
            <w:pPr>
              <w:rPr>
                <w:rFonts w:ascii="Times New Roman" w:eastAsia="Times New Roman" w:hAnsi="Times New Roman" w:cs="Times New Roman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  <w:t xml:space="preserve">Search modes - Find all my search term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377106" w14:textId="77777777" w:rsidR="00843F91" w:rsidRPr="00F14AB6" w:rsidRDefault="00843F91" w:rsidP="00F74437">
            <w:pPr>
              <w:jc w:val="right"/>
              <w:rPr>
                <w:rFonts w:ascii="Times New Roman" w:eastAsia="Times New Roman" w:hAnsi="Times New Roman" w:cs="Times New Roman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  <w:t xml:space="preserve">117 </w:t>
            </w:r>
          </w:p>
        </w:tc>
      </w:tr>
      <w:tr w:rsidR="0000308A" w:rsidRPr="00F14AB6" w14:paraId="41674E52" w14:textId="66D60018" w:rsidTr="00923600">
        <w:trPr>
          <w:gridAfter w:val="1"/>
          <w:wAfter w:w="25" w:type="dxa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4D531C" w14:textId="77777777" w:rsidR="0000308A" w:rsidRPr="00923600" w:rsidRDefault="0000308A" w:rsidP="00F14AB6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sz w:val="22"/>
                <w:lang w:val="en-CA"/>
              </w:rPr>
              <w:t xml:space="preserve">S12 </w:t>
            </w:r>
          </w:p>
        </w:tc>
        <w:tc>
          <w:tcPr>
            <w:tcW w:w="67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7A2842" w14:textId="77777777" w:rsidR="0000308A" w:rsidRPr="00923600" w:rsidRDefault="0000308A" w:rsidP="00F14AB6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sz w:val="22"/>
                <w:lang w:val="en-CA"/>
              </w:rPr>
              <w:t xml:space="preserve">S7 OR S8 OR S9 OR S10 OR S11 </w:t>
            </w:r>
          </w:p>
        </w:tc>
        <w:tc>
          <w:tcPr>
            <w:tcW w:w="11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064988" w14:textId="77777777" w:rsidR="00843F91" w:rsidRPr="00F14AB6" w:rsidRDefault="00843F91" w:rsidP="00843F91">
            <w:pPr>
              <w:rPr>
                <w:rFonts w:ascii="Times New Roman" w:eastAsia="Times New Roman" w:hAnsi="Times New Roman" w:cs="Times New Roman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  <w:t xml:space="preserve">Search modes - Find all my search term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721417" w14:textId="77777777" w:rsidR="00843F91" w:rsidRPr="00F14AB6" w:rsidRDefault="00843F91" w:rsidP="00F74437">
            <w:pPr>
              <w:jc w:val="right"/>
              <w:rPr>
                <w:rFonts w:ascii="Times New Roman" w:eastAsia="Times New Roman" w:hAnsi="Times New Roman" w:cs="Times New Roman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  <w:t xml:space="preserve">34,424 </w:t>
            </w:r>
          </w:p>
        </w:tc>
      </w:tr>
      <w:tr w:rsidR="0000308A" w:rsidRPr="00F14AB6" w14:paraId="1078A4A5" w14:textId="4DB8323C" w:rsidTr="00923600">
        <w:trPr>
          <w:gridAfter w:val="1"/>
          <w:wAfter w:w="25" w:type="dxa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3475F5" w14:textId="77777777" w:rsidR="0000308A" w:rsidRPr="00923600" w:rsidRDefault="0000308A" w:rsidP="00F14AB6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sz w:val="22"/>
                <w:lang w:val="en-CA"/>
              </w:rPr>
              <w:t xml:space="preserve">S13 </w:t>
            </w:r>
          </w:p>
        </w:tc>
        <w:tc>
          <w:tcPr>
            <w:tcW w:w="67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9E0D7E" w14:textId="77777777" w:rsidR="0000308A" w:rsidRPr="00923600" w:rsidRDefault="0000308A" w:rsidP="00F14AB6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sz w:val="22"/>
                <w:lang w:val="en-CA"/>
              </w:rPr>
              <w:t xml:space="preserve">(MH "Childbirth") </w:t>
            </w:r>
          </w:p>
        </w:tc>
        <w:tc>
          <w:tcPr>
            <w:tcW w:w="11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AF6A5D" w14:textId="77777777" w:rsidR="00843F91" w:rsidRPr="00F14AB6" w:rsidRDefault="00843F91" w:rsidP="00843F91">
            <w:pPr>
              <w:rPr>
                <w:rFonts w:ascii="Times New Roman" w:eastAsia="Times New Roman" w:hAnsi="Times New Roman" w:cs="Times New Roman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  <w:t xml:space="preserve">Search modes - Find all my search term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F0F102" w14:textId="77777777" w:rsidR="00843F91" w:rsidRPr="00F14AB6" w:rsidRDefault="00843F91" w:rsidP="00F74437">
            <w:pPr>
              <w:jc w:val="right"/>
              <w:rPr>
                <w:rFonts w:ascii="Times New Roman" w:eastAsia="Times New Roman" w:hAnsi="Times New Roman" w:cs="Times New Roman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  <w:t xml:space="preserve">11,871 </w:t>
            </w:r>
          </w:p>
        </w:tc>
      </w:tr>
      <w:tr w:rsidR="0000308A" w:rsidRPr="00F14AB6" w14:paraId="7F1DFCC9" w14:textId="55C2681C" w:rsidTr="00923600">
        <w:trPr>
          <w:gridAfter w:val="1"/>
          <w:wAfter w:w="25" w:type="dxa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5109CE" w14:textId="77777777" w:rsidR="0000308A" w:rsidRPr="00923600" w:rsidRDefault="0000308A" w:rsidP="00F14AB6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sz w:val="22"/>
                <w:lang w:val="en-CA"/>
              </w:rPr>
              <w:t xml:space="preserve">S14 </w:t>
            </w:r>
          </w:p>
        </w:tc>
        <w:tc>
          <w:tcPr>
            <w:tcW w:w="67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F2290F" w14:textId="77777777" w:rsidR="0000308A" w:rsidRPr="00923600" w:rsidRDefault="0000308A" w:rsidP="00F14AB6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sz w:val="22"/>
                <w:lang w:val="en-CA"/>
              </w:rPr>
              <w:t xml:space="preserve">TI ( (birth or births or childbirth or born or delivery or delivered or deliveries or parturition or labor or labour) ) OR AB ( (birth or births or childbirth or born or delivery or delivered or deliveries or parturition or labor or labour) ) </w:t>
            </w:r>
          </w:p>
        </w:tc>
        <w:tc>
          <w:tcPr>
            <w:tcW w:w="11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C094C9" w14:textId="77777777" w:rsidR="00843F91" w:rsidRPr="00F14AB6" w:rsidRDefault="00843F91" w:rsidP="00843F91">
            <w:pPr>
              <w:rPr>
                <w:rFonts w:ascii="Times New Roman" w:eastAsia="Times New Roman" w:hAnsi="Times New Roman" w:cs="Times New Roman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  <w:t xml:space="preserve">Search modes - Find all my search term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709A74" w14:textId="77777777" w:rsidR="00843F91" w:rsidRPr="00F14AB6" w:rsidRDefault="00843F91" w:rsidP="00F74437">
            <w:pPr>
              <w:jc w:val="right"/>
              <w:rPr>
                <w:rFonts w:ascii="Times New Roman" w:eastAsia="Times New Roman" w:hAnsi="Times New Roman" w:cs="Times New Roman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  <w:t xml:space="preserve">322,270 </w:t>
            </w:r>
          </w:p>
        </w:tc>
      </w:tr>
      <w:tr w:rsidR="0000308A" w:rsidRPr="00F14AB6" w14:paraId="0D7A7EBC" w14:textId="7625C2F5" w:rsidTr="00923600">
        <w:trPr>
          <w:gridAfter w:val="1"/>
          <w:wAfter w:w="25" w:type="dxa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77B124" w14:textId="77777777" w:rsidR="0000308A" w:rsidRPr="00923600" w:rsidRDefault="0000308A" w:rsidP="00F14AB6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sz w:val="22"/>
                <w:lang w:val="en-CA"/>
              </w:rPr>
              <w:t xml:space="preserve">S15 </w:t>
            </w:r>
          </w:p>
        </w:tc>
        <w:tc>
          <w:tcPr>
            <w:tcW w:w="67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D39150" w14:textId="77777777" w:rsidR="0000308A" w:rsidRPr="00923600" w:rsidRDefault="0000308A" w:rsidP="00F14AB6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sz w:val="22"/>
                <w:lang w:val="en-CA"/>
              </w:rPr>
              <w:t xml:space="preserve">TI ( (infant* or baby or babies or newborn* or neonate*) ) OR AB ( (infant* or baby or babies or newborn* or neonate*) ) </w:t>
            </w:r>
          </w:p>
        </w:tc>
        <w:tc>
          <w:tcPr>
            <w:tcW w:w="11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940474" w14:textId="77777777" w:rsidR="00843F91" w:rsidRPr="00F14AB6" w:rsidRDefault="00843F91" w:rsidP="00843F91">
            <w:pPr>
              <w:rPr>
                <w:rFonts w:ascii="Times New Roman" w:eastAsia="Times New Roman" w:hAnsi="Times New Roman" w:cs="Times New Roman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  <w:t xml:space="preserve">Search modes - Find all my search term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964547" w14:textId="77777777" w:rsidR="00843F91" w:rsidRPr="00F14AB6" w:rsidRDefault="00843F91" w:rsidP="00F74437">
            <w:pPr>
              <w:jc w:val="right"/>
              <w:rPr>
                <w:rFonts w:ascii="Times New Roman" w:eastAsia="Times New Roman" w:hAnsi="Times New Roman" w:cs="Times New Roman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  <w:t xml:space="preserve">185,205 </w:t>
            </w:r>
          </w:p>
        </w:tc>
      </w:tr>
      <w:tr w:rsidR="0000308A" w:rsidRPr="00F14AB6" w14:paraId="7871A91E" w14:textId="3F0E21E7" w:rsidTr="00923600">
        <w:trPr>
          <w:gridAfter w:val="1"/>
          <w:wAfter w:w="25" w:type="dxa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5CAF84" w14:textId="77777777" w:rsidR="0000308A" w:rsidRPr="00923600" w:rsidRDefault="0000308A" w:rsidP="00F14AB6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sz w:val="22"/>
                <w:lang w:val="en-CA"/>
              </w:rPr>
              <w:t xml:space="preserve">S16 </w:t>
            </w:r>
          </w:p>
        </w:tc>
        <w:tc>
          <w:tcPr>
            <w:tcW w:w="67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C61DCB" w14:textId="77777777" w:rsidR="0000308A" w:rsidRPr="00923600" w:rsidRDefault="0000308A" w:rsidP="00F14AB6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sz w:val="22"/>
                <w:lang w:val="en-CA"/>
              </w:rPr>
              <w:t xml:space="preserve">S13 OR S14 OR S15 </w:t>
            </w:r>
          </w:p>
        </w:tc>
        <w:tc>
          <w:tcPr>
            <w:tcW w:w="11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FBF6B4" w14:textId="77777777" w:rsidR="00843F91" w:rsidRPr="00F14AB6" w:rsidRDefault="00843F91" w:rsidP="00843F91">
            <w:pPr>
              <w:rPr>
                <w:rFonts w:ascii="Times New Roman" w:eastAsia="Times New Roman" w:hAnsi="Times New Roman" w:cs="Times New Roman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  <w:t xml:space="preserve">Search modes - Find all my search term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6F39DF" w14:textId="77777777" w:rsidR="00843F91" w:rsidRPr="00F14AB6" w:rsidRDefault="00843F91" w:rsidP="00F74437">
            <w:pPr>
              <w:jc w:val="right"/>
              <w:rPr>
                <w:rFonts w:ascii="Times New Roman" w:eastAsia="Times New Roman" w:hAnsi="Times New Roman" w:cs="Times New Roman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  <w:t xml:space="preserve">445,929 </w:t>
            </w:r>
          </w:p>
        </w:tc>
      </w:tr>
      <w:tr w:rsidR="0000308A" w:rsidRPr="00F14AB6" w14:paraId="76668EE3" w14:textId="5FCAE5F4" w:rsidTr="00923600">
        <w:trPr>
          <w:gridAfter w:val="1"/>
          <w:wAfter w:w="25" w:type="dxa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71E2D4" w14:textId="77777777" w:rsidR="0000308A" w:rsidRPr="00923600" w:rsidRDefault="0000308A" w:rsidP="00F14AB6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sz w:val="22"/>
                <w:lang w:val="en-CA"/>
              </w:rPr>
              <w:t xml:space="preserve">S17 </w:t>
            </w:r>
          </w:p>
        </w:tc>
        <w:tc>
          <w:tcPr>
            <w:tcW w:w="67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17AD78" w14:textId="77777777" w:rsidR="0000308A" w:rsidRPr="00923600" w:rsidRDefault="0000308A" w:rsidP="00F14AB6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sz w:val="22"/>
                <w:lang w:val="en-CA"/>
              </w:rPr>
              <w:t xml:space="preserve">S12 AND S16 </w:t>
            </w:r>
          </w:p>
        </w:tc>
        <w:tc>
          <w:tcPr>
            <w:tcW w:w="11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368A0E" w14:textId="77777777" w:rsidR="00843F91" w:rsidRPr="00F14AB6" w:rsidRDefault="00843F91" w:rsidP="00843F91">
            <w:pPr>
              <w:rPr>
                <w:rFonts w:ascii="Times New Roman" w:eastAsia="Times New Roman" w:hAnsi="Times New Roman" w:cs="Times New Roman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  <w:t xml:space="preserve">Search modes - Find all my search term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9FFE5A" w14:textId="77777777" w:rsidR="00843F91" w:rsidRPr="00F14AB6" w:rsidRDefault="00843F91" w:rsidP="00F74437">
            <w:pPr>
              <w:jc w:val="right"/>
              <w:rPr>
                <w:rFonts w:ascii="Times New Roman" w:eastAsia="Times New Roman" w:hAnsi="Times New Roman" w:cs="Times New Roman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  <w:t xml:space="preserve">18,653 </w:t>
            </w:r>
          </w:p>
        </w:tc>
      </w:tr>
      <w:tr w:rsidR="0000308A" w:rsidRPr="00F14AB6" w14:paraId="6B755646" w14:textId="213114BA" w:rsidTr="00923600">
        <w:trPr>
          <w:gridAfter w:val="1"/>
          <w:wAfter w:w="25" w:type="dxa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848071" w14:textId="77777777" w:rsidR="0000308A" w:rsidRPr="00923600" w:rsidRDefault="0000308A" w:rsidP="00F14AB6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sz w:val="22"/>
                <w:lang w:val="en-CA"/>
              </w:rPr>
              <w:t xml:space="preserve">S18 </w:t>
            </w:r>
          </w:p>
        </w:tc>
        <w:tc>
          <w:tcPr>
            <w:tcW w:w="67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405123" w14:textId="77777777" w:rsidR="0000308A" w:rsidRPr="00923600" w:rsidRDefault="0000308A" w:rsidP="00F14AB6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sz w:val="22"/>
                <w:lang w:val="en-CA"/>
              </w:rPr>
              <w:t xml:space="preserve">S6 OR S17 </w:t>
            </w:r>
          </w:p>
        </w:tc>
        <w:tc>
          <w:tcPr>
            <w:tcW w:w="11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D1C895" w14:textId="77777777" w:rsidR="00843F91" w:rsidRPr="00F14AB6" w:rsidRDefault="00843F91" w:rsidP="00843F91">
            <w:pPr>
              <w:rPr>
                <w:rFonts w:ascii="Times New Roman" w:eastAsia="Times New Roman" w:hAnsi="Times New Roman" w:cs="Times New Roman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  <w:t xml:space="preserve">Search modes - Find all my search term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593B8B" w14:textId="77777777" w:rsidR="00843F91" w:rsidRPr="00F14AB6" w:rsidRDefault="00843F91" w:rsidP="00F74437">
            <w:pPr>
              <w:jc w:val="right"/>
              <w:rPr>
                <w:rFonts w:ascii="Times New Roman" w:eastAsia="Times New Roman" w:hAnsi="Times New Roman" w:cs="Times New Roman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  <w:t xml:space="preserve">59,743 </w:t>
            </w:r>
          </w:p>
        </w:tc>
      </w:tr>
      <w:tr w:rsidR="0000308A" w:rsidRPr="00F14AB6" w14:paraId="5AC2F74C" w14:textId="5C20415E" w:rsidTr="00923600">
        <w:trPr>
          <w:gridAfter w:val="1"/>
          <w:wAfter w:w="25" w:type="dxa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7B9BDE" w14:textId="77777777" w:rsidR="0000308A" w:rsidRPr="00923600" w:rsidRDefault="0000308A" w:rsidP="00F14AB6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sz w:val="22"/>
                <w:lang w:val="en-CA"/>
              </w:rPr>
              <w:t xml:space="preserve">S19 </w:t>
            </w:r>
          </w:p>
        </w:tc>
        <w:tc>
          <w:tcPr>
            <w:tcW w:w="67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173E6F" w14:textId="77777777" w:rsidR="0000308A" w:rsidRPr="00923600" w:rsidRDefault="0000308A" w:rsidP="00F14AB6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sz w:val="22"/>
                <w:lang w:val="en-CA"/>
              </w:rPr>
              <w:t xml:space="preserve">(MM "Stress, Psychological") </w:t>
            </w:r>
          </w:p>
        </w:tc>
        <w:tc>
          <w:tcPr>
            <w:tcW w:w="11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29F7F2" w14:textId="77777777" w:rsidR="00843F91" w:rsidRPr="00F14AB6" w:rsidRDefault="00843F91" w:rsidP="00843F91">
            <w:pPr>
              <w:rPr>
                <w:rFonts w:ascii="Times New Roman" w:eastAsia="Times New Roman" w:hAnsi="Times New Roman" w:cs="Times New Roman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  <w:t xml:space="preserve">Search modes - Find all my search term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64E8F1" w14:textId="77777777" w:rsidR="00843F91" w:rsidRPr="00F14AB6" w:rsidRDefault="00843F91" w:rsidP="00F74437">
            <w:pPr>
              <w:jc w:val="right"/>
              <w:rPr>
                <w:rFonts w:ascii="Times New Roman" w:eastAsia="Times New Roman" w:hAnsi="Times New Roman" w:cs="Times New Roman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  <w:t xml:space="preserve">31,847 </w:t>
            </w:r>
          </w:p>
        </w:tc>
      </w:tr>
      <w:tr w:rsidR="0000308A" w:rsidRPr="00F14AB6" w14:paraId="5811A905" w14:textId="57BC0D79" w:rsidTr="00923600">
        <w:trPr>
          <w:gridAfter w:val="1"/>
          <w:wAfter w:w="25" w:type="dxa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9609B0" w14:textId="77777777" w:rsidR="0000308A" w:rsidRPr="00923600" w:rsidRDefault="0000308A" w:rsidP="00F14AB6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sz w:val="22"/>
                <w:lang w:val="en-CA"/>
              </w:rPr>
              <w:t xml:space="preserve">S20 </w:t>
            </w:r>
          </w:p>
        </w:tc>
        <w:tc>
          <w:tcPr>
            <w:tcW w:w="67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FE47B5" w14:textId="77777777" w:rsidR="0000308A" w:rsidRPr="00923600" w:rsidRDefault="0000308A" w:rsidP="00F14AB6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sz w:val="22"/>
                <w:lang w:val="en-CA"/>
              </w:rPr>
              <w:t xml:space="preserve">(MM "Stress, Physiological") </w:t>
            </w:r>
          </w:p>
        </w:tc>
        <w:tc>
          <w:tcPr>
            <w:tcW w:w="11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CB4ED6" w14:textId="77777777" w:rsidR="00843F91" w:rsidRPr="00F14AB6" w:rsidRDefault="00843F91" w:rsidP="00843F91">
            <w:pPr>
              <w:rPr>
                <w:rFonts w:ascii="Times New Roman" w:eastAsia="Times New Roman" w:hAnsi="Times New Roman" w:cs="Times New Roman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  <w:t xml:space="preserve">Search modes - Find all my search term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160E8D" w14:textId="77777777" w:rsidR="00843F91" w:rsidRPr="00F14AB6" w:rsidRDefault="00843F91" w:rsidP="00F74437">
            <w:pPr>
              <w:jc w:val="right"/>
              <w:rPr>
                <w:rFonts w:ascii="Times New Roman" w:eastAsia="Times New Roman" w:hAnsi="Times New Roman" w:cs="Times New Roman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  <w:t xml:space="preserve">2,946 </w:t>
            </w:r>
          </w:p>
        </w:tc>
      </w:tr>
      <w:tr w:rsidR="0000308A" w:rsidRPr="00F14AB6" w14:paraId="5BB187F3" w14:textId="12C284E5" w:rsidTr="00923600">
        <w:trPr>
          <w:gridAfter w:val="1"/>
          <w:wAfter w:w="25" w:type="dxa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8DFC7C" w14:textId="77777777" w:rsidR="0000308A" w:rsidRPr="00923600" w:rsidRDefault="0000308A" w:rsidP="00F14AB6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sz w:val="22"/>
                <w:lang w:val="en-CA"/>
              </w:rPr>
              <w:t xml:space="preserve">S21 </w:t>
            </w:r>
          </w:p>
        </w:tc>
        <w:tc>
          <w:tcPr>
            <w:tcW w:w="67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1BE874" w14:textId="77777777" w:rsidR="0000308A" w:rsidRPr="00923600" w:rsidRDefault="0000308A" w:rsidP="00F14AB6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sz w:val="22"/>
                <w:lang w:val="en-CA"/>
              </w:rPr>
              <w:t xml:space="preserve">(MM "Biological Markers") </w:t>
            </w:r>
          </w:p>
        </w:tc>
        <w:tc>
          <w:tcPr>
            <w:tcW w:w="11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B4B871" w14:textId="77777777" w:rsidR="00843F91" w:rsidRPr="00F14AB6" w:rsidRDefault="00843F91" w:rsidP="00843F91">
            <w:pPr>
              <w:rPr>
                <w:rFonts w:ascii="Times New Roman" w:eastAsia="Times New Roman" w:hAnsi="Times New Roman" w:cs="Times New Roman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  <w:t xml:space="preserve">Search modes - Find all my search term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A8CBBF" w14:textId="77777777" w:rsidR="00843F91" w:rsidRPr="00F14AB6" w:rsidRDefault="00843F91" w:rsidP="00F74437">
            <w:pPr>
              <w:jc w:val="right"/>
              <w:rPr>
                <w:rFonts w:ascii="Times New Roman" w:eastAsia="Times New Roman" w:hAnsi="Times New Roman" w:cs="Times New Roman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  <w:t xml:space="preserve">19,537 </w:t>
            </w:r>
          </w:p>
        </w:tc>
      </w:tr>
      <w:tr w:rsidR="0000308A" w:rsidRPr="00F14AB6" w14:paraId="0A6E8241" w14:textId="3A383AE6" w:rsidTr="00923600">
        <w:trPr>
          <w:gridAfter w:val="1"/>
          <w:wAfter w:w="25" w:type="dxa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B95F00" w14:textId="77777777" w:rsidR="0000308A" w:rsidRPr="00923600" w:rsidRDefault="0000308A" w:rsidP="00F14AB6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sz w:val="22"/>
                <w:lang w:val="en-CA"/>
              </w:rPr>
              <w:t xml:space="preserve">S22 </w:t>
            </w:r>
          </w:p>
        </w:tc>
        <w:tc>
          <w:tcPr>
            <w:tcW w:w="67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7E6828" w14:textId="77777777" w:rsidR="0000308A" w:rsidRPr="00923600" w:rsidRDefault="0000308A" w:rsidP="00F14AB6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sz w:val="22"/>
                <w:lang w:val="en-CA"/>
              </w:rPr>
              <w:t xml:space="preserve">TI ( (allostatic N2 (load* or overload* or mediator*)) ) OR AB ( (allostatic N2 (load* or overload* or mediator*)) ) </w:t>
            </w:r>
          </w:p>
        </w:tc>
        <w:tc>
          <w:tcPr>
            <w:tcW w:w="11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793003" w14:textId="77777777" w:rsidR="00843F91" w:rsidRPr="00F14AB6" w:rsidRDefault="00843F91" w:rsidP="00843F91">
            <w:pPr>
              <w:rPr>
                <w:rFonts w:ascii="Times New Roman" w:eastAsia="Times New Roman" w:hAnsi="Times New Roman" w:cs="Times New Roman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  <w:t xml:space="preserve">Search modes - Find all my search term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C3A707" w14:textId="77777777" w:rsidR="00843F91" w:rsidRPr="00F14AB6" w:rsidRDefault="00843F91" w:rsidP="00F74437">
            <w:pPr>
              <w:jc w:val="right"/>
              <w:rPr>
                <w:rFonts w:ascii="Times New Roman" w:eastAsia="Times New Roman" w:hAnsi="Times New Roman" w:cs="Times New Roman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  <w:t xml:space="preserve">567 </w:t>
            </w:r>
          </w:p>
        </w:tc>
      </w:tr>
      <w:tr w:rsidR="0000308A" w:rsidRPr="00F14AB6" w14:paraId="6C17A3F1" w14:textId="6EB45D5B" w:rsidTr="00923600">
        <w:trPr>
          <w:gridAfter w:val="1"/>
          <w:wAfter w:w="25" w:type="dxa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87A22C" w14:textId="77777777" w:rsidR="0000308A" w:rsidRPr="00923600" w:rsidRDefault="0000308A" w:rsidP="00F14AB6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sz w:val="22"/>
                <w:lang w:val="en-CA"/>
              </w:rPr>
              <w:t xml:space="preserve">S23 </w:t>
            </w:r>
          </w:p>
        </w:tc>
        <w:tc>
          <w:tcPr>
            <w:tcW w:w="67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65526C" w14:textId="77777777" w:rsidR="0000308A" w:rsidRPr="00923600" w:rsidRDefault="0000308A" w:rsidP="00F14AB6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sz w:val="22"/>
                <w:lang w:val="en-CA"/>
              </w:rPr>
              <w:t xml:space="preserve">TI allostasis OR AB allostasis </w:t>
            </w:r>
          </w:p>
        </w:tc>
        <w:tc>
          <w:tcPr>
            <w:tcW w:w="11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078D64" w14:textId="77777777" w:rsidR="00843F91" w:rsidRPr="00F14AB6" w:rsidRDefault="00843F91" w:rsidP="00843F91">
            <w:pPr>
              <w:rPr>
                <w:rFonts w:ascii="Times New Roman" w:eastAsia="Times New Roman" w:hAnsi="Times New Roman" w:cs="Times New Roman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  <w:t xml:space="preserve">Search modes - Find all my search term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2ECAFB" w14:textId="77777777" w:rsidR="00843F91" w:rsidRPr="00F14AB6" w:rsidRDefault="00843F91" w:rsidP="00F74437">
            <w:pPr>
              <w:jc w:val="right"/>
              <w:rPr>
                <w:rFonts w:ascii="Times New Roman" w:eastAsia="Times New Roman" w:hAnsi="Times New Roman" w:cs="Times New Roman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  <w:t xml:space="preserve">90 </w:t>
            </w:r>
          </w:p>
        </w:tc>
      </w:tr>
      <w:tr w:rsidR="0000308A" w:rsidRPr="00F14AB6" w14:paraId="51B6034D" w14:textId="1B76FAB1" w:rsidTr="00923600">
        <w:trPr>
          <w:gridAfter w:val="1"/>
          <w:wAfter w:w="25" w:type="dxa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F942EB" w14:textId="77777777" w:rsidR="0000308A" w:rsidRPr="00923600" w:rsidRDefault="0000308A" w:rsidP="00F14AB6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sz w:val="22"/>
                <w:lang w:val="en-CA"/>
              </w:rPr>
              <w:t xml:space="preserve">S24 </w:t>
            </w:r>
          </w:p>
        </w:tc>
        <w:tc>
          <w:tcPr>
            <w:tcW w:w="67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8920A4" w14:textId="77777777" w:rsidR="0000308A" w:rsidRPr="00923600" w:rsidRDefault="0000308A" w:rsidP="00F14AB6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sz w:val="22"/>
                <w:lang w:val="en-CA"/>
              </w:rPr>
              <w:t xml:space="preserve">TI ( (stress N3 (chronic or cumulative or antenatal or ante-natal or prenatal or pre-natal or psychosocial or maternal or psychologic* or physiologic*)) ) OR AB ( (stress N3 (chronic or cumulative or antenatal or ante-natal or prenatal or pre-natal or psychosocial or maternal or psychologic* or physiologic*)) ) </w:t>
            </w:r>
          </w:p>
        </w:tc>
        <w:tc>
          <w:tcPr>
            <w:tcW w:w="11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4C2CAD" w14:textId="77777777" w:rsidR="00843F91" w:rsidRPr="00F14AB6" w:rsidRDefault="00843F91" w:rsidP="00843F91">
            <w:pPr>
              <w:rPr>
                <w:rFonts w:ascii="Times New Roman" w:eastAsia="Times New Roman" w:hAnsi="Times New Roman" w:cs="Times New Roman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  <w:t xml:space="preserve">Search modes - Find all my search term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5C749B" w14:textId="77777777" w:rsidR="00843F91" w:rsidRPr="00F14AB6" w:rsidRDefault="00843F91" w:rsidP="00F74437">
            <w:pPr>
              <w:jc w:val="right"/>
              <w:rPr>
                <w:rFonts w:ascii="Times New Roman" w:eastAsia="Times New Roman" w:hAnsi="Times New Roman" w:cs="Times New Roman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  <w:t xml:space="preserve">13,991 </w:t>
            </w:r>
          </w:p>
        </w:tc>
      </w:tr>
      <w:tr w:rsidR="0000308A" w:rsidRPr="00F14AB6" w14:paraId="7F29CB50" w14:textId="59797532" w:rsidTr="00923600">
        <w:trPr>
          <w:gridAfter w:val="1"/>
          <w:wAfter w:w="25" w:type="dxa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A98500" w14:textId="77777777" w:rsidR="0000308A" w:rsidRPr="00923600" w:rsidRDefault="0000308A" w:rsidP="00F14AB6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sz w:val="22"/>
                <w:lang w:val="en-CA"/>
              </w:rPr>
              <w:lastRenderedPageBreak/>
              <w:t xml:space="preserve">S25 </w:t>
            </w:r>
          </w:p>
        </w:tc>
        <w:tc>
          <w:tcPr>
            <w:tcW w:w="67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603DA5" w14:textId="77777777" w:rsidR="0000308A" w:rsidRPr="00923600" w:rsidRDefault="0000308A" w:rsidP="00F14AB6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sz w:val="22"/>
                <w:lang w:val="en-CA"/>
              </w:rPr>
              <w:t xml:space="preserve">TI ( (cumulative N3 ("physiologic* risk" or "biologic* risk" or "psychologic* risk")) ) OR AB ( (cumulative N3 ("physiologic* risk" or "biologic* risk" or "psychologic* risk")) ) </w:t>
            </w:r>
          </w:p>
        </w:tc>
        <w:tc>
          <w:tcPr>
            <w:tcW w:w="11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F6879F" w14:textId="77777777" w:rsidR="00843F91" w:rsidRPr="00F14AB6" w:rsidRDefault="00843F91" w:rsidP="00843F91">
            <w:pPr>
              <w:rPr>
                <w:rFonts w:ascii="Times New Roman" w:eastAsia="Times New Roman" w:hAnsi="Times New Roman" w:cs="Times New Roman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  <w:t xml:space="preserve">Search modes - Find all my search term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2B51E8" w14:textId="77777777" w:rsidR="00843F91" w:rsidRPr="00F14AB6" w:rsidRDefault="00843F91" w:rsidP="00F74437">
            <w:pPr>
              <w:jc w:val="right"/>
              <w:rPr>
                <w:rFonts w:ascii="Times New Roman" w:eastAsia="Times New Roman" w:hAnsi="Times New Roman" w:cs="Times New Roman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  <w:t xml:space="preserve">24 </w:t>
            </w:r>
          </w:p>
        </w:tc>
      </w:tr>
      <w:tr w:rsidR="0000308A" w:rsidRPr="00F14AB6" w14:paraId="6626F2D8" w14:textId="0F322298" w:rsidTr="00923600">
        <w:trPr>
          <w:gridAfter w:val="1"/>
          <w:wAfter w:w="25" w:type="dxa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69BD3E" w14:textId="77777777" w:rsidR="0000308A" w:rsidRPr="00923600" w:rsidRDefault="0000308A" w:rsidP="00F14AB6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sz w:val="22"/>
                <w:lang w:val="en-CA"/>
              </w:rPr>
              <w:t xml:space="preserve">S26 </w:t>
            </w:r>
          </w:p>
        </w:tc>
        <w:tc>
          <w:tcPr>
            <w:tcW w:w="67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8DACB1" w14:textId="77777777" w:rsidR="0000308A" w:rsidRPr="00923600" w:rsidRDefault="0000308A" w:rsidP="00F14AB6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sz w:val="22"/>
                <w:lang w:val="en-CA"/>
              </w:rPr>
              <w:t xml:space="preserve">TI ( (biomarker* N6 (maternal or </w:t>
            </w:r>
            <w:proofErr w:type="spellStart"/>
            <w:r w:rsidRPr="00923600">
              <w:rPr>
                <w:rFonts w:ascii="Times New Roman" w:hAnsi="Times New Roman" w:cs="Times New Roman"/>
                <w:sz w:val="22"/>
                <w:lang w:val="en-CA"/>
              </w:rPr>
              <w:t>pregnan</w:t>
            </w:r>
            <w:proofErr w:type="spellEnd"/>
            <w:r w:rsidRPr="00923600">
              <w:rPr>
                <w:rFonts w:ascii="Times New Roman" w:hAnsi="Times New Roman" w:cs="Times New Roman"/>
                <w:sz w:val="22"/>
                <w:lang w:val="en-CA"/>
              </w:rPr>
              <w:t xml:space="preserve">* or perinatal or prenatal or pre-natal or peri-natal or pre-natal or pre-conception or preconception or stress)) ) OR AB ( (biomarker* N6 (maternal or </w:t>
            </w:r>
            <w:proofErr w:type="spellStart"/>
            <w:r w:rsidRPr="00923600">
              <w:rPr>
                <w:rFonts w:ascii="Times New Roman" w:hAnsi="Times New Roman" w:cs="Times New Roman"/>
                <w:sz w:val="22"/>
                <w:lang w:val="en-CA"/>
              </w:rPr>
              <w:t>pregnan</w:t>
            </w:r>
            <w:proofErr w:type="spellEnd"/>
            <w:r w:rsidRPr="00923600">
              <w:rPr>
                <w:rFonts w:ascii="Times New Roman" w:hAnsi="Times New Roman" w:cs="Times New Roman"/>
                <w:sz w:val="22"/>
                <w:lang w:val="en-CA"/>
              </w:rPr>
              <w:t xml:space="preserve">* or perinatal or prenatal or pre-natal or peri-natal or pre-natal or pre-conception or preconception or stress)) ) </w:t>
            </w:r>
          </w:p>
        </w:tc>
        <w:tc>
          <w:tcPr>
            <w:tcW w:w="11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4149F4" w14:textId="77777777" w:rsidR="00843F91" w:rsidRPr="00F14AB6" w:rsidRDefault="00843F91" w:rsidP="00843F91">
            <w:pPr>
              <w:rPr>
                <w:rFonts w:ascii="Times New Roman" w:eastAsia="Times New Roman" w:hAnsi="Times New Roman" w:cs="Times New Roman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  <w:t xml:space="preserve">Search modes - Find all my search term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2A280C" w14:textId="77777777" w:rsidR="00843F91" w:rsidRPr="00F14AB6" w:rsidRDefault="00843F91" w:rsidP="00F74437">
            <w:pPr>
              <w:jc w:val="right"/>
              <w:rPr>
                <w:rFonts w:ascii="Times New Roman" w:eastAsia="Times New Roman" w:hAnsi="Times New Roman" w:cs="Times New Roman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  <w:t xml:space="preserve">2,771 </w:t>
            </w:r>
          </w:p>
        </w:tc>
      </w:tr>
      <w:tr w:rsidR="0000308A" w:rsidRPr="00F14AB6" w14:paraId="21FFDF17" w14:textId="03E82A51" w:rsidTr="00923600">
        <w:trPr>
          <w:gridAfter w:val="1"/>
          <w:wAfter w:w="25" w:type="dxa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3F2706" w14:textId="77777777" w:rsidR="0000308A" w:rsidRPr="00923600" w:rsidRDefault="0000308A" w:rsidP="00F14AB6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sz w:val="22"/>
                <w:lang w:val="en-CA"/>
              </w:rPr>
              <w:t xml:space="preserve">S27 </w:t>
            </w:r>
          </w:p>
        </w:tc>
        <w:tc>
          <w:tcPr>
            <w:tcW w:w="67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C91A39" w14:textId="77777777" w:rsidR="0000308A" w:rsidRPr="00923600" w:rsidRDefault="0000308A" w:rsidP="00F14AB6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sz w:val="22"/>
                <w:lang w:val="en-CA"/>
              </w:rPr>
              <w:t xml:space="preserve">TI ( (“biological marker*” N6 (maternal or </w:t>
            </w:r>
            <w:proofErr w:type="spellStart"/>
            <w:r w:rsidRPr="00923600">
              <w:rPr>
                <w:rFonts w:ascii="Times New Roman" w:hAnsi="Times New Roman" w:cs="Times New Roman"/>
                <w:sz w:val="22"/>
                <w:lang w:val="en-CA"/>
              </w:rPr>
              <w:t>pregnan</w:t>
            </w:r>
            <w:proofErr w:type="spellEnd"/>
            <w:r w:rsidRPr="00923600">
              <w:rPr>
                <w:rFonts w:ascii="Times New Roman" w:hAnsi="Times New Roman" w:cs="Times New Roman"/>
                <w:sz w:val="22"/>
                <w:lang w:val="en-CA"/>
              </w:rPr>
              <w:t xml:space="preserve">* or perinatal or prenatal or pre-natal or peri-natal or pre-natal or pre-conception or preconception or stress)) ) OR AB ( (“biological marker*” N6 (maternal or </w:t>
            </w:r>
            <w:proofErr w:type="spellStart"/>
            <w:r w:rsidRPr="00923600">
              <w:rPr>
                <w:rFonts w:ascii="Times New Roman" w:hAnsi="Times New Roman" w:cs="Times New Roman"/>
                <w:sz w:val="22"/>
                <w:lang w:val="en-CA"/>
              </w:rPr>
              <w:t>pregnan</w:t>
            </w:r>
            <w:proofErr w:type="spellEnd"/>
            <w:r w:rsidRPr="00923600">
              <w:rPr>
                <w:rFonts w:ascii="Times New Roman" w:hAnsi="Times New Roman" w:cs="Times New Roman"/>
                <w:sz w:val="22"/>
                <w:lang w:val="en-CA"/>
              </w:rPr>
              <w:t xml:space="preserve">* or perinatal or prenatal or pre-natal or peri-natal or pre-natal or pre-conception or preconception or stress)) ) </w:t>
            </w:r>
          </w:p>
        </w:tc>
        <w:tc>
          <w:tcPr>
            <w:tcW w:w="11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AE2CD8" w14:textId="77777777" w:rsidR="00843F91" w:rsidRPr="00F14AB6" w:rsidRDefault="00843F91" w:rsidP="00843F91">
            <w:pPr>
              <w:rPr>
                <w:rFonts w:ascii="Times New Roman" w:eastAsia="Times New Roman" w:hAnsi="Times New Roman" w:cs="Times New Roman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  <w:t xml:space="preserve">Search modes - Find all my search term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34CACD" w14:textId="77777777" w:rsidR="00843F91" w:rsidRPr="00F14AB6" w:rsidRDefault="00843F91" w:rsidP="00F74437">
            <w:pPr>
              <w:jc w:val="right"/>
              <w:rPr>
                <w:rFonts w:ascii="Times New Roman" w:eastAsia="Times New Roman" w:hAnsi="Times New Roman" w:cs="Times New Roman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  <w:t xml:space="preserve">86 </w:t>
            </w:r>
          </w:p>
        </w:tc>
      </w:tr>
      <w:tr w:rsidR="0000308A" w:rsidRPr="00F14AB6" w14:paraId="3D298386" w14:textId="7E2CD291" w:rsidTr="00923600">
        <w:trPr>
          <w:gridAfter w:val="1"/>
          <w:wAfter w:w="25" w:type="dxa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1E3BC9" w14:textId="77777777" w:rsidR="0000308A" w:rsidRPr="00923600" w:rsidRDefault="0000308A" w:rsidP="00F14AB6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sz w:val="22"/>
                <w:lang w:val="en-CA"/>
              </w:rPr>
              <w:t xml:space="preserve">S28 </w:t>
            </w:r>
          </w:p>
        </w:tc>
        <w:tc>
          <w:tcPr>
            <w:tcW w:w="67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E88455" w14:textId="77777777" w:rsidR="0000308A" w:rsidRPr="00923600" w:rsidRDefault="0000308A" w:rsidP="00F14AB6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sz w:val="22"/>
                <w:lang w:val="en-CA"/>
              </w:rPr>
              <w:t xml:space="preserve">TI ( (two-hit* or “multiple hit*”) ) OR AB ( (two-hit* or “multiple hit*”) ) </w:t>
            </w:r>
          </w:p>
        </w:tc>
        <w:tc>
          <w:tcPr>
            <w:tcW w:w="11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CF54A5" w14:textId="77777777" w:rsidR="00843F91" w:rsidRPr="00F14AB6" w:rsidRDefault="00843F91" w:rsidP="00843F91">
            <w:pPr>
              <w:rPr>
                <w:rFonts w:ascii="Times New Roman" w:eastAsia="Times New Roman" w:hAnsi="Times New Roman" w:cs="Times New Roman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  <w:t xml:space="preserve">Search modes - Find all my search term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B49FD7" w14:textId="77777777" w:rsidR="00843F91" w:rsidRPr="00F14AB6" w:rsidRDefault="00843F91" w:rsidP="00F74437">
            <w:pPr>
              <w:jc w:val="right"/>
              <w:rPr>
                <w:rFonts w:ascii="Times New Roman" w:eastAsia="Times New Roman" w:hAnsi="Times New Roman" w:cs="Times New Roman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  <w:t xml:space="preserve">270 </w:t>
            </w:r>
          </w:p>
        </w:tc>
      </w:tr>
      <w:tr w:rsidR="0000308A" w:rsidRPr="00F14AB6" w14:paraId="35669DCE" w14:textId="75C5878A" w:rsidTr="00923600">
        <w:trPr>
          <w:gridAfter w:val="1"/>
          <w:wAfter w:w="25" w:type="dxa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A792ED" w14:textId="77777777" w:rsidR="0000308A" w:rsidRPr="00923600" w:rsidRDefault="0000308A" w:rsidP="00F14AB6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sz w:val="22"/>
                <w:lang w:val="en-CA"/>
              </w:rPr>
              <w:t xml:space="preserve">S29 </w:t>
            </w:r>
          </w:p>
        </w:tc>
        <w:tc>
          <w:tcPr>
            <w:tcW w:w="67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BC99D7" w14:textId="77777777" w:rsidR="0000308A" w:rsidRPr="00923600" w:rsidRDefault="0000308A" w:rsidP="00F14AB6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sz w:val="22"/>
                <w:lang w:val="en-CA"/>
              </w:rPr>
              <w:t xml:space="preserve">S19 OR S20 OR S21 OR S22 OR S23 OR S24 OR S25 OR S26 OR S27 OR S28 </w:t>
            </w:r>
          </w:p>
        </w:tc>
        <w:tc>
          <w:tcPr>
            <w:tcW w:w="11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2B4954" w14:textId="77777777" w:rsidR="00843F91" w:rsidRPr="00F14AB6" w:rsidRDefault="00843F91" w:rsidP="00843F91">
            <w:pPr>
              <w:rPr>
                <w:rFonts w:ascii="Times New Roman" w:eastAsia="Times New Roman" w:hAnsi="Times New Roman" w:cs="Times New Roman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  <w:t xml:space="preserve">Search modes - Find all my search term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6CE8B0" w14:textId="77777777" w:rsidR="00843F91" w:rsidRPr="00F14AB6" w:rsidRDefault="00843F91" w:rsidP="00F74437">
            <w:pPr>
              <w:jc w:val="right"/>
              <w:rPr>
                <w:rFonts w:ascii="Times New Roman" w:eastAsia="Times New Roman" w:hAnsi="Times New Roman" w:cs="Times New Roman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  <w:t xml:space="preserve">65,390 </w:t>
            </w:r>
          </w:p>
        </w:tc>
      </w:tr>
      <w:tr w:rsidR="00923600" w:rsidRPr="00F14AB6" w14:paraId="765A1FBB" w14:textId="77777777" w:rsidTr="0092360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22DE79" w14:textId="77777777" w:rsidR="00843F91" w:rsidRPr="00F14AB6" w:rsidRDefault="00843F91" w:rsidP="00843F9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  <w:t xml:space="preserve">S30 </w:t>
            </w:r>
          </w:p>
        </w:tc>
        <w:tc>
          <w:tcPr>
            <w:tcW w:w="288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BDCAC9" w14:textId="77777777" w:rsidR="00843F91" w:rsidRPr="00F14AB6" w:rsidRDefault="00843F91" w:rsidP="00843F9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  <w:t xml:space="preserve">S18 AND S29 </w:t>
            </w:r>
          </w:p>
        </w:tc>
        <w:tc>
          <w:tcPr>
            <w:tcW w:w="38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193A30" w14:textId="77777777" w:rsidR="00843F91" w:rsidRPr="00F14AB6" w:rsidRDefault="00843F91" w:rsidP="00843F9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  <w:t xml:space="preserve">Search modes - Find all my search terms </w:t>
            </w:r>
          </w:p>
        </w:tc>
        <w:tc>
          <w:tcPr>
            <w:tcW w:w="1985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DA33FC" w14:textId="77777777" w:rsidR="00843F91" w:rsidRPr="00F14AB6" w:rsidRDefault="00843F91" w:rsidP="00F7443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  <w:t xml:space="preserve">1,386 </w:t>
            </w:r>
          </w:p>
        </w:tc>
      </w:tr>
      <w:tr w:rsidR="00923600" w:rsidRPr="00F14AB6" w14:paraId="42AA08BC" w14:textId="77777777" w:rsidTr="0092360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C0B35D" w14:textId="6B764D95" w:rsidR="0000308A" w:rsidRPr="00923600" w:rsidRDefault="00843F91" w:rsidP="00F14AB6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F14AB6"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  <w:t>S31</w:t>
            </w:r>
            <w:r w:rsidR="0000308A" w:rsidRPr="00923600">
              <w:rPr>
                <w:rFonts w:ascii="Times New Roman" w:hAnsi="Times New Roman" w:cs="Times New Roman"/>
                <w:sz w:val="22"/>
                <w:lang w:val="en-CA"/>
              </w:rPr>
              <w:t xml:space="preserve"> </w:t>
            </w:r>
          </w:p>
        </w:tc>
        <w:tc>
          <w:tcPr>
            <w:tcW w:w="288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D651BF" w14:textId="77777777" w:rsidR="00843F91" w:rsidRPr="00F14AB6" w:rsidRDefault="00843F91" w:rsidP="00843F91">
            <w:pPr>
              <w:rPr>
                <w:rFonts w:ascii="Times New Roman" w:eastAsia="Times New Roman" w:hAnsi="Times New Roman" w:cs="Times New Roman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  <w:t xml:space="preserve">S18 AND S29 </w:t>
            </w:r>
          </w:p>
        </w:tc>
        <w:tc>
          <w:tcPr>
            <w:tcW w:w="38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ADD438" w14:textId="348B38F4" w:rsidR="0000308A" w:rsidRPr="00923600" w:rsidRDefault="0000308A" w:rsidP="00F14AB6">
            <w:pPr>
              <w:rPr>
                <w:rFonts w:ascii="Times New Roman" w:hAnsi="Times New Roman" w:cs="Times New Roman"/>
                <w:sz w:val="22"/>
                <w:lang w:val="en-CA"/>
              </w:rPr>
            </w:pPr>
            <w:r w:rsidRPr="00923600">
              <w:rPr>
                <w:rFonts w:ascii="Times New Roman" w:hAnsi="Times New Roman" w:cs="Times New Roman"/>
                <w:sz w:val="22"/>
                <w:lang w:val="en-CA"/>
              </w:rPr>
              <w:t xml:space="preserve">Narrow by Language: - </w:t>
            </w:r>
            <w:proofErr w:type="spellStart"/>
            <w:r w:rsidRPr="00923600">
              <w:rPr>
                <w:rFonts w:ascii="Times New Roman" w:hAnsi="Times New Roman" w:cs="Times New Roman"/>
                <w:sz w:val="22"/>
                <w:lang w:val="en-CA"/>
              </w:rPr>
              <w:t>english</w:t>
            </w:r>
            <w:proofErr w:type="spellEnd"/>
            <w:r w:rsidR="00843F91" w:rsidRPr="00F14AB6"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  <w:t xml:space="preserve"> </w:t>
            </w:r>
            <w:r w:rsidR="00843F91" w:rsidRPr="00F14AB6"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  <w:br/>
              <w:t xml:space="preserve">Search modes - Find all my search terms </w:t>
            </w:r>
          </w:p>
        </w:tc>
        <w:tc>
          <w:tcPr>
            <w:tcW w:w="1985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6C1A6F" w14:textId="77777777" w:rsidR="00843F91" w:rsidRPr="00F14AB6" w:rsidRDefault="00843F91" w:rsidP="00F74437">
            <w:pPr>
              <w:jc w:val="right"/>
              <w:rPr>
                <w:rFonts w:ascii="Times New Roman" w:eastAsia="Times New Roman" w:hAnsi="Times New Roman" w:cs="Times New Roman"/>
                <w:sz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  <w:t xml:space="preserve">1,347 </w:t>
            </w:r>
          </w:p>
        </w:tc>
      </w:tr>
    </w:tbl>
    <w:p w14:paraId="64E75540" w14:textId="77777777" w:rsidR="0000308A" w:rsidRPr="00923600" w:rsidRDefault="0000308A" w:rsidP="00F14AB6">
      <w:pPr>
        <w:rPr>
          <w:rFonts w:ascii="Times New Roman" w:hAnsi="Times New Roman" w:cs="Times New Roman"/>
          <w:b/>
          <w:sz w:val="22"/>
          <w:lang w:val="en-CA"/>
        </w:rPr>
      </w:pPr>
    </w:p>
    <w:p w14:paraId="348E44C6" w14:textId="77777777" w:rsidR="00EA2B8B" w:rsidRPr="00F14AB6" w:rsidRDefault="00EA2B8B">
      <w:pPr>
        <w:rPr>
          <w:rFonts w:ascii="Times New Roman" w:eastAsia="Times New Roman" w:hAnsi="Times New Roman" w:cs="Times New Roman"/>
          <w:b/>
          <w:bCs/>
          <w:sz w:val="22"/>
          <w:szCs w:val="22"/>
          <w:lang w:val="en-CA"/>
        </w:rPr>
      </w:pPr>
    </w:p>
    <w:p w14:paraId="19BE5889" w14:textId="77777777" w:rsidR="0000308A" w:rsidRPr="00923600" w:rsidRDefault="0000308A">
      <w:pPr>
        <w:rPr>
          <w:rFonts w:ascii="Times New Roman" w:hAnsi="Times New Roman" w:cs="Times New Roman"/>
          <w:b/>
          <w:sz w:val="22"/>
          <w:lang w:val="en-CA"/>
        </w:rPr>
      </w:pPr>
      <w:r w:rsidRPr="00923600">
        <w:rPr>
          <w:rFonts w:ascii="Times New Roman" w:hAnsi="Times New Roman" w:cs="Times New Roman"/>
          <w:b/>
          <w:sz w:val="22"/>
          <w:lang w:val="en-CA"/>
        </w:rPr>
        <w:br w:type="page"/>
      </w:r>
    </w:p>
    <w:p w14:paraId="365742E8" w14:textId="50F11D38" w:rsidR="0000308A" w:rsidRPr="00923600" w:rsidRDefault="0000308A">
      <w:pPr>
        <w:rPr>
          <w:rFonts w:ascii="Times New Roman" w:hAnsi="Times New Roman" w:cs="Times New Roman"/>
          <w:b/>
          <w:sz w:val="22"/>
          <w:lang w:val="en-CA"/>
        </w:rPr>
      </w:pPr>
      <w:r w:rsidRPr="00923600">
        <w:rPr>
          <w:rFonts w:ascii="Times New Roman" w:hAnsi="Times New Roman" w:cs="Times New Roman"/>
          <w:b/>
          <w:sz w:val="22"/>
          <w:lang w:val="en-CA"/>
        </w:rPr>
        <w:lastRenderedPageBreak/>
        <w:t>Scopus</w:t>
      </w:r>
      <w:r w:rsidR="006B3515" w:rsidRPr="00F14AB6">
        <w:rPr>
          <w:rFonts w:ascii="Times New Roman" w:hAnsi="Times New Roman" w:cs="Times New Roman"/>
          <w:b/>
          <w:bCs/>
          <w:sz w:val="22"/>
          <w:szCs w:val="22"/>
          <w:lang w:val="en-CA"/>
        </w:rPr>
        <w:t xml:space="preserve"> (Elsevier)</w:t>
      </w:r>
    </w:p>
    <w:p w14:paraId="4CAE8E87" w14:textId="77777777" w:rsidR="0000308A" w:rsidRPr="00923600" w:rsidRDefault="0000308A">
      <w:pPr>
        <w:rPr>
          <w:rFonts w:ascii="Times New Roman" w:hAnsi="Times New Roman" w:cs="Times New Roman"/>
          <w:sz w:val="22"/>
          <w:lang w:val="en-CA"/>
        </w:rPr>
      </w:pPr>
    </w:p>
    <w:p w14:paraId="5F9EBF7C" w14:textId="77777777" w:rsidR="0000308A" w:rsidRPr="00923600" w:rsidRDefault="0000308A" w:rsidP="00923600">
      <w:pPr>
        <w:spacing w:before="100" w:beforeAutospacing="1" w:after="100" w:afterAutospacing="1" w:line="300" w:lineRule="atLeast"/>
        <w:outlineLvl w:val="1"/>
        <w:rPr>
          <w:rFonts w:ascii="Times New Roman" w:hAnsi="Times New Roman" w:cs="Times New Roman"/>
          <w:sz w:val="22"/>
          <w:lang w:val="en-CA"/>
        </w:rPr>
      </w:pPr>
      <w:r w:rsidRPr="00923600">
        <w:rPr>
          <w:rFonts w:ascii="Times New Roman" w:hAnsi="Times New Roman" w:cs="Times New Roman"/>
          <w:sz w:val="22"/>
          <w:lang w:val="en-CA"/>
        </w:rPr>
        <w:t>( ( ( ( TITLE-ABS-KEY ( ( </w:t>
      </w:r>
      <w:r w:rsidRPr="00923600">
        <w:rPr>
          <w:rFonts w:ascii="Times New Roman" w:hAnsi="Times New Roman" w:cs="Times New Roman"/>
          <w:i/>
          <w:sz w:val="22"/>
          <w:lang w:val="en-CA"/>
        </w:rPr>
        <w:t>birth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births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childbirth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born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delivery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delivered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deliveries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parturition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labor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labour</w:t>
      </w:r>
      <w:r w:rsidRPr="00923600">
        <w:rPr>
          <w:rFonts w:ascii="Times New Roman" w:hAnsi="Times New Roman" w:cs="Times New Roman"/>
          <w:sz w:val="22"/>
          <w:lang w:val="en-CA"/>
        </w:rPr>
        <w:t> ) )  OR  TITLE-ABS-KEY ( ( </w:t>
      </w:r>
      <w:r w:rsidRPr="00923600">
        <w:rPr>
          <w:rFonts w:ascii="Times New Roman" w:hAnsi="Times New Roman" w:cs="Times New Roman"/>
          <w:i/>
          <w:sz w:val="22"/>
          <w:lang w:val="en-CA"/>
        </w:rPr>
        <w:t>infant*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baby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babies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newborn*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neonate*</w:t>
      </w:r>
      <w:r w:rsidRPr="00923600">
        <w:rPr>
          <w:rFonts w:ascii="Times New Roman" w:hAnsi="Times New Roman" w:cs="Times New Roman"/>
          <w:sz w:val="22"/>
          <w:lang w:val="en-CA"/>
        </w:rPr>
        <w:t> ) ) ) )  AND  ( ( TITLE-ABS-KEY ( ( ( </w:t>
      </w:r>
      <w:r w:rsidRPr="00923600">
        <w:rPr>
          <w:rFonts w:ascii="Times New Roman" w:hAnsi="Times New Roman" w:cs="Times New Roman"/>
          <w:i/>
          <w:sz w:val="22"/>
          <w:lang w:val="en-CA"/>
        </w:rPr>
        <w:t>"24"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"25"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"26"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"27"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"28"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"29"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"30"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"31"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"32"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"33"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"34"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"35"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"36"</w:t>
      </w:r>
      <w:r w:rsidRPr="00923600">
        <w:rPr>
          <w:rFonts w:ascii="Times New Roman" w:hAnsi="Times New Roman" w:cs="Times New Roman"/>
          <w:sz w:val="22"/>
          <w:lang w:val="en-CA"/>
        </w:rPr>
        <w:t> )  W/1  ( </w:t>
      </w:r>
      <w:r w:rsidRPr="00923600">
        <w:rPr>
          <w:rFonts w:ascii="Times New Roman" w:hAnsi="Times New Roman" w:cs="Times New Roman"/>
          <w:i/>
          <w:sz w:val="22"/>
          <w:lang w:val="en-CA"/>
        </w:rPr>
        <w:t>week*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proofErr w:type="spellStart"/>
      <w:r w:rsidRPr="00923600">
        <w:rPr>
          <w:rFonts w:ascii="Times New Roman" w:hAnsi="Times New Roman" w:cs="Times New Roman"/>
          <w:i/>
          <w:sz w:val="22"/>
          <w:lang w:val="en-CA"/>
        </w:rPr>
        <w:t>wk</w:t>
      </w:r>
      <w:proofErr w:type="spellEnd"/>
      <w:r w:rsidRPr="00923600">
        <w:rPr>
          <w:rFonts w:ascii="Times New Roman" w:hAnsi="Times New Roman" w:cs="Times New Roman"/>
          <w:i/>
          <w:sz w:val="22"/>
          <w:lang w:val="en-CA"/>
        </w:rPr>
        <w:t>*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ga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gestation*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"postmenstrual age"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"post-menstrual age"</w:t>
      </w:r>
      <w:r w:rsidRPr="00923600">
        <w:rPr>
          <w:rFonts w:ascii="Times New Roman" w:hAnsi="Times New Roman" w:cs="Times New Roman"/>
          <w:sz w:val="22"/>
          <w:lang w:val="en-CA"/>
        </w:rPr>
        <w:t> ) ) )  OR  TITLE-ABS-KEY ( ( </w:t>
      </w:r>
      <w:r w:rsidRPr="00923600">
        <w:rPr>
          <w:rFonts w:ascii="Times New Roman" w:hAnsi="Times New Roman" w:cs="Times New Roman"/>
          <w:i/>
          <w:sz w:val="22"/>
          <w:lang w:val="en-CA"/>
        </w:rPr>
        <w:t>24wk*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25wk*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26wk*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27wk*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28wk*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29wk*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30wk*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31wk*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32wk*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33wk*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34wk*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35wk*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36wk*</w:t>
      </w:r>
      <w:r w:rsidRPr="00923600">
        <w:rPr>
          <w:rFonts w:ascii="Times New Roman" w:hAnsi="Times New Roman" w:cs="Times New Roman"/>
          <w:sz w:val="22"/>
          <w:lang w:val="en-CA"/>
        </w:rPr>
        <w:t> ) )  OR  TITLE-ABS-KEY ( ( </w:t>
      </w:r>
      <w:r w:rsidRPr="00923600">
        <w:rPr>
          <w:rFonts w:ascii="Times New Roman" w:hAnsi="Times New Roman" w:cs="Times New Roman"/>
          <w:i/>
          <w:sz w:val="22"/>
          <w:lang w:val="en-CA"/>
        </w:rPr>
        <w:t>24week*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25week*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26week*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27week*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28week*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29week*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30week*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31week*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32week*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33week*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34week*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35week*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36week*</w:t>
      </w:r>
      <w:r w:rsidRPr="00923600">
        <w:rPr>
          <w:rFonts w:ascii="Times New Roman" w:hAnsi="Times New Roman" w:cs="Times New Roman"/>
          <w:sz w:val="22"/>
          <w:lang w:val="en-CA"/>
        </w:rPr>
        <w:t> ) )  OR  TITLE-ABS-KEY ( ( ( </w:t>
      </w:r>
      <w:r w:rsidRPr="00923600">
        <w:rPr>
          <w:rFonts w:ascii="Times New Roman" w:hAnsi="Times New Roman" w:cs="Times New Roman"/>
          <w:i/>
          <w:sz w:val="22"/>
          <w:lang w:val="en-CA"/>
        </w:rPr>
        <w:t>"less than"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before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"fewer than"</w:t>
      </w:r>
      <w:r w:rsidRPr="00923600">
        <w:rPr>
          <w:rFonts w:ascii="Times New Roman" w:hAnsi="Times New Roman" w:cs="Times New Roman"/>
          <w:sz w:val="22"/>
          <w:lang w:val="en-CA"/>
        </w:rPr>
        <w:t> )  W/5  ( </w:t>
      </w:r>
      <w:r w:rsidRPr="00923600">
        <w:rPr>
          <w:rFonts w:ascii="Times New Roman" w:hAnsi="Times New Roman" w:cs="Times New Roman"/>
          <w:i/>
          <w:sz w:val="22"/>
          <w:lang w:val="en-CA"/>
        </w:rPr>
        <w:t>"37 week*"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"37week*"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"37wk*"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 xml:space="preserve">"37 </w:t>
      </w:r>
      <w:proofErr w:type="spellStart"/>
      <w:r w:rsidRPr="00923600">
        <w:rPr>
          <w:rFonts w:ascii="Times New Roman" w:hAnsi="Times New Roman" w:cs="Times New Roman"/>
          <w:i/>
          <w:sz w:val="22"/>
          <w:lang w:val="en-CA"/>
        </w:rPr>
        <w:t>wk</w:t>
      </w:r>
      <w:proofErr w:type="spellEnd"/>
      <w:r w:rsidRPr="00923600">
        <w:rPr>
          <w:rFonts w:ascii="Times New Roman" w:hAnsi="Times New Roman" w:cs="Times New Roman"/>
          <w:i/>
          <w:sz w:val="22"/>
          <w:lang w:val="en-CA"/>
        </w:rPr>
        <w:t>*"</w:t>
      </w:r>
      <w:r w:rsidRPr="00923600">
        <w:rPr>
          <w:rFonts w:ascii="Times New Roman" w:hAnsi="Times New Roman" w:cs="Times New Roman"/>
          <w:sz w:val="22"/>
          <w:lang w:val="en-CA"/>
        </w:rPr>
        <w:t> ) ) )  OR  TITLE-ABS-KEY ( ( </w:t>
      </w:r>
      <w:r w:rsidRPr="00923600">
        <w:rPr>
          <w:rFonts w:ascii="Times New Roman" w:hAnsi="Times New Roman" w:cs="Times New Roman"/>
          <w:i/>
          <w:sz w:val="22"/>
          <w:lang w:val="en-CA"/>
        </w:rPr>
        <w:t>"36 6/7 week*"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 xml:space="preserve">"36 6/7 </w:t>
      </w:r>
      <w:proofErr w:type="spellStart"/>
      <w:r w:rsidRPr="00923600">
        <w:rPr>
          <w:rFonts w:ascii="Times New Roman" w:hAnsi="Times New Roman" w:cs="Times New Roman"/>
          <w:i/>
          <w:sz w:val="22"/>
          <w:lang w:val="en-CA"/>
        </w:rPr>
        <w:t>wk</w:t>
      </w:r>
      <w:proofErr w:type="spellEnd"/>
      <w:r w:rsidRPr="00923600">
        <w:rPr>
          <w:rFonts w:ascii="Times New Roman" w:hAnsi="Times New Roman" w:cs="Times New Roman"/>
          <w:i/>
          <w:sz w:val="22"/>
          <w:lang w:val="en-CA"/>
        </w:rPr>
        <w:t>*"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"36 6/7week*"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"36 6/7wk*"</w:t>
      </w:r>
      <w:r w:rsidRPr="00923600">
        <w:rPr>
          <w:rFonts w:ascii="Times New Roman" w:hAnsi="Times New Roman" w:cs="Times New Roman"/>
          <w:sz w:val="22"/>
          <w:lang w:val="en-CA"/>
        </w:rPr>
        <w:t> ) ) ) ) )  OR  ( ( TITLE-ABS-KEY ( ( ( </w:t>
      </w:r>
      <w:r w:rsidRPr="00923600">
        <w:rPr>
          <w:rFonts w:ascii="Times New Roman" w:hAnsi="Times New Roman" w:cs="Times New Roman"/>
          <w:i/>
          <w:sz w:val="22"/>
          <w:lang w:val="en-CA"/>
        </w:rPr>
        <w:t>preterm*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pre-term*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proofErr w:type="spellStart"/>
      <w:r w:rsidRPr="00923600">
        <w:rPr>
          <w:rFonts w:ascii="Times New Roman" w:hAnsi="Times New Roman" w:cs="Times New Roman"/>
          <w:i/>
          <w:sz w:val="22"/>
          <w:lang w:val="en-CA"/>
        </w:rPr>
        <w:t>prematur</w:t>
      </w:r>
      <w:proofErr w:type="spellEnd"/>
      <w:r w:rsidRPr="00923600">
        <w:rPr>
          <w:rFonts w:ascii="Times New Roman" w:hAnsi="Times New Roman" w:cs="Times New Roman"/>
          <w:i/>
          <w:sz w:val="22"/>
          <w:lang w:val="en-CA"/>
        </w:rPr>
        <w:t>*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pre-</w:t>
      </w:r>
      <w:proofErr w:type="spellStart"/>
      <w:r w:rsidRPr="00923600">
        <w:rPr>
          <w:rFonts w:ascii="Times New Roman" w:hAnsi="Times New Roman" w:cs="Times New Roman"/>
          <w:i/>
          <w:sz w:val="22"/>
          <w:lang w:val="en-CA"/>
        </w:rPr>
        <w:t>matur</w:t>
      </w:r>
      <w:proofErr w:type="spellEnd"/>
      <w:r w:rsidRPr="00923600">
        <w:rPr>
          <w:rFonts w:ascii="Times New Roman" w:hAnsi="Times New Roman" w:cs="Times New Roman"/>
          <w:i/>
          <w:sz w:val="22"/>
          <w:lang w:val="en-CA"/>
        </w:rPr>
        <w:t>*</w:t>
      </w:r>
      <w:r w:rsidRPr="00923600">
        <w:rPr>
          <w:rFonts w:ascii="Times New Roman" w:hAnsi="Times New Roman" w:cs="Times New Roman"/>
          <w:sz w:val="22"/>
          <w:lang w:val="en-CA"/>
        </w:rPr>
        <w:t> )  W/5  ( </w:t>
      </w:r>
      <w:r w:rsidRPr="00923600">
        <w:rPr>
          <w:rFonts w:ascii="Times New Roman" w:hAnsi="Times New Roman" w:cs="Times New Roman"/>
          <w:i/>
          <w:sz w:val="22"/>
          <w:lang w:val="en-CA"/>
        </w:rPr>
        <w:t>birth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births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childbirth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born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delivery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delivered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deliveries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parturition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labor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labour</w:t>
      </w:r>
      <w:r w:rsidRPr="00923600">
        <w:rPr>
          <w:rFonts w:ascii="Times New Roman" w:hAnsi="Times New Roman" w:cs="Times New Roman"/>
          <w:sz w:val="22"/>
          <w:lang w:val="en-CA"/>
        </w:rPr>
        <w:t> ) ) )  OR  TITLE-ABS-KEY ( ( ( </w:t>
      </w:r>
      <w:r w:rsidRPr="00923600">
        <w:rPr>
          <w:rFonts w:ascii="Times New Roman" w:hAnsi="Times New Roman" w:cs="Times New Roman"/>
          <w:i/>
          <w:sz w:val="22"/>
          <w:lang w:val="en-CA"/>
        </w:rPr>
        <w:t>early-preterm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mild-preterm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near-term</w:t>
      </w:r>
      <w:r w:rsidRPr="00923600">
        <w:rPr>
          <w:rFonts w:ascii="Times New Roman" w:hAnsi="Times New Roman" w:cs="Times New Roman"/>
          <w:sz w:val="22"/>
          <w:lang w:val="en-CA"/>
        </w:rPr>
        <w:t> )  W/5  ( </w:t>
      </w:r>
      <w:r w:rsidRPr="00923600">
        <w:rPr>
          <w:rFonts w:ascii="Times New Roman" w:hAnsi="Times New Roman" w:cs="Times New Roman"/>
          <w:i/>
          <w:sz w:val="22"/>
          <w:lang w:val="en-CA"/>
        </w:rPr>
        <w:t>birth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births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childbirth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born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delivery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delivered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deliveries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parturition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labor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labour</w:t>
      </w:r>
      <w:r w:rsidRPr="00923600">
        <w:rPr>
          <w:rFonts w:ascii="Times New Roman" w:hAnsi="Times New Roman" w:cs="Times New Roman"/>
          <w:sz w:val="22"/>
          <w:lang w:val="en-CA"/>
        </w:rPr>
        <w:t> ) ) ) ) ) )  AND  ( ( ( TITLE-ABS-KEY ( ( </w:t>
      </w:r>
      <w:r w:rsidRPr="00923600">
        <w:rPr>
          <w:rFonts w:ascii="Times New Roman" w:hAnsi="Times New Roman" w:cs="Times New Roman"/>
          <w:i/>
          <w:sz w:val="22"/>
          <w:lang w:val="en-CA"/>
        </w:rPr>
        <w:t>allostatic</w:t>
      </w:r>
      <w:r w:rsidRPr="00923600">
        <w:rPr>
          <w:rFonts w:ascii="Times New Roman" w:hAnsi="Times New Roman" w:cs="Times New Roman"/>
          <w:sz w:val="22"/>
          <w:lang w:val="en-CA"/>
        </w:rPr>
        <w:t>  W/2  ( </w:t>
      </w:r>
      <w:r w:rsidRPr="00923600">
        <w:rPr>
          <w:rFonts w:ascii="Times New Roman" w:hAnsi="Times New Roman" w:cs="Times New Roman"/>
          <w:i/>
          <w:sz w:val="22"/>
          <w:lang w:val="en-CA"/>
        </w:rPr>
        <w:t>load*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overload*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mediator*</w:t>
      </w:r>
      <w:r w:rsidRPr="00923600">
        <w:rPr>
          <w:rFonts w:ascii="Times New Roman" w:hAnsi="Times New Roman" w:cs="Times New Roman"/>
          <w:sz w:val="22"/>
          <w:lang w:val="en-CA"/>
        </w:rPr>
        <w:t> ) ) )  OR  TITLE-ABS-KEY ( </w:t>
      </w:r>
      <w:r w:rsidRPr="00923600">
        <w:rPr>
          <w:rFonts w:ascii="Times New Roman" w:hAnsi="Times New Roman" w:cs="Times New Roman"/>
          <w:i/>
          <w:sz w:val="22"/>
          <w:lang w:val="en-CA"/>
        </w:rPr>
        <w:t>allostasis</w:t>
      </w:r>
      <w:r w:rsidRPr="00923600">
        <w:rPr>
          <w:rFonts w:ascii="Times New Roman" w:hAnsi="Times New Roman" w:cs="Times New Roman"/>
          <w:sz w:val="22"/>
          <w:lang w:val="en-CA"/>
        </w:rPr>
        <w:t> ) ) )  OR  ( TITLE-ABS-KEY ( ( </w:t>
      </w:r>
      <w:r w:rsidRPr="00923600">
        <w:rPr>
          <w:rFonts w:ascii="Times New Roman" w:hAnsi="Times New Roman" w:cs="Times New Roman"/>
          <w:i/>
          <w:sz w:val="22"/>
          <w:lang w:val="en-CA"/>
        </w:rPr>
        <w:t>stress</w:t>
      </w:r>
      <w:r w:rsidRPr="00923600">
        <w:rPr>
          <w:rFonts w:ascii="Times New Roman" w:hAnsi="Times New Roman" w:cs="Times New Roman"/>
          <w:sz w:val="22"/>
          <w:lang w:val="en-CA"/>
        </w:rPr>
        <w:t>  W/3  ( </w:t>
      </w:r>
      <w:r w:rsidRPr="00923600">
        <w:rPr>
          <w:rFonts w:ascii="Times New Roman" w:hAnsi="Times New Roman" w:cs="Times New Roman"/>
          <w:i/>
          <w:sz w:val="22"/>
          <w:lang w:val="en-CA"/>
        </w:rPr>
        <w:t>chronic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cumulative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antenatal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ante-natal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prenatal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pre-natal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psychosocial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maternal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psychologic*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physiologic*</w:t>
      </w:r>
      <w:r w:rsidRPr="00923600">
        <w:rPr>
          <w:rFonts w:ascii="Times New Roman" w:hAnsi="Times New Roman" w:cs="Times New Roman"/>
          <w:sz w:val="22"/>
          <w:lang w:val="en-CA"/>
        </w:rPr>
        <w:t> ) ) ) )  OR  ( TITLE-ABS-KEY ( ( </w:t>
      </w:r>
      <w:r w:rsidRPr="00923600">
        <w:rPr>
          <w:rFonts w:ascii="Times New Roman" w:hAnsi="Times New Roman" w:cs="Times New Roman"/>
          <w:i/>
          <w:sz w:val="22"/>
          <w:lang w:val="en-CA"/>
        </w:rPr>
        <w:t>cumulative</w:t>
      </w:r>
      <w:r w:rsidRPr="00923600">
        <w:rPr>
          <w:rFonts w:ascii="Times New Roman" w:hAnsi="Times New Roman" w:cs="Times New Roman"/>
          <w:sz w:val="22"/>
          <w:lang w:val="en-CA"/>
        </w:rPr>
        <w:t>  W/3  ( </w:t>
      </w:r>
      <w:r w:rsidRPr="00923600">
        <w:rPr>
          <w:rFonts w:ascii="Times New Roman" w:hAnsi="Times New Roman" w:cs="Times New Roman"/>
          <w:i/>
          <w:sz w:val="22"/>
          <w:lang w:val="en-CA"/>
        </w:rPr>
        <w:t>"physiologic* risk"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"biologic* risk"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"psychologic* risk"</w:t>
      </w:r>
      <w:r w:rsidRPr="00923600">
        <w:rPr>
          <w:rFonts w:ascii="Times New Roman" w:hAnsi="Times New Roman" w:cs="Times New Roman"/>
          <w:sz w:val="22"/>
          <w:lang w:val="en-CA"/>
        </w:rPr>
        <w:t> ) ) ) )  OR  ( TITLE-ABS-KEY ( ( </w:t>
      </w:r>
      <w:r w:rsidRPr="00923600">
        <w:rPr>
          <w:rFonts w:ascii="Times New Roman" w:hAnsi="Times New Roman" w:cs="Times New Roman"/>
          <w:i/>
          <w:sz w:val="22"/>
          <w:lang w:val="en-CA"/>
        </w:rPr>
        <w:t>biomarker*</w:t>
      </w:r>
      <w:r w:rsidRPr="00923600">
        <w:rPr>
          <w:rFonts w:ascii="Times New Roman" w:hAnsi="Times New Roman" w:cs="Times New Roman"/>
          <w:sz w:val="22"/>
          <w:lang w:val="en-CA"/>
        </w:rPr>
        <w:t>  W/6  ( </w:t>
      </w:r>
      <w:r w:rsidRPr="00923600">
        <w:rPr>
          <w:rFonts w:ascii="Times New Roman" w:hAnsi="Times New Roman" w:cs="Times New Roman"/>
          <w:i/>
          <w:sz w:val="22"/>
          <w:lang w:val="en-CA"/>
        </w:rPr>
        <w:t>maternal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proofErr w:type="spellStart"/>
      <w:r w:rsidRPr="00923600">
        <w:rPr>
          <w:rFonts w:ascii="Times New Roman" w:hAnsi="Times New Roman" w:cs="Times New Roman"/>
          <w:i/>
          <w:sz w:val="22"/>
          <w:lang w:val="en-CA"/>
        </w:rPr>
        <w:t>pregnan</w:t>
      </w:r>
      <w:proofErr w:type="spellEnd"/>
      <w:r w:rsidRPr="00923600">
        <w:rPr>
          <w:rFonts w:ascii="Times New Roman" w:hAnsi="Times New Roman" w:cs="Times New Roman"/>
          <w:i/>
          <w:sz w:val="22"/>
          <w:lang w:val="en-CA"/>
        </w:rPr>
        <w:t>*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perinatal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prenatal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pre-natal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peri-natal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pre-natal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pre-conception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preconception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stress</w:t>
      </w:r>
      <w:r w:rsidRPr="00923600">
        <w:rPr>
          <w:rFonts w:ascii="Times New Roman" w:hAnsi="Times New Roman" w:cs="Times New Roman"/>
          <w:sz w:val="22"/>
          <w:lang w:val="en-CA"/>
        </w:rPr>
        <w:t> ) ) ) )  OR  ( TITLE-ABS-KEY ( ( </w:t>
      </w:r>
      <w:r w:rsidRPr="00923600">
        <w:rPr>
          <w:rFonts w:ascii="Times New Roman" w:hAnsi="Times New Roman" w:cs="Times New Roman"/>
          <w:i/>
          <w:sz w:val="22"/>
          <w:lang w:val="en-CA"/>
        </w:rPr>
        <w:t>"biological marker*"</w:t>
      </w:r>
      <w:r w:rsidRPr="00923600">
        <w:rPr>
          <w:rFonts w:ascii="Times New Roman" w:hAnsi="Times New Roman" w:cs="Times New Roman"/>
          <w:sz w:val="22"/>
          <w:lang w:val="en-CA"/>
        </w:rPr>
        <w:t>  W/6  ( </w:t>
      </w:r>
      <w:r w:rsidRPr="00923600">
        <w:rPr>
          <w:rFonts w:ascii="Times New Roman" w:hAnsi="Times New Roman" w:cs="Times New Roman"/>
          <w:i/>
          <w:sz w:val="22"/>
          <w:lang w:val="en-CA"/>
        </w:rPr>
        <w:t>maternal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proofErr w:type="spellStart"/>
      <w:r w:rsidRPr="00923600">
        <w:rPr>
          <w:rFonts w:ascii="Times New Roman" w:hAnsi="Times New Roman" w:cs="Times New Roman"/>
          <w:i/>
          <w:sz w:val="22"/>
          <w:lang w:val="en-CA"/>
        </w:rPr>
        <w:t>pregnan</w:t>
      </w:r>
      <w:proofErr w:type="spellEnd"/>
      <w:r w:rsidRPr="00923600">
        <w:rPr>
          <w:rFonts w:ascii="Times New Roman" w:hAnsi="Times New Roman" w:cs="Times New Roman"/>
          <w:i/>
          <w:sz w:val="22"/>
          <w:lang w:val="en-CA"/>
        </w:rPr>
        <w:t>*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perinatal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prenatal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pre-natal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peri-natal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pre-natal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pre-conception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preconception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stress</w:t>
      </w:r>
      <w:r w:rsidRPr="00923600">
        <w:rPr>
          <w:rFonts w:ascii="Times New Roman" w:hAnsi="Times New Roman" w:cs="Times New Roman"/>
          <w:sz w:val="22"/>
          <w:lang w:val="en-CA"/>
        </w:rPr>
        <w:t> ) ) ) )  OR  ( TITLE-ABS-KEY ( ( </w:t>
      </w:r>
      <w:r w:rsidRPr="00923600">
        <w:rPr>
          <w:rFonts w:ascii="Times New Roman" w:hAnsi="Times New Roman" w:cs="Times New Roman"/>
          <w:i/>
          <w:sz w:val="22"/>
          <w:lang w:val="en-CA"/>
        </w:rPr>
        <w:t>two-hit*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 OR  </w:t>
      </w:r>
      <w:r w:rsidRPr="00923600">
        <w:rPr>
          <w:rFonts w:ascii="Times New Roman" w:hAnsi="Times New Roman" w:cs="Times New Roman"/>
          <w:i/>
          <w:sz w:val="22"/>
          <w:lang w:val="en-CA"/>
        </w:rPr>
        <w:t>"multiple hit*"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) ) ) )  AND  ( LIMIT-TO ( LANGUAGE ,  </w:t>
      </w:r>
      <w:r w:rsidRPr="00923600">
        <w:rPr>
          <w:rFonts w:ascii="Times New Roman" w:hAnsi="Times New Roman" w:cs="Times New Roman"/>
          <w:i/>
          <w:sz w:val="22"/>
          <w:lang w:val="en-CA"/>
        </w:rPr>
        <w:t>"English"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) )  AND  ( EXCLUDE ( DOCTYPE ,  </w:t>
      </w:r>
      <w:r w:rsidRPr="00923600">
        <w:rPr>
          <w:rFonts w:ascii="Times New Roman" w:hAnsi="Times New Roman" w:cs="Times New Roman"/>
          <w:i/>
          <w:sz w:val="22"/>
          <w:lang w:val="en-CA"/>
        </w:rPr>
        <w:t>"</w:t>
      </w:r>
      <w:proofErr w:type="spellStart"/>
      <w:r w:rsidRPr="00923600">
        <w:rPr>
          <w:rFonts w:ascii="Times New Roman" w:hAnsi="Times New Roman" w:cs="Times New Roman"/>
          <w:i/>
          <w:sz w:val="22"/>
          <w:lang w:val="en-CA"/>
        </w:rPr>
        <w:t>ch</w:t>
      </w:r>
      <w:proofErr w:type="spellEnd"/>
      <w:r w:rsidRPr="00923600">
        <w:rPr>
          <w:rFonts w:ascii="Times New Roman" w:hAnsi="Times New Roman" w:cs="Times New Roman"/>
          <w:i/>
          <w:sz w:val="22"/>
          <w:lang w:val="en-CA"/>
        </w:rPr>
        <w:t>"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)  OR  EXCLUDE ( DOCTYPE ,  </w:t>
      </w:r>
      <w:r w:rsidRPr="00923600">
        <w:rPr>
          <w:rFonts w:ascii="Times New Roman" w:hAnsi="Times New Roman" w:cs="Times New Roman"/>
          <w:i/>
          <w:sz w:val="22"/>
          <w:lang w:val="en-CA"/>
        </w:rPr>
        <w:t>"le"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)  OR  EXCLUDE ( DOCTYPE ,  </w:t>
      </w:r>
      <w:r w:rsidRPr="00923600">
        <w:rPr>
          <w:rFonts w:ascii="Times New Roman" w:hAnsi="Times New Roman" w:cs="Times New Roman"/>
          <w:i/>
          <w:sz w:val="22"/>
          <w:lang w:val="en-CA"/>
        </w:rPr>
        <w:t>"ed"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 ) )  </w:t>
      </w:r>
    </w:p>
    <w:p w14:paraId="4CFADD83" w14:textId="77777777" w:rsidR="00490926" w:rsidRPr="00F14AB6" w:rsidRDefault="00490926">
      <w:pPr>
        <w:rPr>
          <w:rFonts w:ascii="Times New Roman" w:eastAsia="Times New Roman" w:hAnsi="Times New Roman" w:cs="Times New Roman"/>
          <w:b/>
          <w:bCs/>
          <w:sz w:val="22"/>
          <w:szCs w:val="22"/>
          <w:lang w:val="en-CA"/>
        </w:rPr>
      </w:pPr>
    </w:p>
    <w:p w14:paraId="4F10C135" w14:textId="77777777" w:rsidR="00490926" w:rsidRPr="00F14AB6" w:rsidRDefault="00490926">
      <w:pPr>
        <w:rPr>
          <w:rFonts w:ascii="Times New Roman" w:eastAsia="Times New Roman" w:hAnsi="Times New Roman" w:cs="Times New Roman"/>
          <w:b/>
          <w:bCs/>
          <w:sz w:val="22"/>
          <w:szCs w:val="22"/>
          <w:lang w:val="en-CA"/>
        </w:rPr>
      </w:pPr>
    </w:p>
    <w:p w14:paraId="6824EE35" w14:textId="77777777" w:rsidR="0000308A" w:rsidRPr="00923600" w:rsidRDefault="0000308A">
      <w:pPr>
        <w:rPr>
          <w:rFonts w:ascii="Times New Roman" w:hAnsi="Times New Roman" w:cs="Times New Roman"/>
          <w:b/>
          <w:sz w:val="22"/>
          <w:lang w:val="en-CA"/>
        </w:rPr>
      </w:pPr>
      <w:r w:rsidRPr="00923600">
        <w:rPr>
          <w:rFonts w:ascii="Times New Roman" w:hAnsi="Times New Roman" w:cs="Times New Roman"/>
          <w:b/>
          <w:sz w:val="22"/>
          <w:lang w:val="en-CA"/>
        </w:rPr>
        <w:br w:type="page"/>
      </w:r>
    </w:p>
    <w:p w14:paraId="6BD35240" w14:textId="5C14AACD" w:rsidR="0000308A" w:rsidRPr="00923600" w:rsidRDefault="0000308A">
      <w:pPr>
        <w:rPr>
          <w:rFonts w:ascii="Times New Roman" w:hAnsi="Times New Roman" w:cs="Times New Roman"/>
          <w:b/>
          <w:sz w:val="22"/>
          <w:lang w:val="en-CA"/>
        </w:rPr>
      </w:pPr>
      <w:r w:rsidRPr="00923600">
        <w:rPr>
          <w:rFonts w:ascii="Times New Roman" w:hAnsi="Times New Roman" w:cs="Times New Roman"/>
          <w:b/>
          <w:sz w:val="22"/>
          <w:lang w:val="en-CA"/>
        </w:rPr>
        <w:lastRenderedPageBreak/>
        <w:t xml:space="preserve">Web of Science </w:t>
      </w:r>
      <w:r w:rsidR="00EA1422" w:rsidRPr="00F14AB6">
        <w:rPr>
          <w:rFonts w:ascii="Times New Roman" w:hAnsi="Times New Roman" w:cs="Times New Roman"/>
          <w:bCs/>
          <w:sz w:val="22"/>
          <w:szCs w:val="22"/>
          <w:lang w:val="en-CA"/>
        </w:rPr>
        <w:t>Including</w:t>
      </w:r>
      <w:r w:rsidRPr="00923600">
        <w:rPr>
          <w:rFonts w:ascii="Times New Roman" w:hAnsi="Times New Roman" w:cs="Times New Roman"/>
          <w:sz w:val="22"/>
          <w:lang w:val="en-CA"/>
        </w:rPr>
        <w:t>:</w:t>
      </w:r>
    </w:p>
    <w:p w14:paraId="250749C7" w14:textId="1FE9633A" w:rsidR="0000308A" w:rsidRPr="00923600" w:rsidRDefault="0000308A">
      <w:pPr>
        <w:rPr>
          <w:rFonts w:ascii="Times New Roman" w:hAnsi="Times New Roman" w:cs="Times New Roman"/>
          <w:sz w:val="22"/>
          <w:lang w:val="en-CA"/>
        </w:rPr>
      </w:pPr>
      <w:r w:rsidRPr="00923600">
        <w:rPr>
          <w:rFonts w:ascii="Times New Roman" w:hAnsi="Times New Roman" w:cs="Times New Roman"/>
          <w:sz w:val="22"/>
          <w:lang w:val="en-CA"/>
        </w:rPr>
        <w:t>Science Citation Index</w:t>
      </w:r>
      <w:r w:rsidR="00EA1422" w:rsidRPr="00F14AB6">
        <w:rPr>
          <w:rFonts w:ascii="Times New Roman" w:hAnsi="Times New Roman" w:cs="Times New Roman"/>
          <w:bCs/>
          <w:sz w:val="22"/>
          <w:szCs w:val="22"/>
          <w:lang w:val="en-CA"/>
        </w:rPr>
        <w:t xml:space="preserve"> 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Expanded </w:t>
      </w:r>
      <w:r w:rsidR="00EA1422" w:rsidRPr="00F14AB6">
        <w:rPr>
          <w:rFonts w:ascii="Times New Roman" w:hAnsi="Times New Roman" w:cs="Times New Roman"/>
          <w:bCs/>
          <w:sz w:val="22"/>
          <w:szCs w:val="22"/>
          <w:lang w:val="en-CA"/>
        </w:rPr>
        <w:t>1900 – present</w:t>
      </w:r>
    </w:p>
    <w:p w14:paraId="23A619C2" w14:textId="63C8C1B5" w:rsidR="0000308A" w:rsidRPr="00923600" w:rsidRDefault="0000308A">
      <w:pPr>
        <w:rPr>
          <w:rFonts w:ascii="Times New Roman" w:hAnsi="Times New Roman" w:cs="Times New Roman"/>
          <w:sz w:val="22"/>
          <w:lang w:val="en-CA"/>
        </w:rPr>
      </w:pPr>
      <w:r w:rsidRPr="00923600">
        <w:rPr>
          <w:rFonts w:ascii="Times New Roman" w:hAnsi="Times New Roman" w:cs="Times New Roman"/>
          <w:sz w:val="22"/>
          <w:lang w:val="en-CA"/>
        </w:rPr>
        <w:t xml:space="preserve">Social Sciences Citation Index </w:t>
      </w:r>
      <w:r w:rsidR="00EA1422" w:rsidRPr="00F14AB6">
        <w:rPr>
          <w:rFonts w:ascii="Times New Roman" w:hAnsi="Times New Roman" w:cs="Times New Roman"/>
          <w:bCs/>
          <w:sz w:val="22"/>
          <w:szCs w:val="22"/>
          <w:lang w:val="en-CA"/>
        </w:rPr>
        <w:t>1900 – present</w:t>
      </w:r>
    </w:p>
    <w:p w14:paraId="3636DF60" w14:textId="27BC39D0" w:rsidR="0000308A" w:rsidRPr="00923600" w:rsidRDefault="0000308A">
      <w:pPr>
        <w:rPr>
          <w:rFonts w:ascii="Times New Roman" w:hAnsi="Times New Roman" w:cs="Times New Roman"/>
          <w:sz w:val="22"/>
          <w:lang w:val="en-CA"/>
        </w:rPr>
      </w:pPr>
      <w:r w:rsidRPr="00923600">
        <w:rPr>
          <w:rFonts w:ascii="Times New Roman" w:hAnsi="Times New Roman" w:cs="Times New Roman"/>
          <w:sz w:val="22"/>
          <w:lang w:val="en-CA"/>
        </w:rPr>
        <w:t xml:space="preserve">Arts &amp; Humanities Citation Index </w:t>
      </w:r>
      <w:r w:rsidR="00EA1422" w:rsidRPr="00F14AB6">
        <w:rPr>
          <w:rFonts w:ascii="Times New Roman" w:hAnsi="Times New Roman" w:cs="Times New Roman"/>
          <w:bCs/>
          <w:sz w:val="22"/>
          <w:szCs w:val="22"/>
          <w:lang w:val="en-CA"/>
        </w:rPr>
        <w:t>1975 – present</w:t>
      </w:r>
    </w:p>
    <w:p w14:paraId="72242CAE" w14:textId="57B31FED" w:rsidR="0000308A" w:rsidRPr="00923600" w:rsidRDefault="0000308A">
      <w:pPr>
        <w:rPr>
          <w:rFonts w:ascii="Times New Roman" w:hAnsi="Times New Roman" w:cs="Times New Roman"/>
          <w:sz w:val="22"/>
          <w:lang w:val="en-CA"/>
        </w:rPr>
      </w:pPr>
      <w:r w:rsidRPr="00923600">
        <w:rPr>
          <w:rFonts w:ascii="Times New Roman" w:hAnsi="Times New Roman" w:cs="Times New Roman"/>
          <w:sz w:val="22"/>
          <w:lang w:val="en-CA"/>
        </w:rPr>
        <w:t xml:space="preserve">Conference Proceedings Citation Index </w:t>
      </w:r>
      <w:r w:rsidR="00EA1422" w:rsidRPr="00F14AB6">
        <w:rPr>
          <w:rFonts w:ascii="Times New Roman" w:hAnsi="Times New Roman" w:cs="Times New Roman"/>
          <w:bCs/>
          <w:sz w:val="22"/>
          <w:szCs w:val="22"/>
          <w:lang w:val="en-CA"/>
        </w:rPr>
        <w:t>–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 Science </w:t>
      </w:r>
      <w:r w:rsidR="00EA1422" w:rsidRPr="00F14AB6">
        <w:rPr>
          <w:rFonts w:ascii="Times New Roman" w:hAnsi="Times New Roman" w:cs="Times New Roman"/>
          <w:bCs/>
          <w:sz w:val="22"/>
          <w:szCs w:val="22"/>
          <w:lang w:val="en-CA"/>
        </w:rPr>
        <w:t>1990 – present</w:t>
      </w:r>
    </w:p>
    <w:p w14:paraId="70D30200" w14:textId="67C5BE70" w:rsidR="0000308A" w:rsidRPr="00923600" w:rsidRDefault="0000308A">
      <w:pPr>
        <w:rPr>
          <w:rFonts w:ascii="Times New Roman" w:hAnsi="Times New Roman" w:cs="Times New Roman"/>
          <w:sz w:val="22"/>
          <w:lang w:val="en-CA"/>
        </w:rPr>
      </w:pPr>
      <w:r w:rsidRPr="00923600">
        <w:rPr>
          <w:rFonts w:ascii="Times New Roman" w:hAnsi="Times New Roman" w:cs="Times New Roman"/>
          <w:sz w:val="22"/>
          <w:lang w:val="en-CA"/>
        </w:rPr>
        <w:t xml:space="preserve">Conference Proceedings Citation Index </w:t>
      </w:r>
      <w:r w:rsidR="00EA1422" w:rsidRPr="00F14AB6">
        <w:rPr>
          <w:rFonts w:ascii="Times New Roman" w:hAnsi="Times New Roman" w:cs="Times New Roman"/>
          <w:bCs/>
          <w:sz w:val="22"/>
          <w:szCs w:val="22"/>
          <w:lang w:val="en-CA"/>
        </w:rPr>
        <w:t>–</w:t>
      </w:r>
      <w:r w:rsidRPr="00923600">
        <w:rPr>
          <w:rFonts w:ascii="Times New Roman" w:hAnsi="Times New Roman" w:cs="Times New Roman"/>
          <w:sz w:val="22"/>
          <w:lang w:val="en-CA"/>
        </w:rPr>
        <w:t xml:space="preserve"> Social Sciences </w:t>
      </w:r>
      <w:r w:rsidR="00EA1422" w:rsidRPr="00F14AB6">
        <w:rPr>
          <w:rFonts w:ascii="Times New Roman" w:hAnsi="Times New Roman" w:cs="Times New Roman"/>
          <w:bCs/>
          <w:sz w:val="22"/>
          <w:szCs w:val="22"/>
          <w:lang w:val="en-CA"/>
        </w:rPr>
        <w:t>1990 – present</w:t>
      </w:r>
    </w:p>
    <w:p w14:paraId="6A009E54" w14:textId="1469BFA5" w:rsidR="0000308A" w:rsidRPr="00923600" w:rsidRDefault="0000308A">
      <w:pPr>
        <w:rPr>
          <w:rFonts w:ascii="Times New Roman" w:hAnsi="Times New Roman" w:cs="Times New Roman"/>
          <w:sz w:val="22"/>
          <w:lang w:val="en-CA"/>
        </w:rPr>
      </w:pPr>
      <w:r w:rsidRPr="00923600">
        <w:rPr>
          <w:rFonts w:ascii="Times New Roman" w:hAnsi="Times New Roman" w:cs="Times New Roman"/>
          <w:sz w:val="22"/>
          <w:lang w:val="en-CA"/>
        </w:rPr>
        <w:t xml:space="preserve">Emerging Sources Citation Index </w:t>
      </w:r>
      <w:r w:rsidR="00EA1422" w:rsidRPr="00F14AB6">
        <w:rPr>
          <w:rFonts w:ascii="Times New Roman" w:hAnsi="Times New Roman" w:cs="Times New Roman"/>
          <w:bCs/>
          <w:sz w:val="22"/>
          <w:szCs w:val="22"/>
          <w:lang w:val="en-CA"/>
        </w:rPr>
        <w:t>– 2017 - present</w:t>
      </w:r>
    </w:p>
    <w:p w14:paraId="34C6DEBF" w14:textId="77777777" w:rsidR="0000308A" w:rsidRPr="00923600" w:rsidRDefault="0000308A">
      <w:pPr>
        <w:rPr>
          <w:rFonts w:ascii="Times New Roman" w:hAnsi="Times New Roman" w:cs="Times New Roman"/>
          <w:sz w:val="22"/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7229"/>
        <w:gridCol w:w="1275"/>
      </w:tblGrid>
      <w:tr w:rsidR="00F860F8" w:rsidRPr="00F14AB6" w14:paraId="5585C47E" w14:textId="77777777" w:rsidTr="0014083D">
        <w:tc>
          <w:tcPr>
            <w:tcW w:w="846" w:type="dxa"/>
          </w:tcPr>
          <w:p w14:paraId="37E9D5E3" w14:textId="77777777" w:rsidR="00F860F8" w:rsidRPr="00F14AB6" w:rsidRDefault="0014083D" w:rsidP="00A00D9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</w:pPr>
            <w:r w:rsidRPr="00F14AB6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t>14</w:t>
            </w:r>
          </w:p>
        </w:tc>
        <w:tc>
          <w:tcPr>
            <w:tcW w:w="7229" w:type="dxa"/>
          </w:tcPr>
          <w:p w14:paraId="20BF411B" w14:textId="77777777" w:rsidR="00F860F8" w:rsidRPr="00F14AB6" w:rsidRDefault="00F860F8" w:rsidP="00A00D9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</w:pPr>
            <w:r w:rsidRPr="00F14AB6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t>#13 limited to English</w:t>
            </w:r>
          </w:p>
        </w:tc>
        <w:tc>
          <w:tcPr>
            <w:tcW w:w="1275" w:type="dxa"/>
          </w:tcPr>
          <w:p w14:paraId="643161E7" w14:textId="77777777" w:rsidR="00F860F8" w:rsidRPr="00F14AB6" w:rsidRDefault="00F860F8" w:rsidP="00872F6C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</w:pPr>
            <w:r w:rsidRPr="00F14AB6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t>2,209</w:t>
            </w:r>
          </w:p>
        </w:tc>
      </w:tr>
      <w:tr w:rsidR="00F860F8" w:rsidRPr="00F14AB6" w14:paraId="57679A92" w14:textId="77777777" w:rsidTr="0014083D">
        <w:tc>
          <w:tcPr>
            <w:tcW w:w="846" w:type="dxa"/>
          </w:tcPr>
          <w:p w14:paraId="07CFECFE" w14:textId="77777777" w:rsidR="00F860F8" w:rsidRPr="00F14AB6" w:rsidRDefault="0014083D" w:rsidP="00A00D9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</w:pPr>
            <w:r w:rsidRPr="00F14AB6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t>13</w:t>
            </w:r>
          </w:p>
        </w:tc>
        <w:tc>
          <w:tcPr>
            <w:tcW w:w="7229" w:type="dxa"/>
          </w:tcPr>
          <w:p w14:paraId="4EC3903C" w14:textId="77777777" w:rsidR="00F860F8" w:rsidRPr="00F14AB6" w:rsidRDefault="00F860F8" w:rsidP="00A00D9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</w:pPr>
            <w:r w:rsidRPr="00F14AB6">
              <w:rPr>
                <w:rStyle w:val="Strong"/>
                <w:rFonts w:cs="Times New Roman"/>
                <w:sz w:val="22"/>
                <w:szCs w:val="22"/>
              </w:rPr>
              <w:t>#11 AND #12</w:t>
            </w:r>
          </w:p>
        </w:tc>
        <w:tc>
          <w:tcPr>
            <w:tcW w:w="1275" w:type="dxa"/>
          </w:tcPr>
          <w:p w14:paraId="3F811DF8" w14:textId="77777777" w:rsidR="00F860F8" w:rsidRPr="00F14AB6" w:rsidRDefault="00F860F8" w:rsidP="00872F6C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</w:pPr>
            <w:r w:rsidRPr="00F14AB6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t>2,252</w:t>
            </w:r>
          </w:p>
        </w:tc>
      </w:tr>
      <w:tr w:rsidR="00F860F8" w:rsidRPr="00F14AB6" w14:paraId="594BA3FA" w14:textId="77777777" w:rsidTr="0014083D">
        <w:tc>
          <w:tcPr>
            <w:tcW w:w="846" w:type="dxa"/>
          </w:tcPr>
          <w:p w14:paraId="3CA1A6F6" w14:textId="77777777" w:rsidR="00F860F8" w:rsidRPr="00F14AB6" w:rsidRDefault="0014083D" w:rsidP="00A00D9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</w:pPr>
            <w:r w:rsidRPr="00F14AB6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t>12</w:t>
            </w:r>
          </w:p>
        </w:tc>
        <w:tc>
          <w:tcPr>
            <w:tcW w:w="7229" w:type="dxa"/>
          </w:tcPr>
          <w:p w14:paraId="208EEFA1" w14:textId="77777777" w:rsidR="00F860F8" w:rsidRPr="00F14AB6" w:rsidRDefault="00F860F8" w:rsidP="00A00D9E">
            <w:pPr>
              <w:rPr>
                <w:rStyle w:val="Strong"/>
                <w:rFonts w:cs="Times New Roman"/>
                <w:b w:val="0"/>
                <w:sz w:val="22"/>
                <w:szCs w:val="22"/>
              </w:rPr>
            </w:pPr>
            <w:r w:rsidRPr="00F14AB6">
              <w:rPr>
                <w:rStyle w:val="Strong"/>
                <w:rFonts w:cs="Times New Roman"/>
                <w:sz w:val="22"/>
                <w:szCs w:val="22"/>
              </w:rPr>
              <w:t>#4 OR #5 OR #6 OR #7 OR #8 OR #9</w:t>
            </w:r>
          </w:p>
        </w:tc>
        <w:tc>
          <w:tcPr>
            <w:tcW w:w="1275" w:type="dxa"/>
          </w:tcPr>
          <w:p w14:paraId="268BB92C" w14:textId="77777777" w:rsidR="00F860F8" w:rsidRPr="00F14AB6" w:rsidRDefault="00F860F8" w:rsidP="00872F6C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</w:pPr>
            <w:r w:rsidRPr="00F14AB6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t>116,848</w:t>
            </w:r>
          </w:p>
        </w:tc>
      </w:tr>
      <w:tr w:rsidR="00F860F8" w:rsidRPr="00F14AB6" w14:paraId="07366DF1" w14:textId="77777777" w:rsidTr="0014083D">
        <w:tc>
          <w:tcPr>
            <w:tcW w:w="846" w:type="dxa"/>
          </w:tcPr>
          <w:p w14:paraId="45DE833D" w14:textId="77777777" w:rsidR="00F860F8" w:rsidRPr="00F14AB6" w:rsidRDefault="0014083D" w:rsidP="00A00D9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</w:pPr>
            <w:r w:rsidRPr="00F14AB6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t>11</w:t>
            </w:r>
          </w:p>
        </w:tc>
        <w:tc>
          <w:tcPr>
            <w:tcW w:w="7229" w:type="dxa"/>
          </w:tcPr>
          <w:p w14:paraId="045D97B3" w14:textId="77777777" w:rsidR="00F860F8" w:rsidRPr="00F14AB6" w:rsidRDefault="00F860F8" w:rsidP="00A00D9E">
            <w:pPr>
              <w:rPr>
                <w:rStyle w:val="Strong"/>
                <w:rFonts w:cs="Times New Roman"/>
                <w:b w:val="0"/>
                <w:sz w:val="22"/>
                <w:szCs w:val="22"/>
              </w:rPr>
            </w:pPr>
            <w:r w:rsidRPr="00F14AB6">
              <w:rPr>
                <w:rStyle w:val="Strong"/>
                <w:rFonts w:cs="Times New Roman"/>
                <w:sz w:val="22"/>
                <w:szCs w:val="22"/>
              </w:rPr>
              <w:t>#10 OR #1</w:t>
            </w:r>
          </w:p>
        </w:tc>
        <w:tc>
          <w:tcPr>
            <w:tcW w:w="1275" w:type="dxa"/>
          </w:tcPr>
          <w:p w14:paraId="15916E05" w14:textId="77777777" w:rsidR="00F860F8" w:rsidRPr="00F14AB6" w:rsidRDefault="00F860F8" w:rsidP="00872F6C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</w:pPr>
            <w:r w:rsidRPr="00F14AB6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t>113,227</w:t>
            </w:r>
          </w:p>
        </w:tc>
      </w:tr>
      <w:tr w:rsidR="00F860F8" w:rsidRPr="00F14AB6" w14:paraId="59F19ACE" w14:textId="77777777" w:rsidTr="0014083D">
        <w:tc>
          <w:tcPr>
            <w:tcW w:w="846" w:type="dxa"/>
          </w:tcPr>
          <w:p w14:paraId="4E246BE6" w14:textId="77777777" w:rsidR="00F860F8" w:rsidRPr="00F14AB6" w:rsidRDefault="0014083D" w:rsidP="00A00D9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</w:pPr>
            <w:r w:rsidRPr="00F14AB6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t>10</w:t>
            </w:r>
          </w:p>
        </w:tc>
        <w:tc>
          <w:tcPr>
            <w:tcW w:w="7229" w:type="dxa"/>
          </w:tcPr>
          <w:p w14:paraId="664C3CFB" w14:textId="77777777" w:rsidR="00F860F8" w:rsidRPr="00F14AB6" w:rsidRDefault="00F860F8" w:rsidP="00A00D9E">
            <w:pPr>
              <w:rPr>
                <w:rStyle w:val="Strong"/>
                <w:rFonts w:cs="Times New Roman"/>
                <w:b w:val="0"/>
                <w:sz w:val="22"/>
                <w:szCs w:val="22"/>
              </w:rPr>
            </w:pPr>
            <w:r w:rsidRPr="00F14AB6">
              <w:rPr>
                <w:rStyle w:val="Strong"/>
                <w:rFonts w:cs="Times New Roman"/>
                <w:sz w:val="22"/>
                <w:szCs w:val="22"/>
              </w:rPr>
              <w:t>#2 AND #3</w:t>
            </w:r>
          </w:p>
        </w:tc>
        <w:tc>
          <w:tcPr>
            <w:tcW w:w="1275" w:type="dxa"/>
          </w:tcPr>
          <w:p w14:paraId="15CC4EA4" w14:textId="77777777" w:rsidR="00F860F8" w:rsidRPr="00F14AB6" w:rsidRDefault="00F860F8" w:rsidP="00872F6C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</w:pPr>
            <w:r w:rsidRPr="00F14AB6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t>57,041</w:t>
            </w:r>
          </w:p>
        </w:tc>
      </w:tr>
      <w:tr w:rsidR="00F860F8" w:rsidRPr="00F14AB6" w14:paraId="76ACEC0E" w14:textId="77777777" w:rsidTr="0014083D">
        <w:tc>
          <w:tcPr>
            <w:tcW w:w="846" w:type="dxa"/>
          </w:tcPr>
          <w:p w14:paraId="24CCB7A4" w14:textId="77777777" w:rsidR="00F860F8" w:rsidRPr="00F14AB6" w:rsidRDefault="0014083D" w:rsidP="00A00D9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</w:pPr>
            <w:r w:rsidRPr="00F14AB6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t>9</w:t>
            </w:r>
          </w:p>
        </w:tc>
        <w:tc>
          <w:tcPr>
            <w:tcW w:w="7229" w:type="dxa"/>
          </w:tcPr>
          <w:p w14:paraId="5CADCA25" w14:textId="77777777" w:rsidR="00F860F8" w:rsidRPr="00F14AB6" w:rsidRDefault="00F860F8" w:rsidP="00A00D9E">
            <w:pPr>
              <w:rPr>
                <w:rStyle w:val="Strong"/>
                <w:rFonts w:cs="Times New Roman"/>
                <w:b w:val="0"/>
                <w:sz w:val="22"/>
                <w:szCs w:val="22"/>
              </w:rPr>
            </w:pPr>
            <w:r w:rsidRPr="00F14AB6">
              <w:rPr>
                <w:rStyle w:val="Strong"/>
                <w:rFonts w:cs="Times New Roman"/>
                <w:sz w:val="22"/>
                <w:szCs w:val="22"/>
              </w:rPr>
              <w:t>(</w:t>
            </w:r>
            <w:proofErr w:type="gramStart"/>
            <w:r w:rsidRPr="00F14AB6">
              <w:rPr>
                <w:rStyle w:val="Strong"/>
                <w:rFonts w:cs="Times New Roman"/>
                <w:sz w:val="22"/>
                <w:szCs w:val="22"/>
              </w:rPr>
              <w:t>two</w:t>
            </w:r>
            <w:proofErr w:type="gramEnd"/>
            <w:r w:rsidRPr="00F14AB6">
              <w:rPr>
                <w:rStyle w:val="Strong"/>
                <w:rFonts w:cs="Times New Roman"/>
                <w:sz w:val="22"/>
                <w:szCs w:val="22"/>
              </w:rPr>
              <w:t>-hit* or multiple hit*)</w:t>
            </w:r>
            <w:r w:rsidRPr="00F14AB6">
              <w:rPr>
                <w:rFonts w:ascii="Times New Roman" w:hAnsi="Times New Roman" w:cs="Times New Roman"/>
                <w:sz w:val="22"/>
                <w:szCs w:val="22"/>
              </w:rPr>
              <w:t xml:space="preserve"> (Topic)</w:t>
            </w:r>
          </w:p>
        </w:tc>
        <w:tc>
          <w:tcPr>
            <w:tcW w:w="1275" w:type="dxa"/>
          </w:tcPr>
          <w:p w14:paraId="1230D6CB" w14:textId="77777777" w:rsidR="00F860F8" w:rsidRPr="00F14AB6" w:rsidRDefault="00F860F8" w:rsidP="00872F6C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</w:pPr>
            <w:r w:rsidRPr="00F14AB6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t>12,688</w:t>
            </w:r>
          </w:p>
        </w:tc>
      </w:tr>
      <w:tr w:rsidR="00F860F8" w:rsidRPr="00F14AB6" w14:paraId="4C7D6C4B" w14:textId="77777777" w:rsidTr="0014083D">
        <w:tc>
          <w:tcPr>
            <w:tcW w:w="846" w:type="dxa"/>
          </w:tcPr>
          <w:p w14:paraId="62E8CBC5" w14:textId="77777777" w:rsidR="00F860F8" w:rsidRPr="00F14AB6" w:rsidRDefault="0014083D" w:rsidP="00A00D9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</w:pPr>
            <w:r w:rsidRPr="00F14AB6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t>8</w:t>
            </w:r>
          </w:p>
        </w:tc>
        <w:tc>
          <w:tcPr>
            <w:tcW w:w="7229" w:type="dxa"/>
          </w:tcPr>
          <w:p w14:paraId="17DE39FB" w14:textId="77777777" w:rsidR="00F860F8" w:rsidRPr="00F14AB6" w:rsidRDefault="00F860F8" w:rsidP="00A00D9E">
            <w:pPr>
              <w:rPr>
                <w:rStyle w:val="Strong"/>
                <w:rFonts w:cs="Times New Roman"/>
                <w:b w:val="0"/>
                <w:sz w:val="22"/>
                <w:szCs w:val="22"/>
              </w:rPr>
            </w:pPr>
            <w:r w:rsidRPr="00F14AB6">
              <w:rPr>
                <w:rStyle w:val="Strong"/>
                <w:rFonts w:cs="Times New Roman"/>
                <w:sz w:val="22"/>
                <w:szCs w:val="22"/>
              </w:rPr>
              <w:t>(</w:t>
            </w:r>
            <w:proofErr w:type="gramStart"/>
            <w:r w:rsidRPr="00F14AB6">
              <w:rPr>
                <w:rStyle w:val="Strong"/>
                <w:rFonts w:cs="Times New Roman"/>
                <w:sz w:val="22"/>
                <w:szCs w:val="22"/>
              </w:rPr>
              <w:t>biological</w:t>
            </w:r>
            <w:proofErr w:type="gramEnd"/>
            <w:r w:rsidRPr="00F14AB6">
              <w:rPr>
                <w:rStyle w:val="Strong"/>
                <w:rFonts w:cs="Times New Roman"/>
                <w:sz w:val="22"/>
                <w:szCs w:val="22"/>
              </w:rPr>
              <w:t xml:space="preserve"> marker* NEAR/6 (maternal or </w:t>
            </w:r>
            <w:proofErr w:type="spellStart"/>
            <w:r w:rsidRPr="00F14AB6">
              <w:rPr>
                <w:rStyle w:val="Strong"/>
                <w:rFonts w:cs="Times New Roman"/>
                <w:sz w:val="22"/>
                <w:szCs w:val="22"/>
              </w:rPr>
              <w:t>pregnan</w:t>
            </w:r>
            <w:proofErr w:type="spellEnd"/>
            <w:r w:rsidRPr="00F14AB6">
              <w:rPr>
                <w:rStyle w:val="Strong"/>
                <w:rFonts w:cs="Times New Roman"/>
                <w:sz w:val="22"/>
                <w:szCs w:val="22"/>
              </w:rPr>
              <w:t>* or perinatal or prenatal or pre-natal or peri-natal or pre-natal or pre-conception or preconception or stress))</w:t>
            </w:r>
            <w:r w:rsidRPr="00F14AB6">
              <w:rPr>
                <w:rFonts w:ascii="Times New Roman" w:hAnsi="Times New Roman" w:cs="Times New Roman"/>
                <w:sz w:val="22"/>
                <w:szCs w:val="22"/>
              </w:rPr>
              <w:t xml:space="preserve"> (Topic)</w:t>
            </w:r>
          </w:p>
        </w:tc>
        <w:tc>
          <w:tcPr>
            <w:tcW w:w="1275" w:type="dxa"/>
          </w:tcPr>
          <w:p w14:paraId="43631DDC" w14:textId="77777777" w:rsidR="00F860F8" w:rsidRPr="00F14AB6" w:rsidRDefault="00F860F8" w:rsidP="00872F6C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</w:pPr>
            <w:r w:rsidRPr="00F14AB6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t>4,332</w:t>
            </w:r>
          </w:p>
        </w:tc>
      </w:tr>
      <w:tr w:rsidR="00F860F8" w:rsidRPr="00F14AB6" w14:paraId="1314D040" w14:textId="77777777" w:rsidTr="0014083D">
        <w:tc>
          <w:tcPr>
            <w:tcW w:w="846" w:type="dxa"/>
          </w:tcPr>
          <w:p w14:paraId="02B05E41" w14:textId="77777777" w:rsidR="00F860F8" w:rsidRPr="00F14AB6" w:rsidRDefault="0014083D" w:rsidP="00A00D9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</w:pPr>
            <w:r w:rsidRPr="00F14AB6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t>7</w:t>
            </w:r>
          </w:p>
        </w:tc>
        <w:tc>
          <w:tcPr>
            <w:tcW w:w="7229" w:type="dxa"/>
          </w:tcPr>
          <w:p w14:paraId="431C9165" w14:textId="77777777" w:rsidR="00F860F8" w:rsidRPr="00F14AB6" w:rsidRDefault="00F860F8" w:rsidP="00A00D9E">
            <w:pPr>
              <w:rPr>
                <w:rStyle w:val="Strong"/>
                <w:rFonts w:cs="Times New Roman"/>
                <w:b w:val="0"/>
                <w:sz w:val="22"/>
                <w:szCs w:val="22"/>
              </w:rPr>
            </w:pPr>
            <w:r w:rsidRPr="00F14AB6">
              <w:rPr>
                <w:rStyle w:val="Strong"/>
                <w:rFonts w:cs="Times New Roman"/>
                <w:sz w:val="22"/>
                <w:szCs w:val="22"/>
              </w:rPr>
              <w:t xml:space="preserve">biomarker* NEAR/6 (maternal or </w:t>
            </w:r>
            <w:proofErr w:type="spellStart"/>
            <w:r w:rsidRPr="00F14AB6">
              <w:rPr>
                <w:rStyle w:val="Strong"/>
                <w:rFonts w:cs="Times New Roman"/>
                <w:sz w:val="22"/>
                <w:szCs w:val="22"/>
              </w:rPr>
              <w:t>pregnan</w:t>
            </w:r>
            <w:proofErr w:type="spellEnd"/>
            <w:r w:rsidRPr="00F14AB6">
              <w:rPr>
                <w:rStyle w:val="Strong"/>
                <w:rFonts w:cs="Times New Roman"/>
                <w:sz w:val="22"/>
                <w:szCs w:val="22"/>
              </w:rPr>
              <w:t>* or perinatal or prenatal or pre-natal or peri-natal or pre-natal or pre-conception or preconception or stress)</w:t>
            </w:r>
            <w:r w:rsidRPr="00F14AB6">
              <w:rPr>
                <w:rFonts w:ascii="Times New Roman" w:hAnsi="Times New Roman" w:cs="Times New Roman"/>
                <w:sz w:val="22"/>
                <w:szCs w:val="22"/>
              </w:rPr>
              <w:t xml:space="preserve"> (Topic)</w:t>
            </w:r>
          </w:p>
        </w:tc>
        <w:tc>
          <w:tcPr>
            <w:tcW w:w="1275" w:type="dxa"/>
          </w:tcPr>
          <w:p w14:paraId="3A02A8DC" w14:textId="77777777" w:rsidR="00F860F8" w:rsidRPr="00F14AB6" w:rsidRDefault="00F860F8" w:rsidP="00872F6C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</w:pPr>
            <w:r w:rsidRPr="00F14AB6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t>15,665</w:t>
            </w:r>
          </w:p>
        </w:tc>
      </w:tr>
      <w:tr w:rsidR="00F860F8" w:rsidRPr="00F14AB6" w14:paraId="72639169" w14:textId="77777777" w:rsidTr="0014083D">
        <w:tc>
          <w:tcPr>
            <w:tcW w:w="846" w:type="dxa"/>
          </w:tcPr>
          <w:p w14:paraId="2085CFF0" w14:textId="77777777" w:rsidR="00F860F8" w:rsidRPr="00F14AB6" w:rsidRDefault="0014083D" w:rsidP="00A00D9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</w:pPr>
            <w:r w:rsidRPr="00F14AB6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t>6</w:t>
            </w:r>
          </w:p>
        </w:tc>
        <w:tc>
          <w:tcPr>
            <w:tcW w:w="7229" w:type="dxa"/>
          </w:tcPr>
          <w:p w14:paraId="4886F5DD" w14:textId="77777777" w:rsidR="00F860F8" w:rsidRPr="00F14AB6" w:rsidRDefault="00F860F8" w:rsidP="00A00D9E">
            <w:pPr>
              <w:rPr>
                <w:rStyle w:val="Strong"/>
                <w:rFonts w:cs="Times New Roman"/>
                <w:b w:val="0"/>
                <w:sz w:val="22"/>
                <w:szCs w:val="22"/>
              </w:rPr>
            </w:pPr>
            <w:r w:rsidRPr="00F14AB6">
              <w:rPr>
                <w:rStyle w:val="Strong"/>
                <w:rFonts w:cs="Times New Roman"/>
                <w:sz w:val="22"/>
                <w:szCs w:val="22"/>
              </w:rPr>
              <w:t>cumulative NEAR/3 (physiologic* or biologic* or psychologic*) NEAR/3 risk*</w:t>
            </w:r>
            <w:r w:rsidRPr="00F14AB6">
              <w:rPr>
                <w:rFonts w:ascii="Times New Roman" w:hAnsi="Times New Roman" w:cs="Times New Roman"/>
                <w:sz w:val="22"/>
                <w:szCs w:val="22"/>
              </w:rPr>
              <w:t xml:space="preserve"> (Topic)</w:t>
            </w:r>
          </w:p>
        </w:tc>
        <w:tc>
          <w:tcPr>
            <w:tcW w:w="1275" w:type="dxa"/>
          </w:tcPr>
          <w:p w14:paraId="7C930AA7" w14:textId="77777777" w:rsidR="00F860F8" w:rsidRPr="00F14AB6" w:rsidRDefault="00F860F8" w:rsidP="00872F6C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</w:pPr>
            <w:r w:rsidRPr="00F14AB6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t>216</w:t>
            </w:r>
          </w:p>
          <w:p w14:paraId="300CB409" w14:textId="77777777" w:rsidR="00F860F8" w:rsidRPr="00F14AB6" w:rsidRDefault="00F860F8" w:rsidP="00872F6C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</w:pPr>
          </w:p>
        </w:tc>
      </w:tr>
      <w:tr w:rsidR="00F860F8" w:rsidRPr="00F14AB6" w14:paraId="2E129756" w14:textId="77777777" w:rsidTr="0014083D">
        <w:tc>
          <w:tcPr>
            <w:tcW w:w="846" w:type="dxa"/>
          </w:tcPr>
          <w:p w14:paraId="70CE68AB" w14:textId="77777777" w:rsidR="00F860F8" w:rsidRPr="00F14AB6" w:rsidRDefault="0014083D" w:rsidP="00A00D9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</w:pPr>
            <w:r w:rsidRPr="00F14AB6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t>5</w:t>
            </w:r>
          </w:p>
        </w:tc>
        <w:tc>
          <w:tcPr>
            <w:tcW w:w="7229" w:type="dxa"/>
          </w:tcPr>
          <w:p w14:paraId="39926E52" w14:textId="77777777" w:rsidR="00F860F8" w:rsidRPr="00F14AB6" w:rsidRDefault="00F860F8" w:rsidP="00F860F8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CA" w:eastAsia="en-CA"/>
              </w:rPr>
              <w:t>stress NEAR/3 (chronic or cumulative or antenatal or ante-natal or prenatal or pre-natal or psychosocial or maternal or psychologic* or physiologic*)</w:t>
            </w:r>
            <w:r w:rsidRPr="00F14AB6"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  <w:t xml:space="preserve"> (Topic)</w:t>
            </w:r>
          </w:p>
          <w:p w14:paraId="419EFF8E" w14:textId="77777777" w:rsidR="00F860F8" w:rsidRPr="00F14AB6" w:rsidRDefault="00F860F8" w:rsidP="00A00D9E">
            <w:pPr>
              <w:rPr>
                <w:rStyle w:val="Strong"/>
                <w:rFonts w:cs="Times New Roman"/>
                <w:b w:val="0"/>
                <w:sz w:val="22"/>
                <w:szCs w:val="22"/>
              </w:rPr>
            </w:pPr>
          </w:p>
        </w:tc>
        <w:tc>
          <w:tcPr>
            <w:tcW w:w="1275" w:type="dxa"/>
          </w:tcPr>
          <w:p w14:paraId="0BBEB42B" w14:textId="77777777" w:rsidR="00F860F8" w:rsidRPr="00F14AB6" w:rsidRDefault="00F860F8" w:rsidP="00872F6C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</w:pPr>
            <w:r w:rsidRPr="00F14AB6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t>83,528</w:t>
            </w:r>
          </w:p>
        </w:tc>
      </w:tr>
      <w:tr w:rsidR="00F860F8" w:rsidRPr="00F14AB6" w14:paraId="259F2338" w14:textId="77777777" w:rsidTr="0014083D">
        <w:tc>
          <w:tcPr>
            <w:tcW w:w="846" w:type="dxa"/>
          </w:tcPr>
          <w:p w14:paraId="1A447D2F" w14:textId="77777777" w:rsidR="00F860F8" w:rsidRPr="00F14AB6" w:rsidRDefault="0014083D" w:rsidP="00A00D9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</w:pPr>
            <w:r w:rsidRPr="00F14AB6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t>4</w:t>
            </w:r>
          </w:p>
        </w:tc>
        <w:tc>
          <w:tcPr>
            <w:tcW w:w="7229" w:type="dxa"/>
          </w:tcPr>
          <w:p w14:paraId="50833DBA" w14:textId="77777777" w:rsidR="00F860F8" w:rsidRPr="00F14AB6" w:rsidRDefault="00F860F8" w:rsidP="00F860F8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CA" w:eastAsia="en-CA"/>
              </w:rPr>
            </w:pPr>
            <w:r w:rsidRPr="00F14AB6">
              <w:rPr>
                <w:rStyle w:val="Strong"/>
                <w:rFonts w:cs="Times New Roman"/>
                <w:sz w:val="22"/>
                <w:szCs w:val="22"/>
              </w:rPr>
              <w:t>(</w:t>
            </w:r>
            <w:proofErr w:type="gramStart"/>
            <w:r w:rsidRPr="00F14AB6">
              <w:rPr>
                <w:rStyle w:val="Strong"/>
                <w:rFonts w:cs="Times New Roman"/>
                <w:sz w:val="22"/>
                <w:szCs w:val="22"/>
              </w:rPr>
              <w:t>allostatic</w:t>
            </w:r>
            <w:proofErr w:type="gramEnd"/>
            <w:r w:rsidRPr="00F14AB6">
              <w:rPr>
                <w:rStyle w:val="Strong"/>
                <w:rFonts w:cs="Times New Roman"/>
                <w:sz w:val="22"/>
                <w:szCs w:val="22"/>
              </w:rPr>
              <w:t xml:space="preserve"> NEAR/2 (load* or overload* or mediator*))</w:t>
            </w:r>
            <w:r w:rsidRPr="00F14AB6">
              <w:rPr>
                <w:rFonts w:ascii="Times New Roman" w:hAnsi="Times New Roman" w:cs="Times New Roman"/>
                <w:sz w:val="22"/>
                <w:szCs w:val="22"/>
              </w:rPr>
              <w:t xml:space="preserve"> (Topic)</w:t>
            </w:r>
            <w:r w:rsidRPr="00F14AB6">
              <w:rPr>
                <w:rStyle w:val="row-boolean"/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 w:rsidRPr="00F14AB6">
              <w:rPr>
                <w:rStyle w:val="Strong"/>
                <w:rFonts w:cs="Times New Roman"/>
                <w:sz w:val="22"/>
                <w:szCs w:val="22"/>
              </w:rPr>
              <w:t>Allostasis</w:t>
            </w:r>
            <w:r w:rsidRPr="00F14AB6">
              <w:rPr>
                <w:rFonts w:ascii="Times New Roman" w:hAnsi="Times New Roman" w:cs="Times New Roman"/>
                <w:sz w:val="22"/>
                <w:szCs w:val="22"/>
              </w:rPr>
              <w:t xml:space="preserve"> (Topic)</w:t>
            </w:r>
          </w:p>
        </w:tc>
        <w:tc>
          <w:tcPr>
            <w:tcW w:w="1275" w:type="dxa"/>
          </w:tcPr>
          <w:p w14:paraId="55E3F79D" w14:textId="77777777" w:rsidR="00F860F8" w:rsidRPr="00F14AB6" w:rsidRDefault="00F860F8" w:rsidP="00872F6C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</w:pPr>
            <w:r w:rsidRPr="00F14AB6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t>3,798</w:t>
            </w:r>
          </w:p>
        </w:tc>
      </w:tr>
      <w:tr w:rsidR="00F860F8" w:rsidRPr="00F14AB6" w14:paraId="1386E037" w14:textId="77777777" w:rsidTr="0014083D">
        <w:tc>
          <w:tcPr>
            <w:tcW w:w="846" w:type="dxa"/>
          </w:tcPr>
          <w:p w14:paraId="6516E55F" w14:textId="77777777" w:rsidR="00F860F8" w:rsidRPr="00F14AB6" w:rsidRDefault="0014083D" w:rsidP="00A00D9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</w:pPr>
            <w:r w:rsidRPr="00F14AB6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t>3</w:t>
            </w:r>
          </w:p>
        </w:tc>
        <w:tc>
          <w:tcPr>
            <w:tcW w:w="7229" w:type="dxa"/>
          </w:tcPr>
          <w:p w14:paraId="3A6A5909" w14:textId="77777777" w:rsidR="00F860F8" w:rsidRPr="00F14AB6" w:rsidRDefault="00F860F8" w:rsidP="00F860F8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CA" w:eastAsia="en-CA"/>
              </w:rPr>
              <w:t>(</w:t>
            </w:r>
            <w:proofErr w:type="gramStart"/>
            <w:r w:rsidRPr="00F14AB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CA" w:eastAsia="en-CA"/>
              </w:rPr>
              <w:t>birth</w:t>
            </w:r>
            <w:proofErr w:type="gramEnd"/>
            <w:r w:rsidRPr="00F14AB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CA" w:eastAsia="en-CA"/>
              </w:rPr>
              <w:t xml:space="preserve"> or births or childbirth or born or delivery or delivered or deliveries or parturition or labor or labour)</w:t>
            </w:r>
            <w:r w:rsidRPr="00F14AB6"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  <w:t xml:space="preserve"> (Topic) or </w:t>
            </w:r>
            <w:r w:rsidRPr="00F14AB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CA" w:eastAsia="en-CA"/>
              </w:rPr>
              <w:t>(infant* or baby or babies or newborn* or neonate*)</w:t>
            </w:r>
            <w:r w:rsidRPr="00F14AB6"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  <w:t xml:space="preserve"> (Topic)</w:t>
            </w:r>
          </w:p>
          <w:p w14:paraId="1CE67AD9" w14:textId="77777777" w:rsidR="00F860F8" w:rsidRPr="00F14AB6" w:rsidRDefault="00F860F8" w:rsidP="00F860F8">
            <w:pPr>
              <w:rPr>
                <w:rStyle w:val="Strong"/>
                <w:rFonts w:cs="Times New Roman"/>
                <w:b w:val="0"/>
                <w:sz w:val="22"/>
                <w:szCs w:val="22"/>
              </w:rPr>
            </w:pPr>
          </w:p>
        </w:tc>
        <w:tc>
          <w:tcPr>
            <w:tcW w:w="1275" w:type="dxa"/>
          </w:tcPr>
          <w:p w14:paraId="5103A2BC" w14:textId="77777777" w:rsidR="00F860F8" w:rsidRPr="00F14AB6" w:rsidRDefault="00F860F8" w:rsidP="00872F6C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</w:pPr>
            <w:r w:rsidRPr="00F14AB6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t>3,057,760</w:t>
            </w:r>
          </w:p>
        </w:tc>
      </w:tr>
      <w:tr w:rsidR="00F860F8" w:rsidRPr="00F14AB6" w14:paraId="3A2037A4" w14:textId="77777777" w:rsidTr="0014083D">
        <w:tc>
          <w:tcPr>
            <w:tcW w:w="846" w:type="dxa"/>
          </w:tcPr>
          <w:p w14:paraId="38545042" w14:textId="77777777" w:rsidR="00F860F8" w:rsidRPr="00F14AB6" w:rsidRDefault="0014083D" w:rsidP="00A00D9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</w:pPr>
            <w:r w:rsidRPr="00F14AB6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t>2</w:t>
            </w:r>
          </w:p>
        </w:tc>
        <w:tc>
          <w:tcPr>
            <w:tcW w:w="7229" w:type="dxa"/>
          </w:tcPr>
          <w:p w14:paraId="1597C93F" w14:textId="77777777" w:rsidR="00F860F8" w:rsidRPr="00F14AB6" w:rsidRDefault="00F860F8" w:rsidP="00F860F8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CA" w:eastAsia="en-CA"/>
              </w:rPr>
              <w:t xml:space="preserve">("24" or "25" or "26" or "27" or "28" or "29" or "30" or "31" or "32" or "33" or "34" or "35" or "36") NEAR/1 (week* or </w:t>
            </w:r>
            <w:proofErr w:type="spellStart"/>
            <w:r w:rsidRPr="00F14AB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CA" w:eastAsia="en-CA"/>
              </w:rPr>
              <w:t>wk</w:t>
            </w:r>
            <w:proofErr w:type="spellEnd"/>
            <w:r w:rsidRPr="00F14AB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CA" w:eastAsia="en-CA"/>
              </w:rPr>
              <w:t xml:space="preserve"> or </w:t>
            </w:r>
            <w:proofErr w:type="spellStart"/>
            <w:r w:rsidRPr="00F14AB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CA" w:eastAsia="en-CA"/>
              </w:rPr>
              <w:t>wks</w:t>
            </w:r>
            <w:proofErr w:type="spellEnd"/>
            <w:r w:rsidRPr="00F14AB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CA" w:eastAsia="en-CA"/>
              </w:rPr>
              <w:t xml:space="preserve"> or ga or gestation* or "postmenstrual age" or "post-menstrual age")</w:t>
            </w:r>
            <w:r w:rsidRPr="00F14AB6"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  <w:t xml:space="preserve"> (Topic) or </w:t>
            </w:r>
            <w:r w:rsidRPr="00F14AB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CA" w:eastAsia="en-CA"/>
              </w:rPr>
              <w:t>(24wk* or 25wk* or 26wk* or 27wk* or 28wk* or 29wk* or 30wk* or 31wk* or 32wk* or 33wk* or 34wk* or 35wk* or 36wk*)</w:t>
            </w:r>
            <w:r w:rsidRPr="00F14AB6"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  <w:t xml:space="preserve"> (Topic) or </w:t>
            </w:r>
            <w:r w:rsidRPr="00F14AB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CA" w:eastAsia="en-CA"/>
              </w:rPr>
              <w:t>(24week* or 25week* or 26week* or 27week* or 28week* or 29week* or 30week* or 31week* or 32week* or 33week* or 34week* or 35week* or 36week*)</w:t>
            </w:r>
            <w:r w:rsidRPr="00F14AB6"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  <w:t xml:space="preserve"> (Topic) or </w:t>
            </w:r>
            <w:r w:rsidRPr="00F14AB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CA" w:eastAsia="en-CA"/>
              </w:rPr>
              <w:t xml:space="preserve">("less than" or before or "fewer than") NEAR/5 ("37 week*" or "37week*" or "37wk*" or "37 </w:t>
            </w:r>
            <w:proofErr w:type="spellStart"/>
            <w:r w:rsidRPr="00F14AB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CA" w:eastAsia="en-CA"/>
              </w:rPr>
              <w:t>wk</w:t>
            </w:r>
            <w:proofErr w:type="spellEnd"/>
            <w:r w:rsidRPr="00F14AB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CA" w:eastAsia="en-CA"/>
              </w:rPr>
              <w:t xml:space="preserve">" or "37 </w:t>
            </w:r>
            <w:proofErr w:type="spellStart"/>
            <w:r w:rsidRPr="00F14AB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CA" w:eastAsia="en-CA"/>
              </w:rPr>
              <w:t>wks</w:t>
            </w:r>
            <w:proofErr w:type="spellEnd"/>
            <w:r w:rsidRPr="00F14AB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CA" w:eastAsia="en-CA"/>
              </w:rPr>
              <w:t>")</w:t>
            </w:r>
            <w:r w:rsidRPr="00F14AB6"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  <w:t xml:space="preserve"> (Topic) or </w:t>
            </w:r>
            <w:r w:rsidRPr="00F14AB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CA" w:eastAsia="en-CA"/>
              </w:rPr>
              <w:t>("36 6/7 week*" or "36 6/7wk*" or "36 6/7week*" or "36 6/7wk*")</w:t>
            </w:r>
            <w:r w:rsidRPr="00F14AB6"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  <w:t xml:space="preserve"> (Topic)</w:t>
            </w:r>
          </w:p>
        </w:tc>
        <w:tc>
          <w:tcPr>
            <w:tcW w:w="1275" w:type="dxa"/>
          </w:tcPr>
          <w:p w14:paraId="7B10447C" w14:textId="77777777" w:rsidR="00F860F8" w:rsidRPr="00F14AB6" w:rsidRDefault="00F860F8" w:rsidP="00872F6C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</w:pPr>
            <w:r w:rsidRPr="00F14AB6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t>139,919</w:t>
            </w:r>
          </w:p>
        </w:tc>
      </w:tr>
      <w:tr w:rsidR="00F860F8" w:rsidRPr="00F14AB6" w14:paraId="7868E631" w14:textId="77777777" w:rsidTr="0014083D">
        <w:tc>
          <w:tcPr>
            <w:tcW w:w="846" w:type="dxa"/>
          </w:tcPr>
          <w:p w14:paraId="01036C51" w14:textId="77777777" w:rsidR="00F860F8" w:rsidRPr="00F14AB6" w:rsidRDefault="0014083D" w:rsidP="00A00D9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</w:pPr>
            <w:r w:rsidRPr="00F14AB6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t>1</w:t>
            </w:r>
          </w:p>
        </w:tc>
        <w:tc>
          <w:tcPr>
            <w:tcW w:w="7229" w:type="dxa"/>
          </w:tcPr>
          <w:p w14:paraId="7B5F1BD1" w14:textId="77777777" w:rsidR="00F860F8" w:rsidRPr="00F14AB6" w:rsidRDefault="00F860F8" w:rsidP="00F860F8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</w:pPr>
            <w:r w:rsidRPr="00F14AB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CA" w:eastAsia="en-CA"/>
              </w:rPr>
              <w:t xml:space="preserve">((preterm* or pre-term* or </w:t>
            </w:r>
            <w:proofErr w:type="spellStart"/>
            <w:r w:rsidRPr="00F14AB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CA" w:eastAsia="en-CA"/>
              </w:rPr>
              <w:t>prematur</w:t>
            </w:r>
            <w:proofErr w:type="spellEnd"/>
            <w:r w:rsidRPr="00F14AB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CA" w:eastAsia="en-CA"/>
              </w:rPr>
              <w:t>* or pre-</w:t>
            </w:r>
            <w:proofErr w:type="spellStart"/>
            <w:r w:rsidRPr="00F14AB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CA" w:eastAsia="en-CA"/>
              </w:rPr>
              <w:t>matur</w:t>
            </w:r>
            <w:proofErr w:type="spellEnd"/>
            <w:r w:rsidRPr="00F14AB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CA" w:eastAsia="en-CA"/>
              </w:rPr>
              <w:t>*) NEAR/5 (birth or births or childbirth or born or delivery or delivered or deliveries or parturition or labor or labour))</w:t>
            </w:r>
            <w:r w:rsidRPr="00F14AB6"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  <w:t xml:space="preserve"> (Topic) or </w:t>
            </w:r>
            <w:r w:rsidRPr="00F14AB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CA" w:eastAsia="en-CA"/>
              </w:rPr>
              <w:t>((early-preterm or mild-preterm or near-term) NEAR/5 (birth or births or childbirth or born or delivery or delivered or deliveries or parturition or labor or labour))</w:t>
            </w:r>
            <w:r w:rsidRPr="00F14AB6"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  <w:t xml:space="preserve"> (Topic)</w:t>
            </w:r>
          </w:p>
        </w:tc>
        <w:tc>
          <w:tcPr>
            <w:tcW w:w="1275" w:type="dxa"/>
          </w:tcPr>
          <w:p w14:paraId="0ABB0A34" w14:textId="77777777" w:rsidR="00F860F8" w:rsidRPr="00F14AB6" w:rsidRDefault="00F860F8" w:rsidP="00872F6C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</w:pPr>
            <w:r w:rsidRPr="00F14AB6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t>73,974</w:t>
            </w:r>
          </w:p>
          <w:p w14:paraId="448333D9" w14:textId="77777777" w:rsidR="00F860F8" w:rsidRPr="00F14AB6" w:rsidRDefault="00F860F8" w:rsidP="00872F6C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</w:pPr>
          </w:p>
        </w:tc>
      </w:tr>
    </w:tbl>
    <w:p w14:paraId="7B65BC41" w14:textId="77777777" w:rsidR="00DE23E8" w:rsidRPr="000C221A" w:rsidRDefault="00DE23E8">
      <w:pPr>
        <w:rPr>
          <w:rFonts w:ascii="Times New Roman" w:hAnsi="Times New Roman" w:cs="Times New Roman"/>
          <w:sz w:val="22"/>
          <w:lang w:val="en-CA"/>
        </w:rPr>
      </w:pPr>
    </w:p>
    <w:sectPr w:rsidR="00DE23E8" w:rsidRPr="000C221A" w:rsidSect="009A508C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A67BF4" w14:textId="77777777" w:rsidR="002828BE" w:rsidRDefault="002828BE" w:rsidP="00F14AB6">
      <w:r>
        <w:separator/>
      </w:r>
    </w:p>
  </w:endnote>
  <w:endnote w:type="continuationSeparator" w:id="0">
    <w:p w14:paraId="070F8F70" w14:textId="77777777" w:rsidR="002828BE" w:rsidRDefault="002828BE" w:rsidP="00F14AB6">
      <w:r>
        <w:continuationSeparator/>
      </w:r>
    </w:p>
  </w:endnote>
  <w:endnote w:type="continuationNotice" w:id="1">
    <w:p w14:paraId="0D82B55D" w14:textId="77777777" w:rsidR="002828BE" w:rsidRDefault="002828BE" w:rsidP="00F14AB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110585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BEE1612" w14:textId="04EB8674" w:rsidR="009A508C" w:rsidRDefault="009A508C" w:rsidP="00BD2B7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C93025F" w14:textId="1735EE23" w:rsidR="00995F6A" w:rsidRDefault="000C221A" w:rsidP="009A508C">
    <w:pPr>
      <w:ind w:right="360"/>
      <w:rPr>
        <w:rPrChange w:id="0" w:author="Alix Hayden" w:date="2022-09-01T10:39:00Z">
          <w:rPr>
            <w:color w:val="C00000"/>
          </w:rPr>
        </w:rPrChange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9797315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A91BAD9" w14:textId="3B99B09B" w:rsidR="009A508C" w:rsidRPr="009A508C" w:rsidRDefault="009A508C" w:rsidP="00BD2B7A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9A508C">
          <w:rPr>
            <w:rStyle w:val="PageNumber"/>
            <w:rFonts w:ascii="Times New Roman" w:hAnsi="Times New Roman" w:cs="Times New Roman"/>
          </w:rPr>
          <w:fldChar w:fldCharType="begin"/>
        </w:r>
        <w:r w:rsidRPr="009A508C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9A508C">
          <w:rPr>
            <w:rStyle w:val="PageNumber"/>
            <w:rFonts w:ascii="Times New Roman" w:hAnsi="Times New Roman" w:cs="Times New Roman"/>
          </w:rPr>
          <w:fldChar w:fldCharType="separate"/>
        </w:r>
        <w:r w:rsidRPr="009A508C">
          <w:rPr>
            <w:rStyle w:val="PageNumber"/>
            <w:rFonts w:ascii="Times New Roman" w:hAnsi="Times New Roman" w:cs="Times New Roman"/>
            <w:noProof/>
          </w:rPr>
          <w:t>1</w:t>
        </w:r>
        <w:r w:rsidRPr="009A508C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7B4D6A35" w14:textId="5BEAAC14" w:rsidR="00995F6A" w:rsidRPr="000C221A" w:rsidRDefault="009A508C" w:rsidP="009A508C">
    <w:pPr>
      <w:tabs>
        <w:tab w:val="right" w:pos="9360"/>
      </w:tabs>
      <w:ind w:right="360"/>
      <w:rPr>
        <w:rFonts w:ascii="Times New Roman" w:hAnsi="Times New Roman" w:cs="Times New Roman"/>
      </w:rPr>
    </w:pPr>
    <w:r w:rsidRPr="009A508C">
      <w:rPr>
        <w:rFonts w:ascii="Times New Roman" w:hAnsi="Times New Roman" w:cs="Times New Roman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70EF7D" w14:textId="77777777" w:rsidR="002828BE" w:rsidRDefault="002828BE" w:rsidP="00F14AB6">
      <w:r>
        <w:separator/>
      </w:r>
    </w:p>
  </w:footnote>
  <w:footnote w:type="continuationSeparator" w:id="0">
    <w:p w14:paraId="37177017" w14:textId="77777777" w:rsidR="002828BE" w:rsidRDefault="002828BE" w:rsidP="00F14AB6">
      <w:r>
        <w:continuationSeparator/>
      </w:r>
    </w:p>
  </w:footnote>
  <w:footnote w:type="continuationNotice" w:id="1">
    <w:p w14:paraId="79A9C3FB" w14:textId="77777777" w:rsidR="002828BE" w:rsidRDefault="002828BE" w:rsidP="00F14AB6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4F2572" w14:textId="77777777" w:rsidR="00F14AB6" w:rsidRDefault="00F14AB6" w:rsidP="00F14AB6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25C76BC" wp14:editId="2043C891">
          <wp:extent cx="1382534" cy="497091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  <w:p w14:paraId="78BF41F0" w14:textId="77777777" w:rsidR="00F14AB6" w:rsidRDefault="00F14AB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57498815">
    <w:abstractNumId w:val="0"/>
  </w:num>
  <w:num w:numId="2" w16cid:durableId="1778672620">
    <w:abstractNumId w:val="4"/>
  </w:num>
  <w:num w:numId="3" w16cid:durableId="2139369671">
    <w:abstractNumId w:val="1"/>
  </w:num>
  <w:num w:numId="4" w16cid:durableId="466048226">
    <w:abstractNumId w:val="5"/>
  </w:num>
  <w:num w:numId="5" w16cid:durableId="37119936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74123590">
    <w:abstractNumId w:val="3"/>
  </w:num>
  <w:num w:numId="7" w16cid:durableId="1555463409">
    <w:abstractNumId w:val="6"/>
  </w:num>
  <w:num w:numId="8" w16cid:durableId="2114786057">
    <w:abstractNumId w:val="6"/>
  </w:num>
  <w:num w:numId="9" w16cid:durableId="141124959">
    <w:abstractNumId w:val="6"/>
  </w:num>
  <w:num w:numId="10" w16cid:durableId="117259648">
    <w:abstractNumId w:val="6"/>
  </w:num>
  <w:num w:numId="11" w16cid:durableId="448202455">
    <w:abstractNumId w:val="6"/>
  </w:num>
  <w:num w:numId="12" w16cid:durableId="2008093589">
    <w:abstractNumId w:val="6"/>
  </w:num>
  <w:num w:numId="13" w16cid:durableId="61147029">
    <w:abstractNumId w:val="3"/>
  </w:num>
  <w:num w:numId="14" w16cid:durableId="922183024">
    <w:abstractNumId w:val="2"/>
  </w:num>
  <w:num w:numId="15" w16cid:durableId="1691108400">
    <w:abstractNumId w:val="2"/>
  </w:num>
  <w:num w:numId="16" w16cid:durableId="1908832607">
    <w:abstractNumId w:val="2"/>
  </w:num>
  <w:num w:numId="17" w16cid:durableId="996768856">
    <w:abstractNumId w:val="2"/>
  </w:num>
  <w:num w:numId="18" w16cid:durableId="1276985795">
    <w:abstractNumId w:val="2"/>
  </w:num>
  <w:num w:numId="19" w16cid:durableId="589315138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lix Hayden">
    <w15:presenceInfo w15:providerId="AD" w15:userId="S-1-5-21-1472220659-1464698413-3788999529-28915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308A"/>
    <w:rsid w:val="00003D46"/>
    <w:rsid w:val="0001436A"/>
    <w:rsid w:val="00034304"/>
    <w:rsid w:val="00035434"/>
    <w:rsid w:val="00052A14"/>
    <w:rsid w:val="00053F43"/>
    <w:rsid w:val="00077D53"/>
    <w:rsid w:val="000866A3"/>
    <w:rsid w:val="00091A85"/>
    <w:rsid w:val="00091AF6"/>
    <w:rsid w:val="00093224"/>
    <w:rsid w:val="000B6DE7"/>
    <w:rsid w:val="000C221A"/>
    <w:rsid w:val="000C507A"/>
    <w:rsid w:val="001027E7"/>
    <w:rsid w:val="00105FD9"/>
    <w:rsid w:val="00107DE0"/>
    <w:rsid w:val="00117666"/>
    <w:rsid w:val="00123BAF"/>
    <w:rsid w:val="00134CE2"/>
    <w:rsid w:val="0014083D"/>
    <w:rsid w:val="00146B27"/>
    <w:rsid w:val="001549D3"/>
    <w:rsid w:val="00160065"/>
    <w:rsid w:val="0016256D"/>
    <w:rsid w:val="00177D84"/>
    <w:rsid w:val="00194DFC"/>
    <w:rsid w:val="001A3E61"/>
    <w:rsid w:val="001A6139"/>
    <w:rsid w:val="001B6643"/>
    <w:rsid w:val="00203B92"/>
    <w:rsid w:val="00205B2E"/>
    <w:rsid w:val="00235044"/>
    <w:rsid w:val="00235B2B"/>
    <w:rsid w:val="0025480D"/>
    <w:rsid w:val="00267D18"/>
    <w:rsid w:val="00274347"/>
    <w:rsid w:val="00275A0A"/>
    <w:rsid w:val="002828BE"/>
    <w:rsid w:val="002868E2"/>
    <w:rsid w:val="002869C3"/>
    <w:rsid w:val="002936E4"/>
    <w:rsid w:val="00297FF2"/>
    <w:rsid w:val="002A1327"/>
    <w:rsid w:val="002B4A57"/>
    <w:rsid w:val="002C74CA"/>
    <w:rsid w:val="002E2E08"/>
    <w:rsid w:val="00304CF8"/>
    <w:rsid w:val="003123F4"/>
    <w:rsid w:val="00342D9C"/>
    <w:rsid w:val="00344654"/>
    <w:rsid w:val="003459DE"/>
    <w:rsid w:val="003544FB"/>
    <w:rsid w:val="003852BB"/>
    <w:rsid w:val="003914D7"/>
    <w:rsid w:val="00396D7C"/>
    <w:rsid w:val="003A300D"/>
    <w:rsid w:val="003C13A6"/>
    <w:rsid w:val="003C14AB"/>
    <w:rsid w:val="003C3DE8"/>
    <w:rsid w:val="003D2F2D"/>
    <w:rsid w:val="003E399C"/>
    <w:rsid w:val="00401590"/>
    <w:rsid w:val="00421EDA"/>
    <w:rsid w:val="00431165"/>
    <w:rsid w:val="00447801"/>
    <w:rsid w:val="00447DFD"/>
    <w:rsid w:val="00452E9C"/>
    <w:rsid w:val="00456815"/>
    <w:rsid w:val="004735C8"/>
    <w:rsid w:val="004770E5"/>
    <w:rsid w:val="00490926"/>
    <w:rsid w:val="004947A6"/>
    <w:rsid w:val="004961FF"/>
    <w:rsid w:val="004B7856"/>
    <w:rsid w:val="004B7D98"/>
    <w:rsid w:val="004F2F5B"/>
    <w:rsid w:val="00517A89"/>
    <w:rsid w:val="005250F2"/>
    <w:rsid w:val="005351F2"/>
    <w:rsid w:val="00570D9D"/>
    <w:rsid w:val="00593EEA"/>
    <w:rsid w:val="005A5EEE"/>
    <w:rsid w:val="005A6802"/>
    <w:rsid w:val="005B1EDE"/>
    <w:rsid w:val="005B4151"/>
    <w:rsid w:val="005C7417"/>
    <w:rsid w:val="006375C7"/>
    <w:rsid w:val="00640B75"/>
    <w:rsid w:val="00641D14"/>
    <w:rsid w:val="00654E8F"/>
    <w:rsid w:val="00660D05"/>
    <w:rsid w:val="0067779A"/>
    <w:rsid w:val="006820B1"/>
    <w:rsid w:val="006A23CA"/>
    <w:rsid w:val="006B3515"/>
    <w:rsid w:val="006B7D14"/>
    <w:rsid w:val="006E28F5"/>
    <w:rsid w:val="00701014"/>
    <w:rsid w:val="00701727"/>
    <w:rsid w:val="007051C8"/>
    <w:rsid w:val="0070566C"/>
    <w:rsid w:val="00714C50"/>
    <w:rsid w:val="00725A7D"/>
    <w:rsid w:val="007316C1"/>
    <w:rsid w:val="007501BE"/>
    <w:rsid w:val="00790BB3"/>
    <w:rsid w:val="007A27A7"/>
    <w:rsid w:val="007B6C58"/>
    <w:rsid w:val="007C206C"/>
    <w:rsid w:val="007C522C"/>
    <w:rsid w:val="00817DD6"/>
    <w:rsid w:val="0083759F"/>
    <w:rsid w:val="00842FE4"/>
    <w:rsid w:val="00843F91"/>
    <w:rsid w:val="008507AE"/>
    <w:rsid w:val="00867484"/>
    <w:rsid w:val="00872F6C"/>
    <w:rsid w:val="00885156"/>
    <w:rsid w:val="008A2EBE"/>
    <w:rsid w:val="008F7FFD"/>
    <w:rsid w:val="009127F4"/>
    <w:rsid w:val="009151AA"/>
    <w:rsid w:val="00923600"/>
    <w:rsid w:val="0093186F"/>
    <w:rsid w:val="0093429D"/>
    <w:rsid w:val="00943573"/>
    <w:rsid w:val="00964134"/>
    <w:rsid w:val="00967FDE"/>
    <w:rsid w:val="00970F7D"/>
    <w:rsid w:val="0097567E"/>
    <w:rsid w:val="00994A3D"/>
    <w:rsid w:val="009A508C"/>
    <w:rsid w:val="009C2B12"/>
    <w:rsid w:val="009D6DDA"/>
    <w:rsid w:val="009F4AC5"/>
    <w:rsid w:val="009F6CD1"/>
    <w:rsid w:val="00A00D9E"/>
    <w:rsid w:val="00A07D92"/>
    <w:rsid w:val="00A174D9"/>
    <w:rsid w:val="00A20B3B"/>
    <w:rsid w:val="00A73B54"/>
    <w:rsid w:val="00AA4D24"/>
    <w:rsid w:val="00AA6447"/>
    <w:rsid w:val="00AB2C42"/>
    <w:rsid w:val="00AB6715"/>
    <w:rsid w:val="00AC7837"/>
    <w:rsid w:val="00B11F00"/>
    <w:rsid w:val="00B13C92"/>
    <w:rsid w:val="00B1671E"/>
    <w:rsid w:val="00B25EB8"/>
    <w:rsid w:val="00B27D84"/>
    <w:rsid w:val="00B37F4D"/>
    <w:rsid w:val="00BE61F3"/>
    <w:rsid w:val="00C11844"/>
    <w:rsid w:val="00C124A7"/>
    <w:rsid w:val="00C4530B"/>
    <w:rsid w:val="00C52A7B"/>
    <w:rsid w:val="00C56BAF"/>
    <w:rsid w:val="00C6225E"/>
    <w:rsid w:val="00C679AA"/>
    <w:rsid w:val="00C75972"/>
    <w:rsid w:val="00C940F5"/>
    <w:rsid w:val="00C9533F"/>
    <w:rsid w:val="00CA1D17"/>
    <w:rsid w:val="00CA4EF5"/>
    <w:rsid w:val="00CB6E3A"/>
    <w:rsid w:val="00CD066B"/>
    <w:rsid w:val="00CE4FEE"/>
    <w:rsid w:val="00D060CF"/>
    <w:rsid w:val="00D079F9"/>
    <w:rsid w:val="00D241F7"/>
    <w:rsid w:val="00D4618D"/>
    <w:rsid w:val="00D46248"/>
    <w:rsid w:val="00D46AAD"/>
    <w:rsid w:val="00D52A0E"/>
    <w:rsid w:val="00D9485C"/>
    <w:rsid w:val="00D97D0D"/>
    <w:rsid w:val="00DA1DAA"/>
    <w:rsid w:val="00DB59C3"/>
    <w:rsid w:val="00DC259A"/>
    <w:rsid w:val="00DC6385"/>
    <w:rsid w:val="00DE23E8"/>
    <w:rsid w:val="00E02BD0"/>
    <w:rsid w:val="00E10CE1"/>
    <w:rsid w:val="00E2075C"/>
    <w:rsid w:val="00E32F1B"/>
    <w:rsid w:val="00E52377"/>
    <w:rsid w:val="00E537AD"/>
    <w:rsid w:val="00E64E17"/>
    <w:rsid w:val="00E713E7"/>
    <w:rsid w:val="00E866C9"/>
    <w:rsid w:val="00EA1422"/>
    <w:rsid w:val="00EA2B8B"/>
    <w:rsid w:val="00EA370B"/>
    <w:rsid w:val="00EA3D3C"/>
    <w:rsid w:val="00EC090A"/>
    <w:rsid w:val="00EC1CFC"/>
    <w:rsid w:val="00ED20B5"/>
    <w:rsid w:val="00F1446E"/>
    <w:rsid w:val="00F14AB6"/>
    <w:rsid w:val="00F46900"/>
    <w:rsid w:val="00F56C08"/>
    <w:rsid w:val="00F61D89"/>
    <w:rsid w:val="00F7243C"/>
    <w:rsid w:val="00F74437"/>
    <w:rsid w:val="00F756B7"/>
    <w:rsid w:val="00F860F8"/>
    <w:rsid w:val="00FC6465"/>
    <w:rsid w:val="00FD193E"/>
    <w:rsid w:val="00FD3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Normal"/>
    <w:link w:val="Heading2Char"/>
    <w:uiPriority w:val="9"/>
    <w:qFormat/>
    <w:rsid w:val="00EC1CFC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CA"/>
    </w:r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Times New Roman" w:hAnsi="Times New Roman" w:cs="Times New Roman"/>
      <w:b/>
      <w:bCs/>
      <w:sz w:val="36"/>
      <w:szCs w:val="36"/>
      <w:lang w:val="en-CA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CA1D1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imes New Roman" w:hAnsi="Times New Roman" w:cs="Times New Roman"/>
      <w:sz w:val="18"/>
      <w:szCs w:val="18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apple-converted-space">
    <w:name w:val="apple-converted-space"/>
    <w:basedOn w:val="DefaultParagraphFont"/>
    <w:rsid w:val="00F14AB6"/>
  </w:style>
  <w:style w:type="character" w:customStyle="1" w:styleId="querysrchtext">
    <w:name w:val="querysrchtext"/>
    <w:basedOn w:val="DefaultParagraphFont"/>
    <w:rsid w:val="00F14AB6"/>
  </w:style>
  <w:style w:type="character" w:customStyle="1" w:styleId="queryoperator">
    <w:name w:val="queryoperator"/>
    <w:basedOn w:val="DefaultParagraphFont"/>
    <w:rsid w:val="00F14AB6"/>
  </w:style>
  <w:style w:type="character" w:customStyle="1" w:styleId="medium-bold">
    <w:name w:val="medium-bold"/>
    <w:basedOn w:val="DefaultParagraphFont"/>
    <w:rsid w:val="00F14AB6"/>
  </w:style>
  <w:style w:type="character" w:customStyle="1" w:styleId="medium-normal">
    <w:name w:val="medium-normal"/>
    <w:basedOn w:val="DefaultParagraphFont"/>
    <w:rsid w:val="00F14AB6"/>
  </w:style>
  <w:style w:type="character" w:customStyle="1" w:styleId="row-boolean">
    <w:name w:val="row-boolean"/>
    <w:basedOn w:val="DefaultParagraphFont"/>
    <w:rsid w:val="00F14AB6"/>
  </w:style>
  <w:style w:type="paragraph" w:styleId="Revision">
    <w:name w:val="Revision"/>
    <w:hidden/>
    <w:uiPriority w:val="99"/>
    <w:semiHidden/>
    <w:rsid w:val="00923600"/>
    <w:pPr>
      <w:spacing w:after="0" w:line="240" w:lineRule="auto"/>
    </w:pPr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9A50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7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7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2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713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531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6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256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571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34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786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0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9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8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0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9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15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776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3216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929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0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12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2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9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7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08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299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952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6</TotalTime>
  <Pages>13</Pages>
  <Words>3431</Words>
  <Characters>17880</Characters>
  <Application>Microsoft Office Word</Application>
  <DocSecurity>0</DocSecurity>
  <Lines>576</Lines>
  <Paragraphs>1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hahirose Premji</cp:lastModifiedBy>
  <cp:revision>4</cp:revision>
  <cp:lastPrinted>2013-10-03T12:51:00Z</cp:lastPrinted>
  <dcterms:created xsi:type="dcterms:W3CDTF">2018-11-23T08:58:00Z</dcterms:created>
  <dcterms:modified xsi:type="dcterms:W3CDTF">2022-09-01T21:17:00Z</dcterms:modified>
</cp:coreProperties>
</file>